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E07A8" w14:textId="23845636" w:rsidR="00A9657A" w:rsidRDefault="00CD1EFD" w:rsidP="00CD1EFD">
      <w:r>
        <w:rPr>
          <w:b/>
          <w:bCs/>
        </w:rPr>
        <w:t xml:space="preserve">Table 1. </w:t>
      </w:r>
      <w:r w:rsidRPr="00B909DD">
        <w:rPr>
          <w:b/>
          <w:bCs/>
        </w:rPr>
        <w:t>Modified Delphi Agreement Table</w:t>
      </w:r>
      <w:r>
        <w:t xml:space="preserve">. Round 1 and Round 2 for Colorectal Cancer with </w:t>
      </w:r>
    </w:p>
    <w:p w14:paraId="26E9C201" w14:textId="7325D99F" w:rsidR="00552713" w:rsidRDefault="00CD1EFD" w:rsidP="00CD1EFD">
      <w:r>
        <w:t xml:space="preserve">Synchronous and Metachronous Peritoneal Metastases. </w:t>
      </w:r>
      <w:r w:rsidR="00FD4C42">
        <w:t xml:space="preserve">Percent </w:t>
      </w:r>
      <w:r w:rsidR="00BA5A9F">
        <w:t>agree</w:t>
      </w:r>
      <w:r w:rsidR="00E92B3E">
        <w:t>ment</w:t>
      </w:r>
      <w:r w:rsidR="00FD4C42">
        <w:t xml:space="preserve"> includes agree and </w:t>
      </w:r>
    </w:p>
    <w:p w14:paraId="1FE674A6" w14:textId="4F2DB0F0" w:rsidR="00CD1EFD" w:rsidRPr="00702000" w:rsidRDefault="00FD4C42" w:rsidP="00CD1EFD">
      <w:pPr>
        <w:rPr>
          <w:b/>
          <w:bCs/>
        </w:rPr>
      </w:pPr>
      <w:r>
        <w:t>strongly agree.</w:t>
      </w:r>
    </w:p>
    <w:p w14:paraId="6715BB00" w14:textId="77777777" w:rsidR="00CD1EFD" w:rsidRPr="0044651D" w:rsidRDefault="00CD1EFD" w:rsidP="00CD1EFD">
      <w:pPr>
        <w:rPr>
          <w:rFonts w:ascii="Arial" w:hAnsi="Arial" w:cs="Arial"/>
          <w:b/>
          <w:bCs/>
          <w:sz w:val="22"/>
          <w:szCs w:val="22"/>
        </w:rPr>
      </w:pPr>
    </w:p>
    <w:p w14:paraId="47B3DFC4" w14:textId="77777777" w:rsidR="00CD1EFD" w:rsidRPr="00656B6D" w:rsidRDefault="00CD1EFD" w:rsidP="00CD1EFD">
      <w:r w:rsidRPr="000D368A">
        <w:rPr>
          <w:b/>
          <w:bCs/>
        </w:rPr>
        <w:t>Table 1</w:t>
      </w:r>
      <w:r>
        <w:rPr>
          <w:b/>
          <w:bCs/>
        </w:rPr>
        <w:t>a</w:t>
      </w:r>
      <w:r w:rsidRPr="000D368A">
        <w:rPr>
          <w:b/>
          <w:bCs/>
        </w:rPr>
        <w:t xml:space="preserve">. </w:t>
      </w:r>
      <w:r w:rsidRPr="000D368A">
        <w:t>Round 1</w:t>
      </w:r>
      <w:r>
        <w:t xml:space="preserve"> </w:t>
      </w:r>
      <w:r w:rsidRPr="000D368A">
        <w:t>Agreement Table for Colorectal Cancer with Synchronous Peritoneal Metastases.</w:t>
      </w:r>
    </w:p>
    <w:tbl>
      <w:tblPr>
        <w:tblW w:w="96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5"/>
        <w:gridCol w:w="1319"/>
        <w:gridCol w:w="703"/>
        <w:gridCol w:w="2388"/>
        <w:gridCol w:w="983"/>
        <w:gridCol w:w="1675"/>
        <w:gridCol w:w="637"/>
        <w:gridCol w:w="934"/>
      </w:tblGrid>
      <w:tr w:rsidR="00CD1EFD" w:rsidRPr="00564C5C" w14:paraId="6E5E7721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C4A34" w14:textId="77777777" w:rsidR="00CD1EFD" w:rsidRPr="00564C5C" w:rsidRDefault="00CD1EFD" w:rsidP="00FB4128"/>
        </w:tc>
        <w:tc>
          <w:tcPr>
            <w:tcW w:w="131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78B3A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4FDD9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B3624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Neither agree nor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8C16B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10482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Strongly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6B283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B29C7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% Agree</w:t>
            </w:r>
          </w:p>
        </w:tc>
      </w:tr>
      <w:tr w:rsidR="00CD1EFD" w:rsidRPr="00564C5C" w14:paraId="108EE63C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D23E6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1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71295" w14:textId="77777777" w:rsidR="00CD1EFD" w:rsidRPr="00564C5C" w:rsidRDefault="00CD1EFD" w:rsidP="00FB4128">
            <w:pPr>
              <w:jc w:val="center"/>
            </w:pPr>
            <w:r w:rsidRPr="00564C5C"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0CAC7" w14:textId="77777777" w:rsidR="00CD1EFD" w:rsidRPr="00564C5C" w:rsidRDefault="00CD1EFD" w:rsidP="00FB4128">
            <w:pPr>
              <w:jc w:val="center"/>
            </w:pPr>
            <w:r w:rsidRPr="00564C5C"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FF64F" w14:textId="77777777" w:rsidR="00CD1EFD" w:rsidRPr="00564C5C" w:rsidRDefault="00CD1EFD" w:rsidP="00FB4128">
            <w:pPr>
              <w:jc w:val="center"/>
            </w:pPr>
            <w:r w:rsidRPr="00564C5C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8E927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53656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271C9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3FF1E" w14:textId="77777777" w:rsidR="00CD1EFD" w:rsidRPr="00564C5C" w:rsidRDefault="00CD1EFD" w:rsidP="00FB4128">
            <w:pPr>
              <w:jc w:val="center"/>
            </w:pPr>
            <w:r w:rsidRPr="00564C5C">
              <w:t>98%</w:t>
            </w:r>
          </w:p>
        </w:tc>
      </w:tr>
      <w:tr w:rsidR="00CD1EFD" w:rsidRPr="00564C5C" w14:paraId="29DC3B85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35873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2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506A6" w14:textId="77777777" w:rsidR="00CD1EFD" w:rsidRPr="00564C5C" w:rsidRDefault="00CD1EFD" w:rsidP="00FB4128">
            <w:pPr>
              <w:jc w:val="center"/>
            </w:pPr>
            <w:r w:rsidRPr="00564C5C">
              <w:t>1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CE41A" w14:textId="77777777" w:rsidR="00CD1EFD" w:rsidRPr="00564C5C" w:rsidRDefault="00CD1EFD" w:rsidP="00FB4128">
            <w:pPr>
              <w:jc w:val="center"/>
            </w:pPr>
            <w:r w:rsidRPr="00564C5C"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76C19" w14:textId="77777777" w:rsidR="00CD1EFD" w:rsidRPr="00564C5C" w:rsidRDefault="00CD1EFD" w:rsidP="00FB4128">
            <w:pPr>
              <w:jc w:val="center"/>
            </w:pPr>
            <w:r w:rsidRPr="00564C5C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ACCD5" w14:textId="77777777" w:rsidR="00CD1EFD" w:rsidRPr="00564C5C" w:rsidRDefault="00CD1EFD" w:rsidP="00FB4128">
            <w:pPr>
              <w:jc w:val="center"/>
            </w:pPr>
            <w:r w:rsidRPr="00564C5C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0C15F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749FA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DEE50" w14:textId="77777777" w:rsidR="00CD1EFD" w:rsidRPr="00564C5C" w:rsidRDefault="00CD1EFD" w:rsidP="00FB4128">
            <w:pPr>
              <w:jc w:val="center"/>
            </w:pPr>
            <w:r w:rsidRPr="00564C5C">
              <w:t>95%</w:t>
            </w:r>
          </w:p>
        </w:tc>
      </w:tr>
      <w:tr w:rsidR="00CD1EFD" w:rsidRPr="00564C5C" w14:paraId="1C72B7DD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42999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3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C829C" w14:textId="77777777" w:rsidR="00CD1EFD" w:rsidRPr="00564C5C" w:rsidRDefault="00CD1EFD" w:rsidP="00FB4128">
            <w:pPr>
              <w:jc w:val="center"/>
            </w:pPr>
            <w:r w:rsidRPr="00564C5C"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B8511" w14:textId="77777777" w:rsidR="00CD1EFD" w:rsidRPr="00564C5C" w:rsidRDefault="00CD1EFD" w:rsidP="00FB4128">
            <w:pPr>
              <w:jc w:val="center"/>
            </w:pPr>
            <w:r w:rsidRPr="00564C5C"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CE626" w14:textId="77777777" w:rsidR="00CD1EFD" w:rsidRPr="00564C5C" w:rsidRDefault="00CD1EFD" w:rsidP="00FB4128">
            <w:pPr>
              <w:jc w:val="center"/>
            </w:pPr>
            <w:r w:rsidRPr="00564C5C"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5F4C8" w14:textId="77777777" w:rsidR="00CD1EFD" w:rsidRPr="00564C5C" w:rsidRDefault="00CD1EFD" w:rsidP="00FB4128">
            <w:pPr>
              <w:jc w:val="center"/>
            </w:pPr>
            <w:r w:rsidRPr="00564C5C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C603E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4FE38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98010" w14:textId="77777777" w:rsidR="00CD1EFD" w:rsidRPr="00564C5C" w:rsidRDefault="00CD1EFD" w:rsidP="00FB4128">
            <w:pPr>
              <w:jc w:val="center"/>
            </w:pPr>
            <w:r w:rsidRPr="00564C5C">
              <w:t>94%</w:t>
            </w:r>
          </w:p>
        </w:tc>
      </w:tr>
      <w:tr w:rsidR="00CD1EFD" w:rsidRPr="00564C5C" w14:paraId="4627BFEE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448C9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4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94D5D" w14:textId="77777777" w:rsidR="00CD1EFD" w:rsidRPr="00564C5C" w:rsidRDefault="00CD1EFD" w:rsidP="00FB4128">
            <w:pPr>
              <w:jc w:val="center"/>
            </w:pPr>
            <w:r w:rsidRPr="00564C5C"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9DCD8" w14:textId="77777777" w:rsidR="00CD1EFD" w:rsidRPr="00564C5C" w:rsidRDefault="00CD1EFD" w:rsidP="00FB4128">
            <w:pPr>
              <w:jc w:val="center"/>
            </w:pPr>
            <w:r w:rsidRPr="00564C5C"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A5888" w14:textId="77777777" w:rsidR="00CD1EFD" w:rsidRPr="00564C5C" w:rsidRDefault="00CD1EFD" w:rsidP="00FB4128">
            <w:pPr>
              <w:jc w:val="center"/>
            </w:pPr>
            <w:r w:rsidRPr="00564C5C"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3423C" w14:textId="77777777" w:rsidR="00CD1EFD" w:rsidRPr="00564C5C" w:rsidRDefault="00CD1EFD" w:rsidP="00FB4128">
            <w:pPr>
              <w:jc w:val="center"/>
            </w:pPr>
            <w:r w:rsidRPr="00564C5C"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0AFB1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10679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21C62" w14:textId="77777777" w:rsidR="00CD1EFD" w:rsidRPr="00564C5C" w:rsidRDefault="00CD1EFD" w:rsidP="00FB4128">
            <w:pPr>
              <w:jc w:val="center"/>
            </w:pPr>
            <w:r w:rsidRPr="00564C5C">
              <w:t>77%</w:t>
            </w:r>
          </w:p>
        </w:tc>
      </w:tr>
      <w:tr w:rsidR="00CD1EFD" w:rsidRPr="00564C5C" w14:paraId="276CE7C5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AEF9D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5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7584B" w14:textId="77777777" w:rsidR="00CD1EFD" w:rsidRPr="00564C5C" w:rsidRDefault="00CD1EFD" w:rsidP="00FB4128">
            <w:pPr>
              <w:jc w:val="center"/>
            </w:pPr>
            <w:r w:rsidRPr="00564C5C"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2EB45" w14:textId="77777777" w:rsidR="00CD1EFD" w:rsidRPr="00564C5C" w:rsidRDefault="00CD1EFD" w:rsidP="00FB4128">
            <w:pPr>
              <w:jc w:val="center"/>
            </w:pPr>
            <w:r w:rsidRPr="00564C5C"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88E7A" w14:textId="77777777" w:rsidR="00CD1EFD" w:rsidRPr="00564C5C" w:rsidRDefault="00CD1EFD" w:rsidP="00FB4128">
            <w:pPr>
              <w:jc w:val="center"/>
            </w:pPr>
            <w:r w:rsidRPr="00564C5C"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EEB6A" w14:textId="77777777" w:rsidR="00CD1EFD" w:rsidRPr="00564C5C" w:rsidRDefault="00CD1EFD" w:rsidP="00FB4128">
            <w:pPr>
              <w:jc w:val="center"/>
            </w:pPr>
            <w:r w:rsidRPr="00564C5C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9F62E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63726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E90FC" w14:textId="77777777" w:rsidR="00CD1EFD" w:rsidRPr="00564C5C" w:rsidRDefault="00CD1EFD" w:rsidP="00FB4128">
            <w:pPr>
              <w:jc w:val="center"/>
            </w:pPr>
            <w:r w:rsidRPr="00564C5C">
              <w:t>94%</w:t>
            </w:r>
          </w:p>
        </w:tc>
      </w:tr>
      <w:tr w:rsidR="00CD1EFD" w:rsidRPr="00564C5C" w14:paraId="2AC36145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42A57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6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900CD" w14:textId="77777777" w:rsidR="00CD1EFD" w:rsidRPr="00564C5C" w:rsidRDefault="00CD1EFD" w:rsidP="00FB4128">
            <w:pPr>
              <w:jc w:val="center"/>
            </w:pPr>
            <w:r w:rsidRPr="00564C5C"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0B754" w14:textId="77777777" w:rsidR="00CD1EFD" w:rsidRPr="00564C5C" w:rsidRDefault="00CD1EFD" w:rsidP="00FB4128">
            <w:pPr>
              <w:jc w:val="center"/>
            </w:pPr>
            <w:r w:rsidRPr="00564C5C"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5D8EC" w14:textId="77777777" w:rsidR="00CD1EFD" w:rsidRPr="00564C5C" w:rsidRDefault="00CD1EFD" w:rsidP="00FB4128">
            <w:pPr>
              <w:jc w:val="center"/>
            </w:pPr>
            <w:r w:rsidRPr="00564C5C"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FB38C" w14:textId="77777777" w:rsidR="00CD1EFD" w:rsidRPr="00564C5C" w:rsidRDefault="00CD1EFD" w:rsidP="00FB4128">
            <w:pPr>
              <w:jc w:val="center"/>
            </w:pPr>
            <w:r w:rsidRPr="00564C5C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7C539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5DA7F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C1C39" w14:textId="77777777" w:rsidR="00CD1EFD" w:rsidRPr="00564C5C" w:rsidRDefault="00CD1EFD" w:rsidP="00FB4128">
            <w:pPr>
              <w:jc w:val="center"/>
            </w:pPr>
            <w:r w:rsidRPr="00564C5C">
              <w:t>92%</w:t>
            </w:r>
          </w:p>
        </w:tc>
      </w:tr>
      <w:tr w:rsidR="00CD1EFD" w:rsidRPr="00564C5C" w14:paraId="15AE090E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74E23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7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D65CA" w14:textId="77777777" w:rsidR="00CD1EFD" w:rsidRPr="00564C5C" w:rsidRDefault="00CD1EFD" w:rsidP="00FB4128">
            <w:pPr>
              <w:jc w:val="center"/>
            </w:pPr>
            <w:r w:rsidRPr="00564C5C"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6BE65" w14:textId="77777777" w:rsidR="00CD1EFD" w:rsidRPr="00564C5C" w:rsidRDefault="00CD1EFD" w:rsidP="00FB4128">
            <w:pPr>
              <w:jc w:val="center"/>
            </w:pPr>
            <w:r w:rsidRPr="00564C5C"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2CB28" w14:textId="77777777" w:rsidR="00CD1EFD" w:rsidRPr="00564C5C" w:rsidRDefault="00CD1EFD" w:rsidP="00FB4128">
            <w:pPr>
              <w:jc w:val="center"/>
            </w:pPr>
            <w:r w:rsidRPr="00564C5C"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8ACA6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44475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30269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0620A" w14:textId="77777777" w:rsidR="00CD1EFD" w:rsidRPr="00564C5C" w:rsidRDefault="00CD1EFD" w:rsidP="00FB4128">
            <w:pPr>
              <w:jc w:val="center"/>
            </w:pPr>
            <w:r w:rsidRPr="00564C5C">
              <w:t>93%</w:t>
            </w:r>
          </w:p>
        </w:tc>
      </w:tr>
      <w:tr w:rsidR="00CD1EFD" w:rsidRPr="00564C5C" w14:paraId="7E33FD78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E1575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8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A0C42" w14:textId="77777777" w:rsidR="00CD1EFD" w:rsidRPr="00564C5C" w:rsidRDefault="00CD1EFD" w:rsidP="00FB4128">
            <w:pPr>
              <w:jc w:val="center"/>
            </w:pPr>
            <w:r w:rsidRPr="00564C5C"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52941" w14:textId="77777777" w:rsidR="00CD1EFD" w:rsidRPr="00564C5C" w:rsidRDefault="00CD1EFD" w:rsidP="00FB4128">
            <w:pPr>
              <w:jc w:val="center"/>
            </w:pPr>
            <w:r w:rsidRPr="00564C5C"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C5DF5" w14:textId="77777777" w:rsidR="00CD1EFD" w:rsidRPr="00564C5C" w:rsidRDefault="00CD1EFD" w:rsidP="00FB4128">
            <w:pPr>
              <w:jc w:val="center"/>
            </w:pPr>
            <w:r w:rsidRPr="00564C5C"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D5472" w14:textId="77777777" w:rsidR="00CD1EFD" w:rsidRPr="00564C5C" w:rsidRDefault="00CD1EFD" w:rsidP="00FB4128">
            <w:pPr>
              <w:jc w:val="center"/>
            </w:pPr>
            <w:r w:rsidRPr="00564C5C"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D8E74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EC757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22E38" w14:textId="77777777" w:rsidR="00CD1EFD" w:rsidRPr="00564C5C" w:rsidRDefault="00CD1EFD" w:rsidP="00FB4128">
            <w:pPr>
              <w:jc w:val="center"/>
            </w:pPr>
            <w:r w:rsidRPr="00564C5C">
              <w:t>82%</w:t>
            </w:r>
          </w:p>
        </w:tc>
      </w:tr>
      <w:tr w:rsidR="00CD1EFD" w:rsidRPr="00564C5C" w14:paraId="23D559F2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FF0B6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9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24338" w14:textId="77777777" w:rsidR="00CD1EFD" w:rsidRPr="00564C5C" w:rsidRDefault="00CD1EFD" w:rsidP="00FB4128">
            <w:pPr>
              <w:jc w:val="center"/>
            </w:pPr>
            <w:r w:rsidRPr="00564C5C"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991A9" w14:textId="77777777" w:rsidR="00CD1EFD" w:rsidRPr="00564C5C" w:rsidRDefault="00CD1EFD" w:rsidP="00FB4128">
            <w:pPr>
              <w:jc w:val="center"/>
            </w:pPr>
            <w:r w:rsidRPr="00564C5C"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5E3D3" w14:textId="77777777" w:rsidR="00CD1EFD" w:rsidRPr="00564C5C" w:rsidRDefault="00CD1EFD" w:rsidP="00FB4128">
            <w:pPr>
              <w:jc w:val="center"/>
            </w:pPr>
            <w:r w:rsidRPr="00564C5C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1F0FD" w14:textId="77777777" w:rsidR="00CD1EFD" w:rsidRPr="00564C5C" w:rsidRDefault="00CD1EFD" w:rsidP="00FB4128">
            <w:pPr>
              <w:jc w:val="center"/>
            </w:pPr>
            <w:r w:rsidRPr="00564C5C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703DC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BE29E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19D1F" w14:textId="77777777" w:rsidR="00CD1EFD" w:rsidRPr="00564C5C" w:rsidRDefault="00CD1EFD" w:rsidP="00FB4128">
            <w:pPr>
              <w:jc w:val="center"/>
            </w:pPr>
            <w:r w:rsidRPr="00564C5C">
              <w:t>93%</w:t>
            </w:r>
          </w:p>
        </w:tc>
      </w:tr>
      <w:tr w:rsidR="00CD1EFD" w:rsidRPr="00564C5C" w14:paraId="63EB3484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86EC8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10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ECEA3" w14:textId="77777777" w:rsidR="00CD1EFD" w:rsidRPr="00564C5C" w:rsidRDefault="00CD1EFD" w:rsidP="00FB4128">
            <w:pPr>
              <w:jc w:val="center"/>
            </w:pPr>
            <w:r w:rsidRPr="00564C5C">
              <w:t>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A3734" w14:textId="77777777" w:rsidR="00CD1EFD" w:rsidRPr="00564C5C" w:rsidRDefault="00CD1EFD" w:rsidP="00FB4128">
            <w:pPr>
              <w:jc w:val="center"/>
            </w:pPr>
            <w:r w:rsidRPr="00564C5C"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4A69F" w14:textId="77777777" w:rsidR="00CD1EFD" w:rsidRPr="00564C5C" w:rsidRDefault="00CD1EFD" w:rsidP="00FB4128">
            <w:pPr>
              <w:jc w:val="center"/>
            </w:pPr>
            <w:r w:rsidRPr="00564C5C"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90EB5" w14:textId="77777777" w:rsidR="00CD1EFD" w:rsidRPr="00564C5C" w:rsidRDefault="00CD1EFD" w:rsidP="00FB4128">
            <w:pPr>
              <w:jc w:val="center"/>
            </w:pPr>
            <w:r w:rsidRPr="00564C5C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613A3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C44E8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C594F" w14:textId="77777777" w:rsidR="00CD1EFD" w:rsidRPr="00564C5C" w:rsidRDefault="00CD1EFD" w:rsidP="00FB4128">
            <w:pPr>
              <w:jc w:val="center"/>
            </w:pPr>
            <w:r w:rsidRPr="00564C5C">
              <w:t>86%</w:t>
            </w:r>
          </w:p>
        </w:tc>
      </w:tr>
      <w:tr w:rsidR="00CD1EFD" w:rsidRPr="00564C5C" w14:paraId="6971F563" w14:textId="77777777" w:rsidTr="00A9657A">
        <w:trPr>
          <w:trHeight w:val="327"/>
        </w:trPr>
        <w:tc>
          <w:tcPr>
            <w:tcW w:w="101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A9FB7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11</w:t>
            </w:r>
          </w:p>
        </w:tc>
        <w:tc>
          <w:tcPr>
            <w:tcW w:w="13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E21AC" w14:textId="77777777" w:rsidR="00CD1EFD" w:rsidRPr="00564C5C" w:rsidRDefault="00CD1EFD" w:rsidP="00FB4128">
            <w:pPr>
              <w:jc w:val="center"/>
            </w:pPr>
            <w:r w:rsidRPr="00564C5C">
              <w:t>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E966F" w14:textId="77777777" w:rsidR="00CD1EFD" w:rsidRPr="00564C5C" w:rsidRDefault="00CD1EFD" w:rsidP="00FB4128">
            <w:pPr>
              <w:jc w:val="center"/>
            </w:pPr>
            <w:r w:rsidRPr="00564C5C"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DD6B8" w14:textId="77777777" w:rsidR="00CD1EFD" w:rsidRPr="00564C5C" w:rsidRDefault="00CD1EFD" w:rsidP="00FB4128">
            <w:pPr>
              <w:jc w:val="center"/>
            </w:pPr>
            <w:r w:rsidRPr="00564C5C"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34C1B" w14:textId="77777777" w:rsidR="00CD1EFD" w:rsidRPr="00564C5C" w:rsidRDefault="00CD1EFD" w:rsidP="00FB4128">
            <w:pPr>
              <w:jc w:val="center"/>
            </w:pPr>
            <w:r w:rsidRPr="00564C5C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B6A92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436CF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77FE3" w14:textId="77777777" w:rsidR="00CD1EFD" w:rsidRPr="00564C5C" w:rsidRDefault="00CD1EFD" w:rsidP="00FB4128">
            <w:pPr>
              <w:jc w:val="center"/>
            </w:pPr>
            <w:r w:rsidRPr="00564C5C">
              <w:t>88%</w:t>
            </w:r>
          </w:p>
        </w:tc>
      </w:tr>
    </w:tbl>
    <w:p w14:paraId="53DFD392" w14:textId="77777777" w:rsidR="00CD1EFD" w:rsidRPr="00564C5C" w:rsidRDefault="00CD1EFD" w:rsidP="00CD1EFD"/>
    <w:p w14:paraId="2E5EE08C" w14:textId="77777777" w:rsidR="00A9657A" w:rsidRDefault="00A9657A" w:rsidP="00CD1EFD">
      <w:pPr>
        <w:rPr>
          <w:b/>
          <w:bCs/>
        </w:rPr>
      </w:pPr>
    </w:p>
    <w:p w14:paraId="0F406EC8" w14:textId="77777777" w:rsidR="00A9657A" w:rsidRDefault="00A9657A" w:rsidP="00CD1EFD">
      <w:pPr>
        <w:rPr>
          <w:b/>
          <w:bCs/>
        </w:rPr>
      </w:pPr>
    </w:p>
    <w:p w14:paraId="6C1D6190" w14:textId="77777777" w:rsidR="00A9657A" w:rsidRDefault="00A9657A" w:rsidP="00CD1EFD">
      <w:pPr>
        <w:rPr>
          <w:b/>
          <w:bCs/>
        </w:rPr>
      </w:pPr>
    </w:p>
    <w:p w14:paraId="0B08EA1F" w14:textId="77777777" w:rsidR="00A9657A" w:rsidRDefault="00A9657A" w:rsidP="00CD1EFD">
      <w:pPr>
        <w:rPr>
          <w:b/>
          <w:bCs/>
        </w:rPr>
      </w:pPr>
    </w:p>
    <w:p w14:paraId="57A3FDB4" w14:textId="77777777" w:rsidR="00A9657A" w:rsidRDefault="00A9657A" w:rsidP="00CD1EFD">
      <w:pPr>
        <w:rPr>
          <w:b/>
          <w:bCs/>
        </w:rPr>
      </w:pPr>
    </w:p>
    <w:p w14:paraId="0710AD9C" w14:textId="77777777" w:rsidR="00A9657A" w:rsidRDefault="00A9657A" w:rsidP="00CD1EFD">
      <w:pPr>
        <w:rPr>
          <w:b/>
          <w:bCs/>
        </w:rPr>
      </w:pPr>
    </w:p>
    <w:p w14:paraId="3F922C83" w14:textId="77777777" w:rsidR="00A9657A" w:rsidRDefault="00A9657A" w:rsidP="00CD1EFD">
      <w:pPr>
        <w:rPr>
          <w:b/>
          <w:bCs/>
        </w:rPr>
      </w:pPr>
    </w:p>
    <w:p w14:paraId="7232B432" w14:textId="77777777" w:rsidR="00A9657A" w:rsidRDefault="00A9657A" w:rsidP="00CD1EFD">
      <w:pPr>
        <w:rPr>
          <w:b/>
          <w:bCs/>
        </w:rPr>
      </w:pPr>
    </w:p>
    <w:p w14:paraId="610B00DC" w14:textId="77777777" w:rsidR="00A9657A" w:rsidRDefault="00A9657A" w:rsidP="00CD1EFD">
      <w:pPr>
        <w:rPr>
          <w:b/>
          <w:bCs/>
        </w:rPr>
      </w:pPr>
    </w:p>
    <w:p w14:paraId="1A4102F4" w14:textId="77777777" w:rsidR="00A9657A" w:rsidRDefault="00A9657A" w:rsidP="00CD1EFD">
      <w:pPr>
        <w:rPr>
          <w:b/>
          <w:bCs/>
        </w:rPr>
      </w:pPr>
    </w:p>
    <w:p w14:paraId="650F5C84" w14:textId="77777777" w:rsidR="00A9657A" w:rsidRDefault="00A9657A" w:rsidP="00CD1EFD">
      <w:pPr>
        <w:rPr>
          <w:b/>
          <w:bCs/>
        </w:rPr>
      </w:pPr>
    </w:p>
    <w:p w14:paraId="273F38DC" w14:textId="77777777" w:rsidR="00A9657A" w:rsidRDefault="00A9657A" w:rsidP="00CD1EFD">
      <w:pPr>
        <w:rPr>
          <w:b/>
          <w:bCs/>
        </w:rPr>
      </w:pPr>
    </w:p>
    <w:p w14:paraId="0BFB3916" w14:textId="77777777" w:rsidR="00A9657A" w:rsidRDefault="00A9657A" w:rsidP="00CD1EFD">
      <w:pPr>
        <w:rPr>
          <w:b/>
          <w:bCs/>
        </w:rPr>
      </w:pPr>
    </w:p>
    <w:p w14:paraId="37C13568" w14:textId="77777777" w:rsidR="00A9657A" w:rsidRDefault="00A9657A" w:rsidP="00CD1EFD">
      <w:pPr>
        <w:rPr>
          <w:b/>
          <w:bCs/>
        </w:rPr>
      </w:pPr>
    </w:p>
    <w:p w14:paraId="1F797B75" w14:textId="77777777" w:rsidR="00A9657A" w:rsidRDefault="00A9657A" w:rsidP="00CD1EFD">
      <w:pPr>
        <w:rPr>
          <w:b/>
          <w:bCs/>
        </w:rPr>
      </w:pPr>
    </w:p>
    <w:p w14:paraId="4CC46480" w14:textId="0A2A9A98" w:rsidR="00CD1EFD" w:rsidRPr="00564C5C" w:rsidRDefault="00CD1EFD" w:rsidP="00CD1EFD">
      <w:r w:rsidRPr="000D368A">
        <w:rPr>
          <w:b/>
          <w:bCs/>
        </w:rPr>
        <w:t xml:space="preserve">Table </w:t>
      </w:r>
      <w:r>
        <w:rPr>
          <w:b/>
          <w:bCs/>
        </w:rPr>
        <w:t>1b</w:t>
      </w:r>
      <w:r>
        <w:t xml:space="preserve">. </w:t>
      </w:r>
      <w:r w:rsidRPr="000D368A">
        <w:t xml:space="preserve">Round </w:t>
      </w:r>
      <w:r>
        <w:t xml:space="preserve">2 </w:t>
      </w:r>
      <w:r w:rsidRPr="000D368A">
        <w:t>Agreement Table for Colorectal Cancer with Synchronous Peritoneal Metastases</w:t>
      </w:r>
      <w:r>
        <w:t>.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2"/>
        <w:gridCol w:w="1277"/>
        <w:gridCol w:w="703"/>
        <w:gridCol w:w="2245"/>
        <w:gridCol w:w="983"/>
        <w:gridCol w:w="1606"/>
        <w:gridCol w:w="637"/>
        <w:gridCol w:w="911"/>
      </w:tblGrid>
      <w:tr w:rsidR="00CD1EFD" w:rsidRPr="00564C5C" w14:paraId="64E3FC74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061E3" w14:textId="77777777" w:rsidR="00CD1EFD" w:rsidRPr="00564C5C" w:rsidRDefault="00CD1EFD" w:rsidP="00FB4128"/>
        </w:tc>
        <w:tc>
          <w:tcPr>
            <w:tcW w:w="127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7FDB6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CE417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7304D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Neither agree nor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4F408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2ACB3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Strongly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8280A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4FFBD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% Agree</w:t>
            </w:r>
          </w:p>
        </w:tc>
      </w:tr>
      <w:tr w:rsidR="00CD1EFD" w:rsidRPr="00564C5C" w14:paraId="4ED43822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8E5A7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1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F06A5" w14:textId="77777777" w:rsidR="00CD1EFD" w:rsidRPr="00564C5C" w:rsidRDefault="00CD1EFD" w:rsidP="00FB4128">
            <w:pPr>
              <w:jc w:val="center"/>
            </w:pPr>
            <w:r w:rsidRPr="00564C5C"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EACA6" w14:textId="77777777" w:rsidR="00CD1EFD" w:rsidRPr="00564C5C" w:rsidRDefault="00CD1EFD" w:rsidP="00FB4128">
            <w:pPr>
              <w:jc w:val="center"/>
            </w:pPr>
            <w:r w:rsidRPr="00564C5C"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24BCC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2CCAA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283C1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54F77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66598" w14:textId="77777777" w:rsidR="00CD1EFD" w:rsidRPr="00564C5C" w:rsidRDefault="00CD1EFD" w:rsidP="00FB4128">
            <w:pPr>
              <w:jc w:val="center"/>
            </w:pPr>
            <w:r w:rsidRPr="00564C5C">
              <w:t>99%</w:t>
            </w:r>
          </w:p>
        </w:tc>
      </w:tr>
      <w:tr w:rsidR="00CD1EFD" w:rsidRPr="00564C5C" w14:paraId="1C9C5B67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A47DE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2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3EF7B" w14:textId="77777777" w:rsidR="00CD1EFD" w:rsidRPr="00564C5C" w:rsidRDefault="00CD1EFD" w:rsidP="00FB4128">
            <w:pPr>
              <w:jc w:val="center"/>
            </w:pPr>
            <w:r w:rsidRPr="00564C5C">
              <w:t>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727BD" w14:textId="77777777" w:rsidR="00CD1EFD" w:rsidRPr="00564C5C" w:rsidRDefault="00CD1EFD" w:rsidP="00FB4128">
            <w:pPr>
              <w:jc w:val="center"/>
            </w:pPr>
            <w:r w:rsidRPr="00564C5C"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C4046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A8342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A8645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DD251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A51AF" w14:textId="77777777" w:rsidR="00CD1EFD" w:rsidRPr="00564C5C" w:rsidRDefault="00CD1EFD" w:rsidP="00FB4128">
            <w:pPr>
              <w:jc w:val="center"/>
            </w:pPr>
            <w:r w:rsidRPr="00564C5C">
              <w:t>99%</w:t>
            </w:r>
          </w:p>
        </w:tc>
      </w:tr>
      <w:tr w:rsidR="00CD1EFD" w:rsidRPr="00564C5C" w14:paraId="4EB16595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B3411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3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94C1C" w14:textId="77777777" w:rsidR="00CD1EFD" w:rsidRPr="00564C5C" w:rsidRDefault="00CD1EFD" w:rsidP="00FB4128">
            <w:pPr>
              <w:jc w:val="center"/>
            </w:pPr>
            <w:r w:rsidRPr="00564C5C"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9C982" w14:textId="77777777" w:rsidR="00CD1EFD" w:rsidRPr="00564C5C" w:rsidRDefault="00CD1EFD" w:rsidP="00FB4128">
            <w:pPr>
              <w:jc w:val="center"/>
            </w:pPr>
            <w:r w:rsidRPr="00564C5C"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432F4" w14:textId="77777777" w:rsidR="00CD1EFD" w:rsidRPr="00564C5C" w:rsidRDefault="00CD1EFD" w:rsidP="00FB4128">
            <w:pPr>
              <w:jc w:val="center"/>
            </w:pPr>
            <w:r w:rsidRPr="00564C5C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3935B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8E64B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7BC16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786F5" w14:textId="77777777" w:rsidR="00CD1EFD" w:rsidRPr="00564C5C" w:rsidRDefault="00CD1EFD" w:rsidP="00FB4128">
            <w:pPr>
              <w:jc w:val="center"/>
            </w:pPr>
            <w:r w:rsidRPr="00564C5C">
              <w:t>98%</w:t>
            </w:r>
          </w:p>
        </w:tc>
      </w:tr>
      <w:tr w:rsidR="00CD1EFD" w:rsidRPr="00564C5C" w14:paraId="302635EF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2D348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4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035F1" w14:textId="77777777" w:rsidR="00CD1EFD" w:rsidRPr="00564C5C" w:rsidRDefault="00CD1EFD" w:rsidP="00FB4128">
            <w:pPr>
              <w:jc w:val="center"/>
            </w:pPr>
            <w:r w:rsidRPr="00564C5C"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22EA6" w14:textId="77777777" w:rsidR="00CD1EFD" w:rsidRPr="00564C5C" w:rsidRDefault="00CD1EFD" w:rsidP="00FB4128">
            <w:pPr>
              <w:jc w:val="center"/>
            </w:pPr>
            <w:r w:rsidRPr="00564C5C"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476D1" w14:textId="77777777" w:rsidR="00CD1EFD" w:rsidRPr="00564C5C" w:rsidRDefault="00CD1EFD" w:rsidP="00FB4128">
            <w:pPr>
              <w:jc w:val="center"/>
            </w:pPr>
            <w:r w:rsidRPr="00564C5C"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EE19B" w14:textId="77777777" w:rsidR="00CD1EFD" w:rsidRPr="00564C5C" w:rsidRDefault="00CD1EFD" w:rsidP="00FB4128">
            <w:pPr>
              <w:jc w:val="center"/>
            </w:pPr>
            <w:r w:rsidRPr="00564C5C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1BB32" w14:textId="77777777" w:rsidR="00CD1EFD" w:rsidRPr="00564C5C" w:rsidRDefault="00CD1EFD" w:rsidP="00FB4128">
            <w:pPr>
              <w:jc w:val="center"/>
            </w:pPr>
            <w:r w:rsidRPr="00564C5C"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7365F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D9FBF" w14:textId="77777777" w:rsidR="00CD1EFD" w:rsidRPr="00564C5C" w:rsidRDefault="00CD1EFD" w:rsidP="00FB4128">
            <w:pPr>
              <w:jc w:val="center"/>
            </w:pPr>
            <w:r w:rsidRPr="00564C5C">
              <w:t>88%</w:t>
            </w:r>
          </w:p>
        </w:tc>
      </w:tr>
      <w:tr w:rsidR="00CD1EFD" w:rsidRPr="00564C5C" w14:paraId="530BEC6E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FD99B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5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BE999" w14:textId="77777777" w:rsidR="00CD1EFD" w:rsidRPr="00564C5C" w:rsidRDefault="00CD1EFD" w:rsidP="00FB4128">
            <w:pPr>
              <w:jc w:val="center"/>
            </w:pPr>
            <w:r w:rsidRPr="00564C5C"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D67B3" w14:textId="77777777" w:rsidR="00CD1EFD" w:rsidRPr="00564C5C" w:rsidRDefault="00CD1EFD" w:rsidP="00FB4128">
            <w:pPr>
              <w:jc w:val="center"/>
            </w:pPr>
            <w:r w:rsidRPr="00564C5C"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0250E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A5AA2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3DCCF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AB083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27E15" w14:textId="77777777" w:rsidR="00CD1EFD" w:rsidRPr="00564C5C" w:rsidRDefault="00CD1EFD" w:rsidP="00FB4128">
            <w:pPr>
              <w:jc w:val="center"/>
            </w:pPr>
            <w:r w:rsidRPr="00564C5C">
              <w:t>99%</w:t>
            </w:r>
          </w:p>
        </w:tc>
      </w:tr>
      <w:tr w:rsidR="00CD1EFD" w:rsidRPr="00564C5C" w14:paraId="75193D47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A1B18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6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E271B" w14:textId="77777777" w:rsidR="00CD1EFD" w:rsidRPr="00564C5C" w:rsidRDefault="00CD1EFD" w:rsidP="00FB4128">
            <w:pPr>
              <w:jc w:val="center"/>
            </w:pPr>
            <w:r w:rsidRPr="00564C5C">
              <w:t>1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F2A46" w14:textId="77777777" w:rsidR="00CD1EFD" w:rsidRPr="00564C5C" w:rsidRDefault="00CD1EFD" w:rsidP="00FB4128">
            <w:pPr>
              <w:jc w:val="center"/>
            </w:pPr>
            <w:r w:rsidRPr="00564C5C"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595BF" w14:textId="77777777" w:rsidR="00CD1EFD" w:rsidRPr="00564C5C" w:rsidRDefault="00CD1EFD" w:rsidP="00FB4128">
            <w:pPr>
              <w:jc w:val="center"/>
            </w:pPr>
            <w:r w:rsidRPr="00564C5C"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EA3D1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F6430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3686B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9A8B1" w14:textId="77777777" w:rsidR="00CD1EFD" w:rsidRPr="00564C5C" w:rsidRDefault="00CD1EFD" w:rsidP="00FB4128">
            <w:pPr>
              <w:jc w:val="center"/>
            </w:pPr>
            <w:r w:rsidRPr="00564C5C">
              <w:t>96%</w:t>
            </w:r>
          </w:p>
        </w:tc>
      </w:tr>
      <w:tr w:rsidR="00CD1EFD" w:rsidRPr="00564C5C" w14:paraId="6ACAAE64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0C8B9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7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14BAF" w14:textId="77777777" w:rsidR="00CD1EFD" w:rsidRPr="00564C5C" w:rsidRDefault="00CD1EFD" w:rsidP="00FB4128">
            <w:pPr>
              <w:jc w:val="center"/>
            </w:pPr>
            <w:r w:rsidRPr="00564C5C">
              <w:t>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13053" w14:textId="77777777" w:rsidR="00CD1EFD" w:rsidRPr="00564C5C" w:rsidRDefault="00CD1EFD" w:rsidP="00FB4128">
            <w:pPr>
              <w:jc w:val="center"/>
            </w:pPr>
            <w:r w:rsidRPr="00564C5C"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79907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64FDA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21B6A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27457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62EB5" w14:textId="77777777" w:rsidR="00CD1EFD" w:rsidRPr="00564C5C" w:rsidRDefault="00CD1EFD" w:rsidP="00FB4128">
            <w:pPr>
              <w:jc w:val="center"/>
            </w:pPr>
            <w:r w:rsidRPr="00564C5C">
              <w:t>99%</w:t>
            </w:r>
          </w:p>
        </w:tc>
      </w:tr>
      <w:tr w:rsidR="00CD1EFD" w:rsidRPr="00564C5C" w14:paraId="6FCDE467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12DF5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8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D04F7" w14:textId="77777777" w:rsidR="00CD1EFD" w:rsidRPr="00564C5C" w:rsidRDefault="00CD1EFD" w:rsidP="00FB4128">
            <w:pPr>
              <w:jc w:val="center"/>
            </w:pPr>
            <w:r w:rsidRPr="00564C5C">
              <w:t>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46666" w14:textId="77777777" w:rsidR="00CD1EFD" w:rsidRPr="00564C5C" w:rsidRDefault="00CD1EFD" w:rsidP="00FB4128">
            <w:pPr>
              <w:jc w:val="center"/>
            </w:pPr>
            <w:r w:rsidRPr="00564C5C"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93BC1" w14:textId="77777777" w:rsidR="00CD1EFD" w:rsidRPr="00564C5C" w:rsidRDefault="00CD1EFD" w:rsidP="00FB4128">
            <w:pPr>
              <w:jc w:val="center"/>
            </w:pPr>
            <w:r w:rsidRPr="00564C5C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6601C" w14:textId="77777777" w:rsidR="00CD1EFD" w:rsidRPr="00564C5C" w:rsidRDefault="00CD1EFD" w:rsidP="00FB4128">
            <w:pPr>
              <w:jc w:val="center"/>
            </w:pPr>
            <w:r w:rsidRPr="00564C5C"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1FBE5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9656C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4A2FF" w14:textId="77777777" w:rsidR="00CD1EFD" w:rsidRPr="00564C5C" w:rsidRDefault="00CD1EFD" w:rsidP="00FB4128">
            <w:pPr>
              <w:jc w:val="center"/>
            </w:pPr>
            <w:r w:rsidRPr="00564C5C">
              <w:t>93%</w:t>
            </w:r>
          </w:p>
        </w:tc>
      </w:tr>
      <w:tr w:rsidR="00CD1EFD" w:rsidRPr="00564C5C" w14:paraId="14243CAA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04678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9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C3799" w14:textId="77777777" w:rsidR="00CD1EFD" w:rsidRPr="00564C5C" w:rsidRDefault="00CD1EFD" w:rsidP="00FB4128">
            <w:pPr>
              <w:jc w:val="center"/>
            </w:pPr>
            <w:r w:rsidRPr="00564C5C"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D9F6E" w14:textId="77777777" w:rsidR="00CD1EFD" w:rsidRPr="00564C5C" w:rsidRDefault="00CD1EFD" w:rsidP="00FB4128">
            <w:pPr>
              <w:jc w:val="center"/>
            </w:pPr>
            <w:r w:rsidRPr="00564C5C"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A174E" w14:textId="77777777" w:rsidR="00CD1EFD" w:rsidRPr="00564C5C" w:rsidRDefault="00CD1EFD" w:rsidP="00FB4128">
            <w:pPr>
              <w:jc w:val="center"/>
            </w:pPr>
            <w:r w:rsidRPr="00564C5C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CC4BC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41906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09B8C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C35AF" w14:textId="77777777" w:rsidR="00CD1EFD" w:rsidRPr="00564C5C" w:rsidRDefault="00CD1EFD" w:rsidP="00FB4128">
            <w:pPr>
              <w:jc w:val="center"/>
            </w:pPr>
            <w:r w:rsidRPr="00564C5C">
              <w:t>96%</w:t>
            </w:r>
          </w:p>
        </w:tc>
      </w:tr>
      <w:tr w:rsidR="00CD1EFD" w:rsidRPr="00564C5C" w14:paraId="0142981A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8012D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10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1F6C2" w14:textId="77777777" w:rsidR="00CD1EFD" w:rsidRPr="00564C5C" w:rsidRDefault="00CD1EFD" w:rsidP="00FB4128">
            <w:pPr>
              <w:jc w:val="center"/>
            </w:pPr>
            <w:r w:rsidRPr="00564C5C">
              <w:t>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46166" w14:textId="77777777" w:rsidR="00CD1EFD" w:rsidRPr="00564C5C" w:rsidRDefault="00CD1EFD" w:rsidP="00FB4128">
            <w:pPr>
              <w:jc w:val="center"/>
            </w:pPr>
            <w:r w:rsidRPr="00564C5C"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92F57" w14:textId="77777777" w:rsidR="00CD1EFD" w:rsidRPr="00564C5C" w:rsidRDefault="00CD1EFD" w:rsidP="00FB4128">
            <w:pPr>
              <w:jc w:val="center"/>
            </w:pPr>
            <w:r w:rsidRPr="00564C5C"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9F9AA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BDF87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AFFAD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F948C" w14:textId="77777777" w:rsidR="00CD1EFD" w:rsidRPr="00564C5C" w:rsidRDefault="00CD1EFD" w:rsidP="00FB4128">
            <w:pPr>
              <w:jc w:val="center"/>
            </w:pPr>
            <w:r w:rsidRPr="00564C5C">
              <w:t>96%</w:t>
            </w:r>
          </w:p>
        </w:tc>
      </w:tr>
      <w:tr w:rsidR="00CD1EFD" w:rsidRPr="00564C5C" w14:paraId="002CE2D1" w14:textId="77777777" w:rsidTr="00FB4128">
        <w:trPr>
          <w:trHeight w:val="315"/>
        </w:trPr>
        <w:tc>
          <w:tcPr>
            <w:tcW w:w="9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1DDBB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11</w:t>
            </w:r>
          </w:p>
        </w:tc>
        <w:tc>
          <w:tcPr>
            <w:tcW w:w="12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4494A" w14:textId="77777777" w:rsidR="00CD1EFD" w:rsidRPr="00564C5C" w:rsidRDefault="00CD1EFD" w:rsidP="00FB4128">
            <w:pPr>
              <w:jc w:val="center"/>
            </w:pPr>
            <w:r w:rsidRPr="00564C5C"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C98F1" w14:textId="77777777" w:rsidR="00CD1EFD" w:rsidRPr="00564C5C" w:rsidRDefault="00CD1EFD" w:rsidP="00FB4128">
            <w:pPr>
              <w:jc w:val="center"/>
            </w:pPr>
            <w:r w:rsidRPr="00564C5C"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40F2B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6D89C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0B967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5915E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67AAC" w14:textId="77777777" w:rsidR="00CD1EFD" w:rsidRPr="00564C5C" w:rsidRDefault="00CD1EFD" w:rsidP="00FB4128">
            <w:pPr>
              <w:jc w:val="center"/>
            </w:pPr>
            <w:r w:rsidRPr="00564C5C">
              <w:t>99%</w:t>
            </w:r>
          </w:p>
        </w:tc>
      </w:tr>
    </w:tbl>
    <w:p w14:paraId="55062698" w14:textId="77777777" w:rsidR="00CD1EFD" w:rsidRPr="00564C5C" w:rsidRDefault="00CD1EFD" w:rsidP="00CD1EFD"/>
    <w:p w14:paraId="7645CA5C" w14:textId="77777777" w:rsidR="00A9657A" w:rsidRDefault="00A9657A" w:rsidP="00CD1EFD">
      <w:pPr>
        <w:rPr>
          <w:b/>
          <w:bCs/>
        </w:rPr>
      </w:pPr>
    </w:p>
    <w:p w14:paraId="058117DD" w14:textId="77777777" w:rsidR="00A9657A" w:rsidRDefault="00A9657A" w:rsidP="00CD1EFD">
      <w:pPr>
        <w:rPr>
          <w:b/>
          <w:bCs/>
        </w:rPr>
      </w:pPr>
    </w:p>
    <w:p w14:paraId="103F511F" w14:textId="77777777" w:rsidR="00A9657A" w:rsidRDefault="00A9657A" w:rsidP="00CD1EFD">
      <w:pPr>
        <w:rPr>
          <w:b/>
          <w:bCs/>
        </w:rPr>
      </w:pPr>
    </w:p>
    <w:p w14:paraId="71DEC2C7" w14:textId="77777777" w:rsidR="00A9657A" w:rsidRDefault="00A9657A" w:rsidP="00CD1EFD">
      <w:pPr>
        <w:rPr>
          <w:b/>
          <w:bCs/>
        </w:rPr>
      </w:pPr>
    </w:p>
    <w:p w14:paraId="70E62B47" w14:textId="77777777" w:rsidR="00A9657A" w:rsidRDefault="00A9657A" w:rsidP="00CD1EFD">
      <w:pPr>
        <w:rPr>
          <w:b/>
          <w:bCs/>
        </w:rPr>
      </w:pPr>
    </w:p>
    <w:p w14:paraId="18C60C9A" w14:textId="77777777" w:rsidR="00A9657A" w:rsidRDefault="00A9657A" w:rsidP="00CD1EFD">
      <w:pPr>
        <w:rPr>
          <w:b/>
          <w:bCs/>
        </w:rPr>
      </w:pPr>
    </w:p>
    <w:p w14:paraId="65AB5046" w14:textId="77777777" w:rsidR="00A9657A" w:rsidRDefault="00A9657A" w:rsidP="00CD1EFD">
      <w:pPr>
        <w:rPr>
          <w:b/>
          <w:bCs/>
        </w:rPr>
      </w:pPr>
    </w:p>
    <w:p w14:paraId="6ACAD422" w14:textId="77777777" w:rsidR="00A9657A" w:rsidRDefault="00A9657A" w:rsidP="00CD1EFD">
      <w:pPr>
        <w:rPr>
          <w:b/>
          <w:bCs/>
        </w:rPr>
      </w:pPr>
    </w:p>
    <w:p w14:paraId="6414C4D0" w14:textId="77777777" w:rsidR="00A9657A" w:rsidRDefault="00A9657A" w:rsidP="00CD1EFD">
      <w:pPr>
        <w:rPr>
          <w:b/>
          <w:bCs/>
        </w:rPr>
      </w:pPr>
    </w:p>
    <w:p w14:paraId="2C1B7C14" w14:textId="77777777" w:rsidR="00A9657A" w:rsidRDefault="00A9657A" w:rsidP="00CD1EFD">
      <w:pPr>
        <w:rPr>
          <w:b/>
          <w:bCs/>
        </w:rPr>
      </w:pPr>
    </w:p>
    <w:p w14:paraId="3A628BE5" w14:textId="77777777" w:rsidR="00A9657A" w:rsidRDefault="00A9657A" w:rsidP="00CD1EFD">
      <w:pPr>
        <w:rPr>
          <w:b/>
          <w:bCs/>
        </w:rPr>
      </w:pPr>
    </w:p>
    <w:p w14:paraId="47A5112F" w14:textId="77777777" w:rsidR="00A9657A" w:rsidRDefault="00A9657A" w:rsidP="00CD1EFD">
      <w:pPr>
        <w:rPr>
          <w:b/>
          <w:bCs/>
        </w:rPr>
      </w:pPr>
    </w:p>
    <w:p w14:paraId="313E1D21" w14:textId="77777777" w:rsidR="00A9657A" w:rsidRDefault="00A9657A" w:rsidP="00CD1EFD">
      <w:pPr>
        <w:rPr>
          <w:b/>
          <w:bCs/>
        </w:rPr>
      </w:pPr>
    </w:p>
    <w:p w14:paraId="3DDED015" w14:textId="77777777" w:rsidR="00A9657A" w:rsidRDefault="00A9657A" w:rsidP="00CD1EFD">
      <w:pPr>
        <w:rPr>
          <w:b/>
          <w:bCs/>
        </w:rPr>
      </w:pPr>
    </w:p>
    <w:p w14:paraId="1452345F" w14:textId="77777777" w:rsidR="00A9657A" w:rsidRDefault="00A9657A" w:rsidP="00CD1EFD">
      <w:pPr>
        <w:rPr>
          <w:b/>
          <w:bCs/>
        </w:rPr>
      </w:pPr>
    </w:p>
    <w:p w14:paraId="64FF9B99" w14:textId="77777777" w:rsidR="00A9657A" w:rsidRDefault="00A9657A" w:rsidP="00CD1EFD">
      <w:pPr>
        <w:rPr>
          <w:b/>
          <w:bCs/>
        </w:rPr>
      </w:pPr>
    </w:p>
    <w:p w14:paraId="6ED9F27D" w14:textId="77777777" w:rsidR="00A9657A" w:rsidRDefault="00A9657A" w:rsidP="00CD1EFD">
      <w:pPr>
        <w:rPr>
          <w:b/>
          <w:bCs/>
        </w:rPr>
      </w:pPr>
    </w:p>
    <w:p w14:paraId="28591F40" w14:textId="77777777" w:rsidR="00A9657A" w:rsidRDefault="00A9657A" w:rsidP="00CD1EFD">
      <w:pPr>
        <w:rPr>
          <w:b/>
          <w:bCs/>
        </w:rPr>
      </w:pPr>
    </w:p>
    <w:p w14:paraId="61DC87E5" w14:textId="77777777" w:rsidR="00A9657A" w:rsidRDefault="00A9657A" w:rsidP="00CD1EFD">
      <w:pPr>
        <w:rPr>
          <w:b/>
          <w:bCs/>
        </w:rPr>
      </w:pPr>
    </w:p>
    <w:p w14:paraId="680377AD" w14:textId="7E10B429" w:rsidR="00CD1EFD" w:rsidRPr="00564C5C" w:rsidRDefault="00CD1EFD" w:rsidP="00CD1EFD">
      <w:r w:rsidRPr="000D368A">
        <w:rPr>
          <w:b/>
          <w:bCs/>
        </w:rPr>
        <w:t xml:space="preserve">Table </w:t>
      </w:r>
      <w:r>
        <w:rPr>
          <w:b/>
          <w:bCs/>
        </w:rPr>
        <w:t>1c</w:t>
      </w:r>
      <w:r>
        <w:t xml:space="preserve">. </w:t>
      </w:r>
      <w:r w:rsidRPr="000D368A">
        <w:t>Round 1</w:t>
      </w:r>
      <w:r>
        <w:t xml:space="preserve"> </w:t>
      </w:r>
      <w:r w:rsidRPr="000D368A">
        <w:t xml:space="preserve">Agreement Table for Colorectal Cancer with </w:t>
      </w:r>
      <w:r>
        <w:t>Metachronous</w:t>
      </w:r>
      <w:r w:rsidRPr="000D368A">
        <w:t xml:space="preserve"> Peritoneal </w:t>
      </w:r>
      <w:proofErr w:type="gramStart"/>
      <w:r w:rsidRPr="000D368A">
        <w:t>Metastases</w:t>
      </w:r>
      <w:r>
        <w:t>.</w:t>
      </w:r>
      <w:r w:rsidRPr="00564C5C">
        <w:t>*</w:t>
      </w:r>
      <w:proofErr w:type="gramEnd"/>
    </w:p>
    <w:tbl>
      <w:tblPr>
        <w:tblW w:w="92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1306"/>
        <w:gridCol w:w="703"/>
        <w:gridCol w:w="2233"/>
        <w:gridCol w:w="983"/>
        <w:gridCol w:w="1600"/>
        <w:gridCol w:w="637"/>
        <w:gridCol w:w="910"/>
      </w:tblGrid>
      <w:tr w:rsidR="00CD1EFD" w:rsidRPr="00564C5C" w14:paraId="4B0AAADB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303A2" w14:textId="77777777" w:rsidR="00CD1EFD" w:rsidRPr="00564C5C" w:rsidRDefault="00CD1EFD" w:rsidP="00FB4128"/>
        </w:tc>
        <w:tc>
          <w:tcPr>
            <w:tcW w:w="13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F4B3F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69137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DE950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Neither agree nor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C5EFA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49082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Strongly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8B672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C30D8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% Agree</w:t>
            </w:r>
          </w:p>
        </w:tc>
      </w:tr>
      <w:tr w:rsidR="00CD1EFD" w:rsidRPr="00564C5C" w14:paraId="722C5391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96BF9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1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0162F" w14:textId="77777777" w:rsidR="00CD1EFD" w:rsidRPr="00564C5C" w:rsidRDefault="00CD1EFD" w:rsidP="00FB4128">
            <w:pPr>
              <w:jc w:val="center"/>
            </w:pPr>
            <w:r w:rsidRPr="00564C5C"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FE41C" w14:textId="77777777" w:rsidR="00CD1EFD" w:rsidRPr="00564C5C" w:rsidRDefault="00CD1EFD" w:rsidP="00FB4128">
            <w:pPr>
              <w:jc w:val="center"/>
            </w:pPr>
            <w:r w:rsidRPr="00564C5C"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EFA9D" w14:textId="77777777" w:rsidR="00CD1EFD" w:rsidRPr="00564C5C" w:rsidRDefault="00CD1EFD" w:rsidP="00FB4128">
            <w:pPr>
              <w:jc w:val="center"/>
            </w:pPr>
            <w:r w:rsidRPr="00564C5C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116DA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67D6A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62BA5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50E24" w14:textId="77777777" w:rsidR="00CD1EFD" w:rsidRPr="00564C5C" w:rsidRDefault="00CD1EFD" w:rsidP="00FB4128">
            <w:pPr>
              <w:jc w:val="center"/>
            </w:pPr>
            <w:r w:rsidRPr="00564C5C">
              <w:t>97%</w:t>
            </w:r>
          </w:p>
        </w:tc>
      </w:tr>
      <w:tr w:rsidR="00CD1EFD" w:rsidRPr="00564C5C" w14:paraId="6AB4CA3B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ECF5F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2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6465A" w14:textId="77777777" w:rsidR="00CD1EFD" w:rsidRPr="00564C5C" w:rsidRDefault="00CD1EFD" w:rsidP="00FB4128">
            <w:pPr>
              <w:jc w:val="center"/>
            </w:pPr>
            <w:r w:rsidRPr="00564C5C">
              <w:t>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5D889" w14:textId="77777777" w:rsidR="00CD1EFD" w:rsidRPr="00564C5C" w:rsidRDefault="00CD1EFD" w:rsidP="00FB4128">
            <w:pPr>
              <w:jc w:val="center"/>
            </w:pPr>
            <w:r w:rsidRPr="00564C5C"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10AE9" w14:textId="77777777" w:rsidR="00CD1EFD" w:rsidRPr="00564C5C" w:rsidRDefault="00CD1EFD" w:rsidP="00FB4128">
            <w:pPr>
              <w:jc w:val="center"/>
            </w:pPr>
            <w:r w:rsidRPr="00564C5C"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C7252" w14:textId="77777777" w:rsidR="00CD1EFD" w:rsidRPr="00564C5C" w:rsidRDefault="00CD1EFD" w:rsidP="00FB4128">
            <w:pPr>
              <w:jc w:val="center"/>
            </w:pPr>
            <w:r w:rsidRPr="00564C5C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AA04A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3EAF6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99C0F" w14:textId="77777777" w:rsidR="00CD1EFD" w:rsidRPr="00564C5C" w:rsidRDefault="00CD1EFD" w:rsidP="00FB4128">
            <w:pPr>
              <w:jc w:val="center"/>
            </w:pPr>
            <w:r w:rsidRPr="00564C5C">
              <w:t>96%</w:t>
            </w:r>
          </w:p>
        </w:tc>
      </w:tr>
      <w:tr w:rsidR="00CD1EFD" w:rsidRPr="00564C5C" w14:paraId="4309AEFF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F3118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3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B42A2" w14:textId="77777777" w:rsidR="00CD1EFD" w:rsidRPr="00564C5C" w:rsidRDefault="00CD1EFD" w:rsidP="00FB4128">
            <w:pPr>
              <w:jc w:val="center"/>
            </w:pPr>
            <w:r w:rsidRPr="00564C5C"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7FD53" w14:textId="77777777" w:rsidR="00CD1EFD" w:rsidRPr="00564C5C" w:rsidRDefault="00CD1EFD" w:rsidP="00FB4128">
            <w:pPr>
              <w:jc w:val="center"/>
            </w:pPr>
            <w:r w:rsidRPr="00564C5C"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DFCAA" w14:textId="77777777" w:rsidR="00CD1EFD" w:rsidRPr="00564C5C" w:rsidRDefault="00CD1EFD" w:rsidP="00FB4128">
            <w:pPr>
              <w:jc w:val="center"/>
            </w:pPr>
            <w:r w:rsidRPr="00564C5C"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309B5" w14:textId="77777777" w:rsidR="00CD1EFD" w:rsidRPr="00564C5C" w:rsidRDefault="00CD1EFD" w:rsidP="00FB4128">
            <w:pPr>
              <w:jc w:val="center"/>
            </w:pPr>
            <w:r w:rsidRPr="00564C5C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85093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7FFEE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20FEB" w14:textId="77777777" w:rsidR="00CD1EFD" w:rsidRPr="00564C5C" w:rsidRDefault="00CD1EFD" w:rsidP="00FB4128">
            <w:pPr>
              <w:jc w:val="center"/>
            </w:pPr>
            <w:r w:rsidRPr="00564C5C">
              <w:t>94%</w:t>
            </w:r>
          </w:p>
        </w:tc>
      </w:tr>
      <w:tr w:rsidR="00CD1EFD" w:rsidRPr="00564C5C" w14:paraId="68570680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B3371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4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168D8" w14:textId="77777777" w:rsidR="00CD1EFD" w:rsidRPr="00564C5C" w:rsidRDefault="00CD1EFD" w:rsidP="00FB4128">
            <w:pPr>
              <w:jc w:val="center"/>
            </w:pPr>
            <w:r w:rsidRPr="00564C5C"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FE46F" w14:textId="77777777" w:rsidR="00CD1EFD" w:rsidRPr="00564C5C" w:rsidRDefault="00CD1EFD" w:rsidP="00FB4128">
            <w:pPr>
              <w:jc w:val="center"/>
            </w:pPr>
            <w:r w:rsidRPr="00564C5C"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B587B" w14:textId="77777777" w:rsidR="00CD1EFD" w:rsidRPr="00564C5C" w:rsidRDefault="00CD1EFD" w:rsidP="00FB4128">
            <w:pPr>
              <w:jc w:val="center"/>
            </w:pPr>
            <w:r w:rsidRPr="00564C5C"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E3E92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369B7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B62ED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F08F1" w14:textId="77777777" w:rsidR="00CD1EFD" w:rsidRPr="00564C5C" w:rsidRDefault="00CD1EFD" w:rsidP="00FB4128">
            <w:pPr>
              <w:jc w:val="center"/>
            </w:pPr>
            <w:r w:rsidRPr="00564C5C">
              <w:t>88%</w:t>
            </w:r>
          </w:p>
        </w:tc>
      </w:tr>
      <w:tr w:rsidR="00CD1EFD" w:rsidRPr="00564C5C" w14:paraId="54077E69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14D90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5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9912F" w14:textId="77777777" w:rsidR="00CD1EFD" w:rsidRPr="00564C5C" w:rsidRDefault="00CD1EFD" w:rsidP="00FB4128">
            <w:pPr>
              <w:jc w:val="center"/>
            </w:pPr>
            <w:r w:rsidRPr="00564C5C"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3AC4A" w14:textId="77777777" w:rsidR="00CD1EFD" w:rsidRPr="00564C5C" w:rsidRDefault="00CD1EFD" w:rsidP="00FB4128">
            <w:pPr>
              <w:jc w:val="center"/>
            </w:pPr>
            <w:r w:rsidRPr="00564C5C"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56228" w14:textId="77777777" w:rsidR="00CD1EFD" w:rsidRPr="00564C5C" w:rsidRDefault="00CD1EFD" w:rsidP="00FB4128">
            <w:pPr>
              <w:jc w:val="center"/>
            </w:pPr>
            <w:r w:rsidRPr="00564C5C"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3791E" w14:textId="77777777" w:rsidR="00CD1EFD" w:rsidRPr="00564C5C" w:rsidRDefault="00CD1EFD" w:rsidP="00FB4128">
            <w:pPr>
              <w:jc w:val="center"/>
            </w:pPr>
            <w:r w:rsidRPr="00564C5C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A2C8B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BB69F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9E1C8" w14:textId="77777777" w:rsidR="00CD1EFD" w:rsidRPr="00564C5C" w:rsidRDefault="00CD1EFD" w:rsidP="00FB4128">
            <w:pPr>
              <w:jc w:val="center"/>
            </w:pPr>
            <w:r w:rsidRPr="00564C5C">
              <w:t>92%</w:t>
            </w:r>
          </w:p>
        </w:tc>
      </w:tr>
      <w:tr w:rsidR="00CD1EFD" w:rsidRPr="00564C5C" w14:paraId="57682997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96A4C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6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FAB85" w14:textId="77777777" w:rsidR="00CD1EFD" w:rsidRPr="00564C5C" w:rsidRDefault="00CD1EFD" w:rsidP="00FB4128">
            <w:pPr>
              <w:jc w:val="center"/>
            </w:pPr>
            <w:r w:rsidRPr="00564C5C"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3D2DA" w14:textId="77777777" w:rsidR="00CD1EFD" w:rsidRPr="00564C5C" w:rsidRDefault="00CD1EFD" w:rsidP="00FB4128">
            <w:pPr>
              <w:jc w:val="center"/>
            </w:pPr>
            <w:r w:rsidRPr="00564C5C"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CBE3F" w14:textId="77777777" w:rsidR="00CD1EFD" w:rsidRPr="00564C5C" w:rsidRDefault="00CD1EFD" w:rsidP="00FB4128">
            <w:pPr>
              <w:jc w:val="center"/>
            </w:pPr>
            <w:r w:rsidRPr="00564C5C"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B7AEA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7186F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1215C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99865" w14:textId="77777777" w:rsidR="00CD1EFD" w:rsidRPr="00564C5C" w:rsidRDefault="00CD1EFD" w:rsidP="00FB4128">
            <w:pPr>
              <w:jc w:val="center"/>
            </w:pPr>
            <w:r w:rsidRPr="00564C5C">
              <w:t>94%</w:t>
            </w:r>
          </w:p>
        </w:tc>
      </w:tr>
      <w:tr w:rsidR="00CD1EFD" w:rsidRPr="00564C5C" w14:paraId="37AE1DAC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069F5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7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DCF9E" w14:textId="77777777" w:rsidR="00CD1EFD" w:rsidRPr="00564C5C" w:rsidRDefault="00CD1EFD" w:rsidP="00FB4128">
            <w:pPr>
              <w:jc w:val="center"/>
            </w:pPr>
            <w:r w:rsidRPr="00564C5C"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2C4A7" w14:textId="77777777" w:rsidR="00CD1EFD" w:rsidRPr="00564C5C" w:rsidRDefault="00CD1EFD" w:rsidP="00FB4128">
            <w:pPr>
              <w:jc w:val="center"/>
            </w:pPr>
            <w:r w:rsidRPr="00564C5C"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F15DB" w14:textId="77777777" w:rsidR="00CD1EFD" w:rsidRPr="00564C5C" w:rsidRDefault="00CD1EFD" w:rsidP="00FB4128">
            <w:pPr>
              <w:jc w:val="center"/>
            </w:pPr>
            <w:r w:rsidRPr="00564C5C"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64E92" w14:textId="77777777" w:rsidR="00CD1EFD" w:rsidRPr="00564C5C" w:rsidRDefault="00CD1EFD" w:rsidP="00FB4128">
            <w:pPr>
              <w:jc w:val="center"/>
            </w:pPr>
            <w:r w:rsidRPr="00564C5C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112FA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1D5C9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37F79" w14:textId="77777777" w:rsidR="00CD1EFD" w:rsidRPr="00564C5C" w:rsidRDefault="00CD1EFD" w:rsidP="00FB4128">
            <w:pPr>
              <w:jc w:val="center"/>
            </w:pPr>
            <w:r w:rsidRPr="00564C5C">
              <w:t>92%</w:t>
            </w:r>
          </w:p>
        </w:tc>
      </w:tr>
      <w:tr w:rsidR="00CD1EFD" w:rsidRPr="00564C5C" w14:paraId="7E526305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52BB9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8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B22B0" w14:textId="77777777" w:rsidR="00CD1EFD" w:rsidRPr="00564C5C" w:rsidRDefault="00CD1EFD" w:rsidP="00FB4128">
            <w:pPr>
              <w:jc w:val="center"/>
            </w:pPr>
            <w:r w:rsidRPr="00564C5C"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E828B" w14:textId="77777777" w:rsidR="00CD1EFD" w:rsidRPr="00564C5C" w:rsidRDefault="00CD1EFD" w:rsidP="00FB4128">
            <w:pPr>
              <w:jc w:val="center"/>
            </w:pPr>
            <w:r w:rsidRPr="00564C5C"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2E8B6" w14:textId="77777777" w:rsidR="00CD1EFD" w:rsidRPr="00564C5C" w:rsidRDefault="00CD1EFD" w:rsidP="00FB4128">
            <w:pPr>
              <w:jc w:val="center"/>
            </w:pPr>
            <w:r w:rsidRPr="00564C5C"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65C44" w14:textId="77777777" w:rsidR="00CD1EFD" w:rsidRPr="00564C5C" w:rsidRDefault="00CD1EFD" w:rsidP="00FB4128">
            <w:pPr>
              <w:jc w:val="center"/>
            </w:pPr>
            <w:r w:rsidRPr="00564C5C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E87D9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E864B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2CBD4" w14:textId="77777777" w:rsidR="00CD1EFD" w:rsidRPr="00564C5C" w:rsidRDefault="00CD1EFD" w:rsidP="00FB4128">
            <w:pPr>
              <w:jc w:val="center"/>
            </w:pPr>
            <w:r w:rsidRPr="00564C5C">
              <w:t>90%</w:t>
            </w:r>
          </w:p>
        </w:tc>
      </w:tr>
      <w:tr w:rsidR="00CD1EFD" w:rsidRPr="00564C5C" w14:paraId="6906FA55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DC34F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9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A775A" w14:textId="77777777" w:rsidR="00CD1EFD" w:rsidRPr="00564C5C" w:rsidRDefault="00CD1EFD" w:rsidP="00FB4128">
            <w:pPr>
              <w:jc w:val="center"/>
            </w:pPr>
            <w:r w:rsidRPr="00564C5C"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1A6BE" w14:textId="77777777" w:rsidR="00CD1EFD" w:rsidRPr="00564C5C" w:rsidRDefault="00CD1EFD" w:rsidP="00FB4128">
            <w:pPr>
              <w:jc w:val="center"/>
            </w:pPr>
            <w:r w:rsidRPr="00564C5C"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681D7" w14:textId="77777777" w:rsidR="00CD1EFD" w:rsidRPr="00564C5C" w:rsidRDefault="00CD1EFD" w:rsidP="00FB4128">
            <w:pPr>
              <w:jc w:val="center"/>
            </w:pPr>
            <w:r w:rsidRPr="00564C5C"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00580" w14:textId="77777777" w:rsidR="00CD1EFD" w:rsidRPr="00564C5C" w:rsidRDefault="00CD1EFD" w:rsidP="00FB4128">
            <w:pPr>
              <w:jc w:val="center"/>
            </w:pPr>
            <w:r w:rsidRPr="00564C5C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FC4A8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853F9" w14:textId="77777777" w:rsidR="00CD1EFD" w:rsidRPr="00564C5C" w:rsidRDefault="00CD1EFD" w:rsidP="00FB4128">
            <w:pPr>
              <w:jc w:val="center"/>
            </w:pPr>
            <w:r w:rsidRPr="00564C5C">
              <w:t>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A435D" w14:textId="77777777" w:rsidR="00CD1EFD" w:rsidRPr="00564C5C" w:rsidRDefault="00CD1EFD" w:rsidP="00FB4128">
            <w:pPr>
              <w:jc w:val="center"/>
            </w:pPr>
            <w:r w:rsidRPr="00564C5C">
              <w:t>86%</w:t>
            </w:r>
          </w:p>
        </w:tc>
      </w:tr>
    </w:tbl>
    <w:p w14:paraId="4BBE8DE2" w14:textId="77777777" w:rsidR="00CD1EFD" w:rsidRPr="00DE0101" w:rsidRDefault="00CD1EFD" w:rsidP="00CD1EFD">
      <w:pPr>
        <w:rPr>
          <w:i/>
          <w:iCs/>
        </w:rPr>
      </w:pPr>
      <w:r w:rsidRPr="00DE0101">
        <w:rPr>
          <w:i/>
          <w:iCs/>
        </w:rPr>
        <w:t xml:space="preserve">*Block 10 was not subjected to consensus voting in the metachronous pathway as it was identical </w:t>
      </w:r>
    </w:p>
    <w:p w14:paraId="6855EC5E" w14:textId="77777777" w:rsidR="00CD1EFD" w:rsidRPr="00DE0101" w:rsidRDefault="00CD1EFD" w:rsidP="00CD1EFD">
      <w:pPr>
        <w:rPr>
          <w:i/>
          <w:iCs/>
          <w:u w:val="single"/>
        </w:rPr>
      </w:pPr>
      <w:r w:rsidRPr="00DE0101">
        <w:rPr>
          <w:i/>
          <w:iCs/>
        </w:rPr>
        <w:t xml:space="preserve">to Block 11 in the synchronous pathway. </w:t>
      </w:r>
    </w:p>
    <w:p w14:paraId="4359C71D" w14:textId="77777777" w:rsidR="00CD1EFD" w:rsidRPr="00564C5C" w:rsidRDefault="00CD1EFD" w:rsidP="00CD1EFD">
      <w:pPr>
        <w:rPr>
          <w:u w:val="single"/>
        </w:rPr>
      </w:pPr>
    </w:p>
    <w:p w14:paraId="5E587E82" w14:textId="77777777" w:rsidR="001F0D05" w:rsidRDefault="00CD1EFD" w:rsidP="00CD1EFD">
      <w:r w:rsidRPr="000D368A">
        <w:rPr>
          <w:b/>
          <w:bCs/>
        </w:rPr>
        <w:t xml:space="preserve">Table </w:t>
      </w:r>
      <w:r>
        <w:rPr>
          <w:b/>
          <w:bCs/>
        </w:rPr>
        <w:t>1d</w:t>
      </w:r>
      <w:r>
        <w:t xml:space="preserve">. </w:t>
      </w:r>
      <w:r w:rsidRPr="000D368A">
        <w:t xml:space="preserve">Round </w:t>
      </w:r>
      <w:r>
        <w:t xml:space="preserve">2 </w:t>
      </w:r>
      <w:r w:rsidRPr="000D368A">
        <w:t xml:space="preserve">Agreement Table for Colorectal Cancer with </w:t>
      </w:r>
      <w:r>
        <w:t>Metachronous</w:t>
      </w:r>
      <w:r w:rsidRPr="000D368A">
        <w:t xml:space="preserve"> Peritoneal </w:t>
      </w:r>
    </w:p>
    <w:p w14:paraId="66386BC4" w14:textId="1D36E76A" w:rsidR="00CD1EFD" w:rsidRPr="00564C5C" w:rsidRDefault="00CD1EFD" w:rsidP="00CD1EFD">
      <w:proofErr w:type="gramStart"/>
      <w:r w:rsidRPr="000D368A">
        <w:t>Metastases</w:t>
      </w:r>
      <w:r>
        <w:t>.*</w:t>
      </w:r>
      <w:proofErr w:type="gramEnd"/>
    </w:p>
    <w:tbl>
      <w:tblPr>
        <w:tblW w:w="92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1306"/>
        <w:gridCol w:w="703"/>
        <w:gridCol w:w="2233"/>
        <w:gridCol w:w="983"/>
        <w:gridCol w:w="1600"/>
        <w:gridCol w:w="637"/>
        <w:gridCol w:w="910"/>
      </w:tblGrid>
      <w:tr w:rsidR="00CD1EFD" w:rsidRPr="00564C5C" w14:paraId="4AE61BBC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B1BF1" w14:textId="77777777" w:rsidR="00CD1EFD" w:rsidRPr="00564C5C" w:rsidRDefault="00CD1EFD" w:rsidP="00FB4128"/>
        </w:tc>
        <w:tc>
          <w:tcPr>
            <w:tcW w:w="130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BA8F1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Strongly 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D0ED3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E9670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Neither agree nor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DFBBD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F4C37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Strongly disagre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BA98E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482AE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% Agree</w:t>
            </w:r>
          </w:p>
        </w:tc>
      </w:tr>
      <w:tr w:rsidR="00CD1EFD" w:rsidRPr="00564C5C" w14:paraId="1D58823D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2E2EB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1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85997" w14:textId="77777777" w:rsidR="00CD1EFD" w:rsidRPr="00564C5C" w:rsidRDefault="00CD1EFD" w:rsidP="00FB4128">
            <w:pPr>
              <w:jc w:val="center"/>
            </w:pPr>
            <w:r w:rsidRPr="00564C5C"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1D83C" w14:textId="77777777" w:rsidR="00CD1EFD" w:rsidRPr="00564C5C" w:rsidRDefault="00CD1EFD" w:rsidP="00FB4128">
            <w:pPr>
              <w:jc w:val="center"/>
            </w:pPr>
            <w:r w:rsidRPr="00564C5C"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16298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0312A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B1132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F6515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5C022" w14:textId="77777777" w:rsidR="00CD1EFD" w:rsidRPr="00564C5C" w:rsidRDefault="00CD1EFD" w:rsidP="00FB4128">
            <w:pPr>
              <w:jc w:val="center"/>
            </w:pPr>
            <w:r w:rsidRPr="00564C5C">
              <w:t>99%</w:t>
            </w:r>
          </w:p>
        </w:tc>
      </w:tr>
      <w:tr w:rsidR="00CD1EFD" w:rsidRPr="00564C5C" w14:paraId="3C06CE1D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9263E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2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CF3D4" w14:textId="77777777" w:rsidR="00CD1EFD" w:rsidRPr="00564C5C" w:rsidRDefault="00CD1EFD" w:rsidP="00FB4128">
            <w:pPr>
              <w:jc w:val="center"/>
            </w:pPr>
            <w:r w:rsidRPr="00564C5C">
              <w:t>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2B8FA" w14:textId="77777777" w:rsidR="00CD1EFD" w:rsidRPr="00564C5C" w:rsidRDefault="00CD1EFD" w:rsidP="00FB4128">
            <w:pPr>
              <w:jc w:val="center"/>
            </w:pPr>
            <w:r w:rsidRPr="00564C5C"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F01B2" w14:textId="77777777" w:rsidR="00CD1EFD" w:rsidRPr="00564C5C" w:rsidRDefault="00CD1EFD" w:rsidP="00FB4128">
            <w:pPr>
              <w:jc w:val="center"/>
            </w:pPr>
            <w:r w:rsidRPr="00564C5C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0F051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0276C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52576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B07CB" w14:textId="77777777" w:rsidR="00CD1EFD" w:rsidRPr="00564C5C" w:rsidRDefault="00CD1EFD" w:rsidP="00FB4128">
            <w:pPr>
              <w:jc w:val="center"/>
            </w:pPr>
            <w:r w:rsidRPr="00564C5C">
              <w:t>98%</w:t>
            </w:r>
          </w:p>
        </w:tc>
      </w:tr>
      <w:tr w:rsidR="00CD1EFD" w:rsidRPr="00564C5C" w14:paraId="287A9C53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E006E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3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36A41" w14:textId="77777777" w:rsidR="00CD1EFD" w:rsidRPr="00564C5C" w:rsidRDefault="00CD1EFD" w:rsidP="00FB4128">
            <w:pPr>
              <w:jc w:val="center"/>
            </w:pPr>
            <w:r w:rsidRPr="00564C5C">
              <w:t>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027D6" w14:textId="77777777" w:rsidR="00CD1EFD" w:rsidRPr="00564C5C" w:rsidRDefault="00CD1EFD" w:rsidP="00FB4128">
            <w:pPr>
              <w:jc w:val="center"/>
            </w:pPr>
            <w:r w:rsidRPr="00564C5C"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52FFB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E97F5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881E0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B2933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82D31" w14:textId="77777777" w:rsidR="00CD1EFD" w:rsidRPr="00564C5C" w:rsidRDefault="00CD1EFD" w:rsidP="00FB4128">
            <w:pPr>
              <w:jc w:val="center"/>
            </w:pPr>
            <w:r w:rsidRPr="00564C5C">
              <w:t>99%</w:t>
            </w:r>
          </w:p>
        </w:tc>
      </w:tr>
      <w:tr w:rsidR="00CD1EFD" w:rsidRPr="00564C5C" w14:paraId="0994233B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BE8BC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4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C19D6" w14:textId="77777777" w:rsidR="00CD1EFD" w:rsidRPr="00564C5C" w:rsidRDefault="00CD1EFD" w:rsidP="00FB4128">
            <w:pPr>
              <w:jc w:val="center"/>
            </w:pPr>
            <w:r w:rsidRPr="00564C5C">
              <w:t>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800A8" w14:textId="77777777" w:rsidR="00CD1EFD" w:rsidRPr="00564C5C" w:rsidRDefault="00CD1EFD" w:rsidP="00FB4128">
            <w:pPr>
              <w:jc w:val="center"/>
            </w:pPr>
            <w:r w:rsidRPr="00564C5C"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E1CAD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EE50C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5F326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DC0F6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07422" w14:textId="77777777" w:rsidR="00CD1EFD" w:rsidRPr="00564C5C" w:rsidRDefault="00CD1EFD" w:rsidP="00FB4128">
            <w:pPr>
              <w:jc w:val="center"/>
            </w:pPr>
            <w:r w:rsidRPr="00564C5C">
              <w:t>99%</w:t>
            </w:r>
          </w:p>
        </w:tc>
      </w:tr>
      <w:tr w:rsidR="00CD1EFD" w:rsidRPr="00564C5C" w14:paraId="29DA3D53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850F9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5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71F53" w14:textId="77777777" w:rsidR="00CD1EFD" w:rsidRPr="00564C5C" w:rsidRDefault="00CD1EFD" w:rsidP="00FB4128">
            <w:pPr>
              <w:jc w:val="center"/>
            </w:pPr>
            <w:r w:rsidRPr="00564C5C"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975D8" w14:textId="77777777" w:rsidR="00CD1EFD" w:rsidRPr="00564C5C" w:rsidRDefault="00CD1EFD" w:rsidP="00FB4128">
            <w:pPr>
              <w:jc w:val="center"/>
            </w:pPr>
            <w:r w:rsidRPr="00564C5C"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A85E7" w14:textId="77777777" w:rsidR="00CD1EFD" w:rsidRPr="00564C5C" w:rsidRDefault="00CD1EFD" w:rsidP="00FB4128">
            <w:pPr>
              <w:jc w:val="center"/>
            </w:pPr>
            <w:r w:rsidRPr="00564C5C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FF617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09DE8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6A70C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34211" w14:textId="77777777" w:rsidR="00CD1EFD" w:rsidRPr="00564C5C" w:rsidRDefault="00CD1EFD" w:rsidP="00FB4128">
            <w:pPr>
              <w:jc w:val="center"/>
            </w:pPr>
            <w:r w:rsidRPr="00564C5C">
              <w:t>97%</w:t>
            </w:r>
          </w:p>
        </w:tc>
      </w:tr>
      <w:tr w:rsidR="00CD1EFD" w:rsidRPr="00564C5C" w14:paraId="7366C683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F6701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6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F60A3" w14:textId="77777777" w:rsidR="00CD1EFD" w:rsidRPr="00564C5C" w:rsidRDefault="00CD1EFD" w:rsidP="00FB4128">
            <w:pPr>
              <w:jc w:val="center"/>
            </w:pPr>
            <w:r w:rsidRPr="00564C5C">
              <w:t>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B2DCD" w14:textId="77777777" w:rsidR="00CD1EFD" w:rsidRPr="00564C5C" w:rsidRDefault="00CD1EFD" w:rsidP="00FB4128">
            <w:pPr>
              <w:jc w:val="center"/>
            </w:pPr>
            <w:r w:rsidRPr="00564C5C"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8CA1F" w14:textId="77777777" w:rsidR="00CD1EFD" w:rsidRPr="00564C5C" w:rsidRDefault="00CD1EFD" w:rsidP="00FB4128">
            <w:pPr>
              <w:jc w:val="center"/>
            </w:pPr>
            <w:r w:rsidRPr="00564C5C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EC706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62120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18A57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4EA8B" w14:textId="77777777" w:rsidR="00CD1EFD" w:rsidRPr="00564C5C" w:rsidRDefault="00CD1EFD" w:rsidP="00FB4128">
            <w:pPr>
              <w:jc w:val="center"/>
            </w:pPr>
            <w:r w:rsidRPr="00564C5C">
              <w:t>98%</w:t>
            </w:r>
          </w:p>
        </w:tc>
      </w:tr>
      <w:tr w:rsidR="00CD1EFD" w:rsidRPr="00564C5C" w14:paraId="54DF6618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A7EA2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7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8EE0A" w14:textId="77777777" w:rsidR="00CD1EFD" w:rsidRPr="00564C5C" w:rsidRDefault="00CD1EFD" w:rsidP="00FB4128">
            <w:pPr>
              <w:jc w:val="center"/>
            </w:pPr>
            <w:r w:rsidRPr="00564C5C"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0994E" w14:textId="77777777" w:rsidR="00CD1EFD" w:rsidRPr="00564C5C" w:rsidRDefault="00CD1EFD" w:rsidP="00FB4128">
            <w:pPr>
              <w:jc w:val="center"/>
            </w:pPr>
            <w:r w:rsidRPr="00564C5C"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5E423" w14:textId="77777777" w:rsidR="00CD1EFD" w:rsidRPr="00564C5C" w:rsidRDefault="00CD1EFD" w:rsidP="00FB4128">
            <w:pPr>
              <w:jc w:val="center"/>
            </w:pPr>
            <w:r w:rsidRPr="00564C5C"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DC46F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575AE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081DE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3083B" w14:textId="77777777" w:rsidR="00CD1EFD" w:rsidRPr="00564C5C" w:rsidRDefault="00CD1EFD" w:rsidP="00FB4128">
            <w:pPr>
              <w:jc w:val="center"/>
            </w:pPr>
            <w:r w:rsidRPr="00564C5C">
              <w:t>97%</w:t>
            </w:r>
          </w:p>
        </w:tc>
      </w:tr>
      <w:tr w:rsidR="00CD1EFD" w:rsidRPr="00564C5C" w14:paraId="57653326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C9C6F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8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A0F84" w14:textId="77777777" w:rsidR="00CD1EFD" w:rsidRPr="00564C5C" w:rsidRDefault="00CD1EFD" w:rsidP="00FB4128">
            <w:pPr>
              <w:jc w:val="center"/>
            </w:pPr>
            <w:r w:rsidRPr="00564C5C"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1EF79" w14:textId="77777777" w:rsidR="00CD1EFD" w:rsidRPr="00564C5C" w:rsidRDefault="00CD1EFD" w:rsidP="00FB4128">
            <w:pPr>
              <w:jc w:val="center"/>
            </w:pPr>
            <w:r w:rsidRPr="00564C5C"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D01D3" w14:textId="77777777" w:rsidR="00CD1EFD" w:rsidRPr="00564C5C" w:rsidRDefault="00CD1EFD" w:rsidP="00FB4128">
            <w:pPr>
              <w:jc w:val="center"/>
            </w:pPr>
            <w:r w:rsidRPr="00564C5C"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BC1B5" w14:textId="77777777" w:rsidR="00CD1EFD" w:rsidRPr="00564C5C" w:rsidRDefault="00CD1EFD" w:rsidP="00FB4128">
            <w:pPr>
              <w:jc w:val="center"/>
            </w:pPr>
            <w:r w:rsidRPr="00564C5C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33697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1FFAB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A2188" w14:textId="77777777" w:rsidR="00CD1EFD" w:rsidRPr="00564C5C" w:rsidRDefault="00CD1EFD" w:rsidP="00FB4128">
            <w:pPr>
              <w:jc w:val="center"/>
            </w:pPr>
            <w:r w:rsidRPr="00564C5C">
              <w:t>96%</w:t>
            </w:r>
          </w:p>
        </w:tc>
      </w:tr>
      <w:tr w:rsidR="00CD1EFD" w:rsidRPr="00564C5C" w14:paraId="27C16B9D" w14:textId="77777777" w:rsidTr="00FB4128">
        <w:trPr>
          <w:trHeight w:val="315"/>
        </w:trPr>
        <w:tc>
          <w:tcPr>
            <w:tcW w:w="89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8235A" w14:textId="77777777" w:rsidR="00CD1EFD" w:rsidRPr="00564C5C" w:rsidRDefault="00CD1EFD" w:rsidP="00FB4128">
            <w:pPr>
              <w:jc w:val="center"/>
              <w:rPr>
                <w:b/>
                <w:bCs/>
              </w:rPr>
            </w:pPr>
            <w:r w:rsidRPr="00564C5C">
              <w:rPr>
                <w:b/>
                <w:bCs/>
              </w:rPr>
              <w:t>Block 9</w:t>
            </w:r>
          </w:p>
        </w:tc>
        <w:tc>
          <w:tcPr>
            <w:tcW w:w="130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118C7" w14:textId="77777777" w:rsidR="00CD1EFD" w:rsidRPr="00564C5C" w:rsidRDefault="00CD1EFD" w:rsidP="00FB4128">
            <w:pPr>
              <w:jc w:val="center"/>
            </w:pPr>
            <w:r w:rsidRPr="00564C5C"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03F0C" w14:textId="77777777" w:rsidR="00CD1EFD" w:rsidRPr="00564C5C" w:rsidRDefault="00CD1EFD" w:rsidP="00FB4128">
            <w:pPr>
              <w:jc w:val="center"/>
            </w:pPr>
            <w:r w:rsidRPr="00564C5C"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F5E0B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785B2" w14:textId="77777777" w:rsidR="00CD1EFD" w:rsidRPr="00564C5C" w:rsidRDefault="00CD1EFD" w:rsidP="00FB4128">
            <w:pPr>
              <w:jc w:val="center"/>
            </w:pPr>
            <w:r w:rsidRPr="00564C5C"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0ABE6" w14:textId="77777777" w:rsidR="00CD1EFD" w:rsidRPr="00564C5C" w:rsidRDefault="00CD1EFD" w:rsidP="00FB4128">
            <w:pPr>
              <w:jc w:val="center"/>
            </w:pPr>
            <w:r w:rsidRPr="00564C5C"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F5B2D" w14:textId="77777777" w:rsidR="00CD1EFD" w:rsidRPr="00564C5C" w:rsidRDefault="00CD1EFD" w:rsidP="00FB4128">
            <w:pPr>
              <w:jc w:val="center"/>
            </w:pPr>
            <w:r w:rsidRPr="00564C5C"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97104" w14:textId="77777777" w:rsidR="00CD1EFD" w:rsidRPr="00564C5C" w:rsidRDefault="00CD1EFD" w:rsidP="00FB4128">
            <w:pPr>
              <w:jc w:val="center"/>
            </w:pPr>
            <w:r w:rsidRPr="00564C5C">
              <w:t>99%</w:t>
            </w:r>
          </w:p>
        </w:tc>
      </w:tr>
    </w:tbl>
    <w:p w14:paraId="424A329D" w14:textId="77777777" w:rsidR="00CD1EFD" w:rsidRPr="00DE0101" w:rsidRDefault="00CD1EFD" w:rsidP="00CD1EFD">
      <w:pPr>
        <w:rPr>
          <w:i/>
          <w:iCs/>
        </w:rPr>
      </w:pPr>
      <w:r w:rsidRPr="00DE0101">
        <w:rPr>
          <w:i/>
          <w:iCs/>
        </w:rPr>
        <w:t xml:space="preserve">*Block 10 was not subjected to consensus voting in the metachronous pathway as it was identical </w:t>
      </w:r>
    </w:p>
    <w:p w14:paraId="33847CF0" w14:textId="77777777" w:rsidR="00CD1EFD" w:rsidRPr="00DE0101" w:rsidRDefault="00CD1EFD" w:rsidP="00CD1EFD">
      <w:pPr>
        <w:rPr>
          <w:i/>
          <w:iCs/>
          <w:u w:val="single"/>
        </w:rPr>
      </w:pPr>
      <w:r w:rsidRPr="00DE0101">
        <w:rPr>
          <w:i/>
          <w:iCs/>
        </w:rPr>
        <w:t xml:space="preserve">to Block 11 in the synchronous pathway. </w:t>
      </w:r>
    </w:p>
    <w:p w14:paraId="7CB9DD19" w14:textId="77777777" w:rsidR="00CD1EFD" w:rsidRDefault="00CD1EFD" w:rsidP="00CD1EFD">
      <w:pPr>
        <w:rPr>
          <w:rFonts w:ascii="Arial" w:hAnsi="Arial" w:cs="Arial"/>
          <w:b/>
          <w:bCs/>
          <w:sz w:val="22"/>
          <w:szCs w:val="22"/>
        </w:rPr>
        <w:sectPr w:rsidR="00CD1EFD" w:rsidSect="00AA06F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1640717" w14:textId="77777777" w:rsidR="00CD1EFD" w:rsidRPr="0044651D" w:rsidRDefault="00CD1EFD" w:rsidP="00CD1EFD">
      <w:pPr>
        <w:rPr>
          <w:rFonts w:ascii="Arial" w:hAnsi="Arial" w:cs="Arial"/>
          <w:b/>
          <w:bCs/>
          <w:sz w:val="22"/>
          <w:szCs w:val="22"/>
        </w:rPr>
      </w:pPr>
    </w:p>
    <w:p w14:paraId="7570AC55" w14:textId="77777777" w:rsidR="00CD1EFD" w:rsidRPr="00B8570C" w:rsidRDefault="00CD1EFD" w:rsidP="00CD1EFD">
      <w:pPr>
        <w:rPr>
          <w:b/>
          <w:bCs/>
        </w:rPr>
      </w:pPr>
      <w:r w:rsidRPr="00B8570C">
        <w:rPr>
          <w:b/>
          <w:bCs/>
        </w:rPr>
        <w:t xml:space="preserve">Table </w:t>
      </w:r>
      <w:r>
        <w:rPr>
          <w:b/>
          <w:bCs/>
        </w:rPr>
        <w:t>2</w:t>
      </w:r>
      <w:r w:rsidRPr="00B8570C">
        <w:rPr>
          <w:b/>
          <w:bCs/>
        </w:rPr>
        <w:t xml:space="preserve">. </w:t>
      </w:r>
      <w:r w:rsidRPr="00D546DF">
        <w:t>Systemic Therapy Regimens for Metastatic Colorectal Malignancy with Peritoneal Involvement.</w:t>
      </w:r>
    </w:p>
    <w:tbl>
      <w:tblPr>
        <w:tblStyle w:val="PlainTable1"/>
        <w:tblW w:w="14485" w:type="dxa"/>
        <w:tblLook w:val="04A0" w:firstRow="1" w:lastRow="0" w:firstColumn="1" w:lastColumn="0" w:noHBand="0" w:noVBand="1"/>
      </w:tblPr>
      <w:tblGrid>
        <w:gridCol w:w="3462"/>
        <w:gridCol w:w="2336"/>
        <w:gridCol w:w="5831"/>
        <w:gridCol w:w="2856"/>
      </w:tblGrid>
      <w:tr w:rsidR="00CD1EFD" w:rsidRPr="00B8570C" w14:paraId="108BF0CD" w14:textId="77777777" w:rsidTr="00787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vAlign w:val="center"/>
          </w:tcPr>
          <w:p w14:paraId="7E9034CF" w14:textId="77777777" w:rsidR="00CD1EFD" w:rsidRPr="00B8570C" w:rsidRDefault="00CD1EFD" w:rsidP="00FB4128">
            <w:pPr>
              <w:spacing w:line="259" w:lineRule="auto"/>
              <w:jc w:val="center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Type of CRC</w:t>
            </w:r>
          </w:p>
        </w:tc>
        <w:tc>
          <w:tcPr>
            <w:tcW w:w="2336" w:type="dxa"/>
            <w:vAlign w:val="center"/>
          </w:tcPr>
          <w:p w14:paraId="7D46DF35" w14:textId="77777777" w:rsidR="00CD1EFD" w:rsidRPr="00B8570C" w:rsidRDefault="00CD1EFD" w:rsidP="00FB4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Stage of therapy</w:t>
            </w:r>
          </w:p>
        </w:tc>
        <w:tc>
          <w:tcPr>
            <w:tcW w:w="5831" w:type="dxa"/>
            <w:vAlign w:val="center"/>
          </w:tcPr>
          <w:p w14:paraId="22EDF7C1" w14:textId="77777777" w:rsidR="00CD1EFD" w:rsidRPr="00B8570C" w:rsidRDefault="00CD1EFD" w:rsidP="00FB4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Initial therapy</w:t>
            </w:r>
          </w:p>
        </w:tc>
        <w:tc>
          <w:tcPr>
            <w:tcW w:w="2856" w:type="dxa"/>
            <w:vAlign w:val="center"/>
          </w:tcPr>
          <w:p w14:paraId="1E467890" w14:textId="77777777" w:rsidR="00CD1EFD" w:rsidRPr="00B8570C" w:rsidRDefault="00CD1EFD" w:rsidP="00FB4128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Subsequent therapy</w:t>
            </w:r>
          </w:p>
        </w:tc>
      </w:tr>
      <w:tr w:rsidR="00CD1EFD" w:rsidRPr="00B8570C" w14:paraId="0A5EDA3B" w14:textId="77777777" w:rsidTr="00787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3A19CB2" w14:textId="77777777" w:rsidR="00CD1EFD" w:rsidRPr="00B8570C" w:rsidRDefault="00CD1EFD" w:rsidP="00FB4128">
            <w:pPr>
              <w:spacing w:line="259" w:lineRule="auto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Initially unresectable </w:t>
            </w:r>
            <w:proofErr w:type="spellStart"/>
            <w:r w:rsidRPr="00B8570C">
              <w:rPr>
                <w:sz w:val="24"/>
                <w:szCs w:val="24"/>
              </w:rPr>
              <w:t>pMMR</w:t>
            </w:r>
            <w:proofErr w:type="spellEnd"/>
            <w:r w:rsidRPr="00B8570C">
              <w:rPr>
                <w:sz w:val="24"/>
                <w:szCs w:val="24"/>
              </w:rPr>
              <w:t>/MSS mCRC, left-sided, RAS wildtype</w:t>
            </w:r>
          </w:p>
        </w:tc>
        <w:tc>
          <w:tcPr>
            <w:tcW w:w="2336" w:type="dxa"/>
            <w:shd w:val="clear" w:color="auto" w:fill="auto"/>
          </w:tcPr>
          <w:p w14:paraId="4A0549A8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7E78893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186F4160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Definitive/conversion chemotherapy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23B7D4B6" w14:textId="12EC637B" w:rsidR="00C86353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FOLFOX or FOLFIRI doublet chemotherapy </w:t>
            </w:r>
            <w:r>
              <w:rPr>
                <w:sz w:val="24"/>
                <w:szCs w:val="24"/>
              </w:rPr>
              <w:t>±</w:t>
            </w:r>
            <w:r w:rsidRPr="00B8570C">
              <w:rPr>
                <w:sz w:val="24"/>
                <w:szCs w:val="24"/>
              </w:rPr>
              <w:t xml:space="preserve"> anti-EGFR or anti-VEGF</w:t>
            </w:r>
            <w:r w:rsidR="00A66F69">
              <w:rPr>
                <w:sz w:val="24"/>
                <w:szCs w:val="24"/>
              </w:rPr>
              <w:t xml:space="preserve"> </w:t>
            </w:r>
            <w:proofErr w:type="gramStart"/>
            <w:r w:rsidR="00A66F69">
              <w:rPr>
                <w:sz w:val="24"/>
                <w:szCs w:val="24"/>
              </w:rPr>
              <w:t>preferred</w:t>
            </w:r>
            <w:proofErr w:type="gramEnd"/>
            <w:r w:rsidR="00A66F69">
              <w:rPr>
                <w:sz w:val="24"/>
                <w:szCs w:val="24"/>
              </w:rPr>
              <w:t xml:space="preserve"> </w:t>
            </w:r>
          </w:p>
          <w:p w14:paraId="59865EB6" w14:textId="77777777" w:rsidR="00C86353" w:rsidRDefault="00C86353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D5F3486" w14:textId="2AE20951" w:rsidR="00CD1EFD" w:rsidRPr="00B8570C" w:rsidRDefault="00CB2EEE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 w:rsidR="00CD1EFD" w:rsidRPr="00B8570C">
              <w:rPr>
                <w:sz w:val="24"/>
                <w:szCs w:val="24"/>
              </w:rPr>
              <w:t xml:space="preserve">FOLFOXIRI triplet chemotherapy (up to 12 cycles) </w:t>
            </w:r>
            <w:r w:rsidR="00CD1EFD">
              <w:rPr>
                <w:sz w:val="24"/>
                <w:szCs w:val="24"/>
              </w:rPr>
              <w:t>±</w:t>
            </w:r>
            <w:r w:rsidR="00CD1EFD" w:rsidRPr="00B8570C">
              <w:rPr>
                <w:sz w:val="24"/>
                <w:szCs w:val="24"/>
              </w:rPr>
              <w:t xml:space="preserve"> anti-VEGF may be considered followed by maintenance 5-FU/leucovorin/bevacizumab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386EB692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B8570C">
              <w:rPr>
                <w:i/>
                <w:iCs/>
                <w:sz w:val="24"/>
                <w:szCs w:val="24"/>
              </w:rPr>
              <w:t>Regimens as described at left not previously attempted</w:t>
            </w:r>
          </w:p>
        </w:tc>
      </w:tr>
      <w:tr w:rsidR="00CD1EFD" w:rsidRPr="00B8570C" w14:paraId="6B8E3628" w14:textId="77777777" w:rsidTr="007876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3E6BF14" w14:textId="77777777" w:rsidR="00CD1EFD" w:rsidRPr="00B8570C" w:rsidRDefault="00CD1EFD" w:rsidP="00FB4128">
            <w:pPr>
              <w:spacing w:line="259" w:lineRule="auto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Other initially unresectable </w:t>
            </w:r>
            <w:proofErr w:type="spellStart"/>
            <w:r w:rsidRPr="00B8570C">
              <w:rPr>
                <w:sz w:val="24"/>
                <w:szCs w:val="24"/>
              </w:rPr>
              <w:t>pMMR</w:t>
            </w:r>
            <w:proofErr w:type="spellEnd"/>
            <w:r w:rsidRPr="00B8570C">
              <w:rPr>
                <w:sz w:val="24"/>
                <w:szCs w:val="24"/>
              </w:rPr>
              <w:t>/MSS mCRC</w:t>
            </w:r>
          </w:p>
        </w:tc>
        <w:tc>
          <w:tcPr>
            <w:tcW w:w="2336" w:type="dxa"/>
            <w:shd w:val="clear" w:color="auto" w:fill="auto"/>
          </w:tcPr>
          <w:p w14:paraId="763D6490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C47E3B9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5CF7E9FA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Definitive/conversion chemotherapy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080A761B" w14:textId="77777777" w:rsidR="00C86353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FOLFOX or FOLFIRI doublet chemotherapy </w:t>
            </w:r>
            <w:r>
              <w:rPr>
                <w:sz w:val="24"/>
                <w:szCs w:val="24"/>
              </w:rPr>
              <w:t>±</w:t>
            </w:r>
            <w:r w:rsidRPr="00B8570C">
              <w:rPr>
                <w:sz w:val="24"/>
                <w:szCs w:val="24"/>
              </w:rPr>
              <w:t xml:space="preserve"> anti-VEGF </w:t>
            </w:r>
            <w:proofErr w:type="gramStart"/>
            <w:r w:rsidRPr="00B8570C">
              <w:rPr>
                <w:sz w:val="24"/>
                <w:szCs w:val="24"/>
              </w:rPr>
              <w:t>preferred</w:t>
            </w:r>
            <w:proofErr w:type="gramEnd"/>
          </w:p>
          <w:p w14:paraId="7FF5AA06" w14:textId="77777777" w:rsidR="00C86353" w:rsidRDefault="00C86353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432CB70D" w14:textId="4D4A5D80" w:rsidR="00CD1EFD" w:rsidRPr="00B8570C" w:rsidRDefault="00D0743B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 w:rsidR="00CD1EFD" w:rsidRPr="00B8570C">
              <w:rPr>
                <w:sz w:val="24"/>
                <w:szCs w:val="24"/>
              </w:rPr>
              <w:t xml:space="preserve">FOLFOXIRI triplet chemotherapy (up to 12 cycles) </w:t>
            </w:r>
            <w:r w:rsidR="00CD1EFD">
              <w:rPr>
                <w:sz w:val="24"/>
                <w:szCs w:val="24"/>
              </w:rPr>
              <w:t>±</w:t>
            </w:r>
            <w:r w:rsidR="00CD1EFD" w:rsidRPr="00B8570C">
              <w:rPr>
                <w:sz w:val="24"/>
                <w:szCs w:val="24"/>
              </w:rPr>
              <w:t xml:space="preserve"> anti-VEGF may be considered</w:t>
            </w:r>
            <w:r w:rsidR="00741FFC">
              <w:rPr>
                <w:sz w:val="24"/>
                <w:szCs w:val="24"/>
              </w:rPr>
              <w:t xml:space="preserve"> </w:t>
            </w:r>
            <w:r w:rsidR="00CD1EFD" w:rsidRPr="00B8570C">
              <w:rPr>
                <w:sz w:val="24"/>
                <w:szCs w:val="24"/>
              </w:rPr>
              <w:t>followed by maintenance 5-FU/leucovorin/bevacizumab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25774491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B8570C">
              <w:rPr>
                <w:i/>
                <w:iCs/>
                <w:sz w:val="24"/>
                <w:szCs w:val="24"/>
              </w:rPr>
              <w:t>Regimens as described at left not previously attempted</w:t>
            </w:r>
          </w:p>
        </w:tc>
      </w:tr>
      <w:tr w:rsidR="00CD1EFD" w:rsidRPr="00B8570C" w14:paraId="7A4D8377" w14:textId="77777777" w:rsidTr="00787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49C0814F" w14:textId="77777777" w:rsidR="00CD1EFD" w:rsidRPr="00B8570C" w:rsidRDefault="00CD1EFD" w:rsidP="00FB4128">
            <w:pPr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Complete cytoreduction predicted </w:t>
            </w:r>
            <w:proofErr w:type="spellStart"/>
            <w:r w:rsidRPr="00B8570C">
              <w:rPr>
                <w:sz w:val="24"/>
                <w:szCs w:val="24"/>
              </w:rPr>
              <w:t>pMMR</w:t>
            </w:r>
            <w:proofErr w:type="spellEnd"/>
            <w:r w:rsidRPr="00B8570C">
              <w:rPr>
                <w:sz w:val="24"/>
                <w:szCs w:val="24"/>
              </w:rPr>
              <w:t>/MSS mCRC, left-sided, RAS wildtype</w:t>
            </w:r>
          </w:p>
        </w:tc>
        <w:tc>
          <w:tcPr>
            <w:tcW w:w="2336" w:type="dxa"/>
            <w:shd w:val="clear" w:color="auto" w:fill="auto"/>
          </w:tcPr>
          <w:p w14:paraId="792D9960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561E45F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7782EAF2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Neoadjuvant chemotherapy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677287BE" w14:textId="77777777" w:rsidR="00C86353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FOLFOX or FOLFIRI doublet chemotherapy </w:t>
            </w:r>
            <w:r>
              <w:rPr>
                <w:sz w:val="24"/>
                <w:szCs w:val="24"/>
              </w:rPr>
              <w:t>±</w:t>
            </w:r>
            <w:r w:rsidRPr="00B8570C">
              <w:rPr>
                <w:sz w:val="24"/>
                <w:szCs w:val="24"/>
              </w:rPr>
              <w:t xml:space="preserve"> anti-EGFR or anti-VEGF</w:t>
            </w:r>
            <w:r w:rsidR="00A66F69">
              <w:rPr>
                <w:sz w:val="24"/>
                <w:szCs w:val="24"/>
              </w:rPr>
              <w:t xml:space="preserve"> </w:t>
            </w:r>
            <w:proofErr w:type="gramStart"/>
            <w:r w:rsidR="00A66F69">
              <w:rPr>
                <w:sz w:val="24"/>
                <w:szCs w:val="24"/>
              </w:rPr>
              <w:t>preferred</w:t>
            </w:r>
            <w:proofErr w:type="gramEnd"/>
          </w:p>
          <w:p w14:paraId="1E8B8F93" w14:textId="77777777" w:rsidR="00C86353" w:rsidRDefault="00C86353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D62A10D" w14:textId="4A3B3AC6" w:rsidR="00CD1EFD" w:rsidRPr="00B8570C" w:rsidRDefault="00B3048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 w:rsidR="00CD1EFD" w:rsidRPr="00B8570C">
              <w:rPr>
                <w:sz w:val="24"/>
                <w:szCs w:val="24"/>
              </w:rPr>
              <w:t xml:space="preserve">FOLFOXIRI triplet chemotherapy (up to 12 cycles) </w:t>
            </w:r>
            <w:r w:rsidR="00CD1EFD">
              <w:rPr>
                <w:sz w:val="24"/>
                <w:szCs w:val="24"/>
              </w:rPr>
              <w:t>±</w:t>
            </w:r>
            <w:r w:rsidR="00CD1EFD" w:rsidRPr="00B8570C">
              <w:rPr>
                <w:sz w:val="24"/>
                <w:szCs w:val="24"/>
              </w:rPr>
              <w:t xml:space="preserve"> anti-VEGF may be considered followed by maintenance 5-FU/leucovorin/bevacizumab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7BC972FE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B8570C">
              <w:rPr>
                <w:i/>
                <w:iCs/>
                <w:sz w:val="24"/>
                <w:szCs w:val="24"/>
              </w:rPr>
              <w:t>Regimens as described at left not previously attempted</w:t>
            </w:r>
          </w:p>
        </w:tc>
      </w:tr>
      <w:tr w:rsidR="00CD1EFD" w:rsidRPr="00B8570C" w14:paraId="61DDFE04" w14:textId="77777777" w:rsidTr="007876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AB95C8D" w14:textId="77777777" w:rsidR="00CD1EFD" w:rsidRPr="00B8570C" w:rsidRDefault="00CD1EFD" w:rsidP="00FB4128">
            <w:pPr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Complete cytoreduction predicted </w:t>
            </w:r>
            <w:proofErr w:type="spellStart"/>
            <w:r w:rsidRPr="00B8570C">
              <w:rPr>
                <w:sz w:val="24"/>
                <w:szCs w:val="24"/>
              </w:rPr>
              <w:t>pMMR</w:t>
            </w:r>
            <w:proofErr w:type="spellEnd"/>
            <w:r w:rsidRPr="00B8570C">
              <w:rPr>
                <w:sz w:val="24"/>
                <w:szCs w:val="24"/>
              </w:rPr>
              <w:t>/MSS mCRC</w:t>
            </w:r>
          </w:p>
        </w:tc>
        <w:tc>
          <w:tcPr>
            <w:tcW w:w="2336" w:type="dxa"/>
            <w:shd w:val="clear" w:color="auto" w:fill="auto"/>
          </w:tcPr>
          <w:p w14:paraId="04204B7E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65FCD213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2F1410AC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Neoadjuvant chemotherapy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3CFEF441" w14:textId="77777777" w:rsidR="00C86353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FOLFOX or FOLFIRI doublet chemotherapy </w:t>
            </w:r>
            <w:r>
              <w:rPr>
                <w:sz w:val="24"/>
                <w:szCs w:val="24"/>
              </w:rPr>
              <w:t>±</w:t>
            </w:r>
            <w:r w:rsidRPr="00B8570C">
              <w:rPr>
                <w:sz w:val="24"/>
                <w:szCs w:val="24"/>
              </w:rPr>
              <w:t xml:space="preserve"> anti-VEGF </w:t>
            </w:r>
            <w:proofErr w:type="gramStart"/>
            <w:r w:rsidRPr="00B8570C">
              <w:rPr>
                <w:sz w:val="24"/>
                <w:szCs w:val="24"/>
              </w:rPr>
              <w:t>preferred</w:t>
            </w:r>
            <w:proofErr w:type="gramEnd"/>
          </w:p>
          <w:p w14:paraId="76FA83B7" w14:textId="77777777" w:rsidR="00C86353" w:rsidRDefault="00C86353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4EAF140" w14:textId="149601E8" w:rsidR="00CD1EFD" w:rsidRPr="00B8570C" w:rsidRDefault="00797227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 w:rsidR="00CD1EFD" w:rsidRPr="00B8570C">
              <w:rPr>
                <w:sz w:val="24"/>
                <w:szCs w:val="24"/>
              </w:rPr>
              <w:t xml:space="preserve">FOLFOXIRI triplet chemotherapy (up to 12 cycles) </w:t>
            </w:r>
            <w:r w:rsidR="00CD1EFD">
              <w:rPr>
                <w:sz w:val="24"/>
                <w:szCs w:val="24"/>
              </w:rPr>
              <w:t>±</w:t>
            </w:r>
            <w:r w:rsidR="00CD1EFD" w:rsidRPr="00B8570C">
              <w:rPr>
                <w:sz w:val="24"/>
                <w:szCs w:val="24"/>
              </w:rPr>
              <w:t xml:space="preserve"> anti-VEGF may be considered</w:t>
            </w:r>
            <w:r w:rsidR="00741FFC">
              <w:rPr>
                <w:sz w:val="24"/>
                <w:szCs w:val="24"/>
              </w:rPr>
              <w:t xml:space="preserve"> </w:t>
            </w:r>
            <w:r w:rsidR="00CD1EFD" w:rsidRPr="00B8570C">
              <w:rPr>
                <w:sz w:val="24"/>
                <w:szCs w:val="24"/>
              </w:rPr>
              <w:t>followed by maintenance 5-FU/leucovorin/bevacizumab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4435DFF8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B8570C">
              <w:rPr>
                <w:i/>
                <w:iCs/>
                <w:sz w:val="24"/>
                <w:szCs w:val="24"/>
              </w:rPr>
              <w:t>Regimens as described at left not previously attempted</w:t>
            </w:r>
          </w:p>
        </w:tc>
      </w:tr>
      <w:tr w:rsidR="00CD1EFD" w:rsidRPr="00B8570C" w14:paraId="42E8CA66" w14:textId="77777777" w:rsidTr="00787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C66BFE3" w14:textId="77777777" w:rsidR="00CD1EFD" w:rsidRPr="00B8570C" w:rsidRDefault="00CD1EFD" w:rsidP="00FB4128">
            <w:pPr>
              <w:spacing w:line="259" w:lineRule="auto"/>
              <w:rPr>
                <w:sz w:val="24"/>
                <w:szCs w:val="24"/>
              </w:rPr>
            </w:pPr>
            <w:proofErr w:type="spellStart"/>
            <w:r w:rsidRPr="00B8570C">
              <w:rPr>
                <w:sz w:val="24"/>
                <w:szCs w:val="24"/>
              </w:rPr>
              <w:t>dMMR</w:t>
            </w:r>
            <w:proofErr w:type="spellEnd"/>
            <w:r w:rsidRPr="00B8570C">
              <w:rPr>
                <w:sz w:val="24"/>
                <w:szCs w:val="24"/>
              </w:rPr>
              <w:t>/MSI-H mCRC</w:t>
            </w:r>
          </w:p>
        </w:tc>
        <w:tc>
          <w:tcPr>
            <w:tcW w:w="2336" w:type="dxa"/>
            <w:shd w:val="clear" w:color="auto" w:fill="auto"/>
          </w:tcPr>
          <w:p w14:paraId="2CDC388A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Neoadjuvant/adjuvant chemotherapy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1771CE24" w14:textId="019CA4BF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Anti-PD1 </w:t>
            </w:r>
            <w:r>
              <w:rPr>
                <w:sz w:val="24"/>
                <w:szCs w:val="24"/>
              </w:rPr>
              <w:t>±</w:t>
            </w:r>
            <w:r w:rsidRPr="00B8570C">
              <w:rPr>
                <w:sz w:val="24"/>
                <w:szCs w:val="24"/>
              </w:rPr>
              <w:t xml:space="preserve"> anti-CTLA-4 or </w:t>
            </w:r>
            <w:r w:rsidRPr="00B8570C">
              <w:rPr>
                <w:i/>
                <w:iCs/>
                <w:sz w:val="24"/>
                <w:szCs w:val="24"/>
              </w:rPr>
              <w:t>systemic chemotherapy as recommended above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03FE03EA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Anti-PD1 </w:t>
            </w:r>
            <w:r>
              <w:rPr>
                <w:sz w:val="24"/>
                <w:szCs w:val="24"/>
              </w:rPr>
              <w:t>±</w:t>
            </w:r>
            <w:r w:rsidRPr="00B8570C">
              <w:rPr>
                <w:sz w:val="24"/>
                <w:szCs w:val="24"/>
              </w:rPr>
              <w:t xml:space="preserve"> anti-CTLA-4 if no IO given as first line</w:t>
            </w:r>
          </w:p>
        </w:tc>
      </w:tr>
      <w:tr w:rsidR="00CD1EFD" w:rsidRPr="00B8570C" w14:paraId="6D990A05" w14:textId="77777777" w:rsidTr="007876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7A99334" w14:textId="77777777" w:rsidR="00CD1EFD" w:rsidRPr="00B8570C" w:rsidRDefault="00CD1EFD" w:rsidP="00FB4128">
            <w:pPr>
              <w:spacing w:line="259" w:lineRule="auto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BRAF V600E mCRC</w:t>
            </w:r>
          </w:p>
        </w:tc>
        <w:tc>
          <w:tcPr>
            <w:tcW w:w="2336" w:type="dxa"/>
            <w:shd w:val="clear" w:color="auto" w:fill="auto"/>
          </w:tcPr>
          <w:p w14:paraId="3F811E2A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Neoadjuvant/adjuvant chemotherapy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576EF6DD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B8570C">
              <w:rPr>
                <w:i/>
                <w:iCs/>
                <w:sz w:val="24"/>
                <w:szCs w:val="24"/>
              </w:rPr>
              <w:t>Systemic chemotherapy as recommended above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570172AC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Anti-BRAF + anti-EGFR</w:t>
            </w:r>
          </w:p>
        </w:tc>
      </w:tr>
      <w:tr w:rsidR="00CD1EFD" w:rsidRPr="00B8570C" w14:paraId="2D706C38" w14:textId="77777777" w:rsidTr="00787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3226458" w14:textId="77777777" w:rsidR="00CD1EFD" w:rsidRPr="00B8570C" w:rsidRDefault="00CD1EFD" w:rsidP="00FB4128">
            <w:pPr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HER2</w:t>
            </w:r>
          </w:p>
        </w:tc>
        <w:tc>
          <w:tcPr>
            <w:tcW w:w="2336" w:type="dxa"/>
            <w:shd w:val="clear" w:color="auto" w:fill="auto"/>
          </w:tcPr>
          <w:p w14:paraId="7970477A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Neoadjuvant/adjuvant chemotherapy</w:t>
            </w:r>
          </w:p>
        </w:tc>
        <w:tc>
          <w:tcPr>
            <w:tcW w:w="5831" w:type="dxa"/>
            <w:shd w:val="clear" w:color="auto" w:fill="auto"/>
            <w:vAlign w:val="center"/>
          </w:tcPr>
          <w:p w14:paraId="63730669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</w:rPr>
            </w:pPr>
            <w:r w:rsidRPr="00B8570C">
              <w:rPr>
                <w:i/>
                <w:iCs/>
                <w:sz w:val="24"/>
                <w:szCs w:val="24"/>
              </w:rPr>
              <w:t>Systemic chemotherapy as recommended above</w:t>
            </w:r>
          </w:p>
        </w:tc>
        <w:tc>
          <w:tcPr>
            <w:tcW w:w="2856" w:type="dxa"/>
            <w:shd w:val="clear" w:color="auto" w:fill="auto"/>
            <w:vAlign w:val="center"/>
          </w:tcPr>
          <w:p w14:paraId="4EC9C3FC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Anti-HER2 therapy </w:t>
            </w:r>
          </w:p>
        </w:tc>
      </w:tr>
    </w:tbl>
    <w:p w14:paraId="09ED62ED" w14:textId="07347425" w:rsidR="00787612" w:rsidRPr="00DE0101" w:rsidRDefault="00741FFC" w:rsidP="00787612">
      <w:pPr>
        <w:rPr>
          <w:i/>
          <w:iCs/>
        </w:rPr>
      </w:pPr>
      <w:r>
        <w:t>*A</w:t>
      </w:r>
      <w:r w:rsidRPr="00B8570C">
        <w:t>dverse events are more common</w:t>
      </w:r>
      <w:r>
        <w:t xml:space="preserve"> with triple</w:t>
      </w:r>
      <w:r w:rsidR="006B19B9">
        <w:t>t</w:t>
      </w:r>
      <w:r>
        <w:t xml:space="preserve"> chemotherapy</w:t>
      </w:r>
      <w:r w:rsidR="00317EF0">
        <w:t>.</w:t>
      </w:r>
      <w:r w:rsidRPr="00B8570C">
        <w:t xml:space="preserve"> </w:t>
      </w:r>
      <w:r w:rsidR="00495E23" w:rsidRPr="00DE0101">
        <w:rPr>
          <w:i/>
          <w:iCs/>
        </w:rPr>
        <w:t xml:space="preserve">Abbreviations: </w:t>
      </w:r>
      <w:r w:rsidR="00787612" w:rsidRPr="00DE0101">
        <w:rPr>
          <w:i/>
          <w:iCs/>
        </w:rPr>
        <w:t xml:space="preserve">mCRC = Metastatic colorectal cancer; IO = immunotherapy; </w:t>
      </w:r>
      <w:proofErr w:type="spellStart"/>
      <w:r w:rsidR="00787612" w:rsidRPr="00DE0101">
        <w:rPr>
          <w:i/>
          <w:iCs/>
        </w:rPr>
        <w:t>pMMR</w:t>
      </w:r>
      <w:proofErr w:type="spellEnd"/>
      <w:r w:rsidR="00787612" w:rsidRPr="00DE0101">
        <w:rPr>
          <w:i/>
          <w:iCs/>
        </w:rPr>
        <w:t>/</w:t>
      </w:r>
      <w:proofErr w:type="spellStart"/>
      <w:r w:rsidR="00787612" w:rsidRPr="00DE0101">
        <w:rPr>
          <w:i/>
          <w:iCs/>
        </w:rPr>
        <w:t>dMMR</w:t>
      </w:r>
      <w:proofErr w:type="spellEnd"/>
      <w:r w:rsidR="00787612" w:rsidRPr="00DE0101">
        <w:rPr>
          <w:i/>
          <w:iCs/>
        </w:rPr>
        <w:t xml:space="preserve"> = Proficient mismatch repair/Deficient mismatch repair; MSS/MSI-H = Microsatellite stable/Microsatellite instability – high</w:t>
      </w:r>
      <w:r w:rsidR="00F95B77" w:rsidRPr="00DE0101">
        <w:rPr>
          <w:i/>
          <w:iCs/>
        </w:rPr>
        <w:t>.</w:t>
      </w:r>
    </w:p>
    <w:p w14:paraId="7779E0E3" w14:textId="77777777" w:rsidR="00936DA1" w:rsidRDefault="00936DA1" w:rsidP="00787612"/>
    <w:p w14:paraId="16F24E4E" w14:textId="77777777" w:rsidR="00A66F69" w:rsidRDefault="00A66F69" w:rsidP="00787612"/>
    <w:p w14:paraId="2C2D4B1F" w14:textId="77777777" w:rsidR="00A66F69" w:rsidRDefault="00A66F69" w:rsidP="00787612"/>
    <w:p w14:paraId="1EAA97D1" w14:textId="77777777" w:rsidR="00A66F69" w:rsidRDefault="00A66F69" w:rsidP="00787612"/>
    <w:p w14:paraId="349F1A6C" w14:textId="77777777" w:rsidR="00A66F69" w:rsidRDefault="00A66F69" w:rsidP="00787612"/>
    <w:p w14:paraId="704EC23D" w14:textId="77777777" w:rsidR="00A66F69" w:rsidRDefault="00A66F69" w:rsidP="00787612"/>
    <w:p w14:paraId="47DF7D63" w14:textId="77777777" w:rsidR="00A66F69" w:rsidRPr="00B8570C" w:rsidRDefault="00A66F69" w:rsidP="00787612"/>
    <w:p w14:paraId="59EEEF85" w14:textId="77777777" w:rsidR="00CD1EFD" w:rsidRPr="001A3B34" w:rsidRDefault="00CD1EFD" w:rsidP="00CD1EFD">
      <w:pPr>
        <w:shd w:val="clear" w:color="auto" w:fill="FFFFFF"/>
      </w:pPr>
      <w:r w:rsidRPr="00B8570C">
        <w:rPr>
          <w:b/>
          <w:bCs/>
        </w:rPr>
        <w:t xml:space="preserve">Table </w:t>
      </w:r>
      <w:r>
        <w:rPr>
          <w:b/>
          <w:bCs/>
        </w:rPr>
        <w:t>3</w:t>
      </w:r>
      <w:r w:rsidRPr="00B8570C">
        <w:rPr>
          <w:b/>
          <w:bCs/>
        </w:rPr>
        <w:t xml:space="preserve">. </w:t>
      </w:r>
      <w:r w:rsidRPr="001A3B34">
        <w:t xml:space="preserve">Regional Therapy Regimens for Metastatic Colorectal Cancer </w:t>
      </w:r>
    </w:p>
    <w:p w14:paraId="3E67B36F" w14:textId="77777777" w:rsidR="00CD1EFD" w:rsidRPr="001A3B34" w:rsidRDefault="00CD1EFD" w:rsidP="00CD1EFD">
      <w:pPr>
        <w:shd w:val="clear" w:color="auto" w:fill="FFFFFF"/>
      </w:pPr>
      <w:r w:rsidRPr="001A3B34">
        <w:t xml:space="preserve">with Peritoneal Involvement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30"/>
        <w:gridCol w:w="4975"/>
      </w:tblGrid>
      <w:tr w:rsidR="00CD1EFD" w:rsidRPr="00B8570C" w14:paraId="6DF80513" w14:textId="77777777" w:rsidTr="00FB4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vAlign w:val="center"/>
          </w:tcPr>
          <w:p w14:paraId="2B5B754E" w14:textId="77777777" w:rsidR="00CD1EFD" w:rsidRPr="00B8570C" w:rsidRDefault="00CD1EFD" w:rsidP="00FB4128">
            <w:pPr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Regional Regimens</w:t>
            </w:r>
          </w:p>
        </w:tc>
        <w:tc>
          <w:tcPr>
            <w:tcW w:w="4975" w:type="dxa"/>
            <w:vAlign w:val="center"/>
          </w:tcPr>
          <w:p w14:paraId="6EAFEBDA" w14:textId="77777777" w:rsidR="00CD1EFD" w:rsidRPr="00B8570C" w:rsidRDefault="00CD1EFD" w:rsidP="00FB41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Currently in use/under investigation</w:t>
            </w:r>
          </w:p>
        </w:tc>
      </w:tr>
      <w:tr w:rsidR="00CD1EFD" w:rsidRPr="00B8570C" w14:paraId="5B6E84A9" w14:textId="77777777" w:rsidTr="00FB4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vAlign w:val="center"/>
          </w:tcPr>
          <w:p w14:paraId="5EE7A5E8" w14:textId="77777777" w:rsidR="00CD1EFD" w:rsidRPr="00B8570C" w:rsidRDefault="00CD1EFD" w:rsidP="00FB4128">
            <w:pPr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HIPEC</w:t>
            </w:r>
          </w:p>
        </w:tc>
        <w:tc>
          <w:tcPr>
            <w:tcW w:w="4975" w:type="dxa"/>
            <w:shd w:val="clear" w:color="auto" w:fill="auto"/>
            <w:vAlign w:val="center"/>
          </w:tcPr>
          <w:p w14:paraId="77D4A6CB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Mitomycin C (preferred)</w:t>
            </w:r>
          </w:p>
          <w:p w14:paraId="340FC111" w14:textId="77777777" w:rsidR="00CD1EFD" w:rsidRPr="00B8570C" w:rsidRDefault="00CD1EFD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Oxaliplatin </w:t>
            </w:r>
          </w:p>
        </w:tc>
      </w:tr>
      <w:tr w:rsidR="00CD1EFD" w:rsidRPr="00B8570C" w14:paraId="6A8BCF23" w14:textId="77777777" w:rsidTr="00FB4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vAlign w:val="center"/>
          </w:tcPr>
          <w:p w14:paraId="39E43F48" w14:textId="77777777" w:rsidR="00CD1EFD" w:rsidRPr="00B8570C" w:rsidRDefault="00CD1EFD" w:rsidP="00FB4128">
            <w:pPr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PIPAC</w:t>
            </w:r>
          </w:p>
        </w:tc>
        <w:tc>
          <w:tcPr>
            <w:tcW w:w="4975" w:type="dxa"/>
            <w:shd w:val="clear" w:color="auto" w:fill="auto"/>
            <w:vAlign w:val="center"/>
          </w:tcPr>
          <w:p w14:paraId="045C789D" w14:textId="77777777" w:rsidR="00CD1EFD" w:rsidRPr="00B8570C" w:rsidRDefault="00CD1EFD" w:rsidP="00FB4128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 xml:space="preserve">Multiple anti-neoplastic agents are being tested </w:t>
            </w:r>
          </w:p>
        </w:tc>
      </w:tr>
      <w:tr w:rsidR="00CD1EFD" w:rsidRPr="00B8570C" w14:paraId="38ED9709" w14:textId="77777777" w:rsidTr="00FB4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vAlign w:val="center"/>
          </w:tcPr>
          <w:p w14:paraId="10966316" w14:textId="77777777" w:rsidR="00CD1EFD" w:rsidRPr="00B8570C" w:rsidRDefault="00CD1EFD" w:rsidP="00FB4128">
            <w:pPr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EPIC</w:t>
            </w:r>
          </w:p>
        </w:tc>
        <w:tc>
          <w:tcPr>
            <w:tcW w:w="4975" w:type="dxa"/>
            <w:shd w:val="clear" w:color="auto" w:fill="auto"/>
            <w:vAlign w:val="center"/>
          </w:tcPr>
          <w:p w14:paraId="7463EFA6" w14:textId="51C26F6F" w:rsidR="00CD1EFD" w:rsidRPr="00B8570C" w:rsidRDefault="00D27413" w:rsidP="00FB4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loxuridine</w:t>
            </w:r>
          </w:p>
        </w:tc>
      </w:tr>
      <w:tr w:rsidR="00CD1EFD" w:rsidRPr="00B8570C" w14:paraId="3C34A9FB" w14:textId="77777777" w:rsidTr="00FB4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0" w:type="dxa"/>
            <w:shd w:val="clear" w:color="auto" w:fill="auto"/>
            <w:vAlign w:val="center"/>
          </w:tcPr>
          <w:p w14:paraId="0DC8051F" w14:textId="77777777" w:rsidR="00CD1EFD" w:rsidRPr="00B8570C" w:rsidRDefault="00CD1EFD" w:rsidP="00FB4128">
            <w:pPr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IP</w:t>
            </w:r>
          </w:p>
        </w:tc>
        <w:tc>
          <w:tcPr>
            <w:tcW w:w="4975" w:type="dxa"/>
            <w:shd w:val="clear" w:color="auto" w:fill="auto"/>
            <w:vAlign w:val="center"/>
          </w:tcPr>
          <w:p w14:paraId="4D79295D" w14:textId="77777777" w:rsidR="00CD1EFD" w:rsidRPr="00B8570C" w:rsidRDefault="00CD1EFD" w:rsidP="00FB4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8570C">
              <w:rPr>
                <w:sz w:val="24"/>
                <w:szCs w:val="24"/>
              </w:rPr>
              <w:t>Cellular therapies, immunotherapy, STING agonists</w:t>
            </w:r>
          </w:p>
        </w:tc>
      </w:tr>
    </w:tbl>
    <w:p w14:paraId="2186243B" w14:textId="77777777" w:rsidR="00495E23" w:rsidRPr="00DE0101" w:rsidRDefault="00495E23" w:rsidP="00CD1EFD">
      <w:pPr>
        <w:shd w:val="clear" w:color="auto" w:fill="FFFFFF"/>
        <w:rPr>
          <w:i/>
          <w:iCs/>
        </w:rPr>
      </w:pPr>
      <w:r w:rsidRPr="00DE0101">
        <w:rPr>
          <w:i/>
          <w:iCs/>
        </w:rPr>
        <w:t xml:space="preserve">Abbreviations: </w:t>
      </w:r>
      <w:r w:rsidR="00240B39" w:rsidRPr="00DE0101">
        <w:rPr>
          <w:i/>
          <w:iCs/>
        </w:rPr>
        <w:t xml:space="preserve">HIPEC = Hyperthermic (heated) intraperitoneal </w:t>
      </w:r>
      <w:proofErr w:type="gramStart"/>
      <w:r w:rsidR="00240B39" w:rsidRPr="00DE0101">
        <w:rPr>
          <w:i/>
          <w:iCs/>
        </w:rPr>
        <w:t>chemotherapy;</w:t>
      </w:r>
      <w:proofErr w:type="gramEnd"/>
      <w:r w:rsidR="00240B39" w:rsidRPr="00DE0101">
        <w:rPr>
          <w:i/>
          <w:iCs/>
        </w:rPr>
        <w:t xml:space="preserve"> </w:t>
      </w:r>
    </w:p>
    <w:p w14:paraId="78E510F2" w14:textId="77777777" w:rsidR="00495E23" w:rsidRPr="00DE0101" w:rsidRDefault="00240B39" w:rsidP="00CD1EFD">
      <w:pPr>
        <w:shd w:val="clear" w:color="auto" w:fill="FFFFFF"/>
        <w:rPr>
          <w:i/>
          <w:iCs/>
        </w:rPr>
      </w:pPr>
      <w:r w:rsidRPr="00DE0101">
        <w:rPr>
          <w:i/>
          <w:iCs/>
        </w:rPr>
        <w:t xml:space="preserve">PIPAC = Pressurized intraperitoneal aerosolized chemotherapy; EPIC = Early </w:t>
      </w:r>
    </w:p>
    <w:p w14:paraId="5CEC7400" w14:textId="77777777" w:rsidR="00495E23" w:rsidRPr="00DE0101" w:rsidRDefault="00240B39" w:rsidP="00CD1EFD">
      <w:pPr>
        <w:shd w:val="clear" w:color="auto" w:fill="FFFFFF"/>
        <w:rPr>
          <w:i/>
          <w:iCs/>
        </w:rPr>
      </w:pPr>
      <w:r w:rsidRPr="00DE0101">
        <w:rPr>
          <w:i/>
          <w:iCs/>
        </w:rPr>
        <w:t>postoperative intraperitoneal chemotherapy; IP = Intraperitoneal</w:t>
      </w:r>
      <w:r w:rsidR="00936DA1" w:rsidRPr="00DE0101">
        <w:rPr>
          <w:i/>
          <w:iCs/>
        </w:rPr>
        <w:t xml:space="preserve">; STING = </w:t>
      </w:r>
    </w:p>
    <w:p w14:paraId="4B69C9D1" w14:textId="762AFBE3" w:rsidR="00CD1EFD" w:rsidRPr="00DE0101" w:rsidRDefault="00D27413" w:rsidP="00CD1EFD">
      <w:pPr>
        <w:shd w:val="clear" w:color="auto" w:fill="FFFFFF"/>
        <w:rPr>
          <w:i/>
          <w:iCs/>
        </w:rPr>
      </w:pPr>
      <w:r w:rsidRPr="00DE0101">
        <w:rPr>
          <w:i/>
          <w:iCs/>
        </w:rPr>
        <w:t>Stimulation of Transcription factor-1-Interacting Protein 5</w:t>
      </w:r>
      <w:r w:rsidR="00F95B77" w:rsidRPr="00DE0101">
        <w:rPr>
          <w:i/>
          <w:iCs/>
        </w:rPr>
        <w:t>.</w:t>
      </w:r>
    </w:p>
    <w:p w14:paraId="15156A68" w14:textId="77777777" w:rsidR="00CD1EFD" w:rsidRPr="00B8570C" w:rsidRDefault="00CD1EFD" w:rsidP="00CD1EFD"/>
    <w:p w14:paraId="719FE4F4" w14:textId="77777777" w:rsidR="00CD1EFD" w:rsidRPr="00B8570C" w:rsidRDefault="00CD1EFD" w:rsidP="00CD1EFD"/>
    <w:p w14:paraId="1E1F684B" w14:textId="77777777" w:rsidR="00CD1EFD" w:rsidRPr="00B8570C" w:rsidRDefault="00CD1EFD" w:rsidP="00CD1EFD"/>
    <w:p w14:paraId="35F0BE44" w14:textId="77777777" w:rsidR="00CD1EFD" w:rsidRDefault="00CD1EFD" w:rsidP="00CD1EFD"/>
    <w:p w14:paraId="6FC0194E" w14:textId="77777777" w:rsidR="00CD1EFD" w:rsidRDefault="00CD1EFD" w:rsidP="00CD1EFD"/>
    <w:p w14:paraId="3797C70A" w14:textId="77777777" w:rsidR="00CD1EFD" w:rsidRDefault="00CD1EFD" w:rsidP="00CD1EFD"/>
    <w:p w14:paraId="54BB8E4B" w14:textId="77777777" w:rsidR="00CD1EFD" w:rsidRDefault="00CD1EFD" w:rsidP="00CD1EFD"/>
    <w:p w14:paraId="3A4EADE9" w14:textId="77777777" w:rsidR="00CD1EFD" w:rsidRDefault="00CD1EFD" w:rsidP="00CD1EFD"/>
    <w:p w14:paraId="7772953D" w14:textId="77777777" w:rsidR="00CD1EFD" w:rsidRDefault="00CD1EFD" w:rsidP="00CD1EFD"/>
    <w:p w14:paraId="01D43DF3" w14:textId="77777777" w:rsidR="00CD1EFD" w:rsidRDefault="00CD1EFD" w:rsidP="00CD1EFD"/>
    <w:p w14:paraId="46593F43" w14:textId="77777777" w:rsidR="00CD1EFD" w:rsidRDefault="00CD1EFD" w:rsidP="00CD1EFD"/>
    <w:p w14:paraId="68DCB8B8" w14:textId="77777777" w:rsidR="00CD1EFD" w:rsidRDefault="00CD1EFD" w:rsidP="00CD1EFD"/>
    <w:p w14:paraId="76A75158" w14:textId="77777777" w:rsidR="00CD1EFD" w:rsidRDefault="00CD1EFD" w:rsidP="00CD1EFD"/>
    <w:p w14:paraId="0BE88965" w14:textId="77777777" w:rsidR="00CD1EFD" w:rsidRDefault="00CD1EFD" w:rsidP="00CD1EFD"/>
    <w:p w14:paraId="72EB94DF" w14:textId="77777777" w:rsidR="00CD1EFD" w:rsidRPr="009272F4" w:rsidRDefault="00CD1EFD" w:rsidP="00CD1EFD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  <w:sectPr w:rsidR="00CD1EFD" w:rsidRPr="009272F4" w:rsidSect="00AA06F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366"/>
        <w:tblW w:w="14290" w:type="dxa"/>
        <w:tblLayout w:type="fixed"/>
        <w:tblLook w:val="04A0" w:firstRow="1" w:lastRow="0" w:firstColumn="1" w:lastColumn="0" w:noHBand="0" w:noVBand="1"/>
      </w:tblPr>
      <w:tblGrid>
        <w:gridCol w:w="1302"/>
        <w:gridCol w:w="1569"/>
        <w:gridCol w:w="1656"/>
        <w:gridCol w:w="1498"/>
        <w:gridCol w:w="1350"/>
        <w:gridCol w:w="720"/>
        <w:gridCol w:w="2011"/>
        <w:gridCol w:w="959"/>
        <w:gridCol w:w="2528"/>
        <w:gridCol w:w="697"/>
      </w:tblGrid>
      <w:tr w:rsidR="00BE0949" w:rsidRPr="00906885" w14:paraId="42CE2AD6" w14:textId="77777777" w:rsidTr="00503028">
        <w:trPr>
          <w:trHeight w:val="559"/>
        </w:trPr>
        <w:tc>
          <w:tcPr>
            <w:tcW w:w="1302" w:type="dxa"/>
          </w:tcPr>
          <w:p w14:paraId="52BB1D28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lastRenderedPageBreak/>
              <w:t>First Author, Year</w:t>
            </w:r>
          </w:p>
          <w:p w14:paraId="6F5A61D1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Country)</w:t>
            </w:r>
          </w:p>
        </w:tc>
        <w:tc>
          <w:tcPr>
            <w:tcW w:w="1569" w:type="dxa"/>
          </w:tcPr>
          <w:p w14:paraId="79678A68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opulation</w:t>
            </w:r>
          </w:p>
        </w:tc>
        <w:tc>
          <w:tcPr>
            <w:tcW w:w="1656" w:type="dxa"/>
          </w:tcPr>
          <w:p w14:paraId="14359ED0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Systemic Therapy Regimens</w:t>
            </w:r>
          </w:p>
        </w:tc>
        <w:tc>
          <w:tcPr>
            <w:tcW w:w="1498" w:type="dxa"/>
          </w:tcPr>
          <w:p w14:paraId="681A3BBF" w14:textId="3F144999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Systemic Therapy Sequence</w:t>
            </w:r>
            <w:r w:rsidR="00931C9E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Duration</w:t>
            </w:r>
          </w:p>
        </w:tc>
        <w:tc>
          <w:tcPr>
            <w:tcW w:w="1350" w:type="dxa"/>
          </w:tcPr>
          <w:p w14:paraId="5172F257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Comparison</w:t>
            </w:r>
          </w:p>
        </w:tc>
        <w:tc>
          <w:tcPr>
            <w:tcW w:w="720" w:type="dxa"/>
          </w:tcPr>
          <w:p w14:paraId="41C7D949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Sample Size</w:t>
            </w:r>
          </w:p>
        </w:tc>
        <w:tc>
          <w:tcPr>
            <w:tcW w:w="2011" w:type="dxa"/>
          </w:tcPr>
          <w:p w14:paraId="2AE78BA7" w14:textId="6F7B64B5" w:rsidR="00CD1EFD" w:rsidRPr="00E3232C" w:rsidRDefault="0033743A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</w:t>
            </w:r>
            <w:r w:rsidR="004669B9">
              <w:rPr>
                <w:color w:val="000000" w:themeColor="text1"/>
                <w:sz w:val="14"/>
                <w:szCs w:val="14"/>
              </w:rPr>
              <w:t>eritoneal Cancer Index (PCI, median)</w:t>
            </w:r>
            <w:r w:rsidR="00CD1EFD" w:rsidRPr="00E3232C">
              <w:rPr>
                <w:color w:val="000000" w:themeColor="text1"/>
                <w:sz w:val="14"/>
                <w:szCs w:val="14"/>
              </w:rPr>
              <w:t>;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="0006308F">
              <w:rPr>
                <w:color w:val="000000" w:themeColor="text1"/>
                <w:sz w:val="14"/>
                <w:szCs w:val="14"/>
              </w:rPr>
              <w:t xml:space="preserve">Completeness of cytoreduction </w:t>
            </w:r>
            <w:r w:rsidR="004669B9">
              <w:rPr>
                <w:color w:val="000000" w:themeColor="text1"/>
                <w:sz w:val="14"/>
                <w:szCs w:val="14"/>
              </w:rPr>
              <w:t xml:space="preserve">(CC) </w:t>
            </w:r>
            <w:r w:rsidR="0006308F">
              <w:rPr>
                <w:color w:val="000000" w:themeColor="text1"/>
                <w:sz w:val="14"/>
                <w:szCs w:val="14"/>
              </w:rPr>
              <w:t xml:space="preserve">or </w:t>
            </w:r>
            <w:r w:rsidR="00FE74C4">
              <w:rPr>
                <w:color w:val="000000" w:themeColor="text1"/>
                <w:sz w:val="14"/>
                <w:szCs w:val="14"/>
              </w:rPr>
              <w:t>R</w:t>
            </w:r>
            <w:r w:rsidR="004603E3">
              <w:rPr>
                <w:color w:val="000000" w:themeColor="text1"/>
                <w:sz w:val="14"/>
                <w:szCs w:val="14"/>
              </w:rPr>
              <w:t>esidual tumor</w:t>
            </w:r>
            <w:r w:rsidR="0006308F">
              <w:rPr>
                <w:color w:val="000000" w:themeColor="text1"/>
                <w:sz w:val="14"/>
                <w:szCs w:val="14"/>
              </w:rPr>
              <w:t xml:space="preserve"> classification</w:t>
            </w:r>
            <w:r w:rsidR="004669B9">
              <w:rPr>
                <w:color w:val="000000" w:themeColor="text1"/>
                <w:sz w:val="14"/>
                <w:szCs w:val="14"/>
              </w:rPr>
              <w:t xml:space="preserve"> (R)</w:t>
            </w:r>
          </w:p>
        </w:tc>
        <w:tc>
          <w:tcPr>
            <w:tcW w:w="959" w:type="dxa"/>
          </w:tcPr>
          <w:p w14:paraId="0FE5601C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Follow-up Duration</w:t>
            </w:r>
          </w:p>
        </w:tc>
        <w:tc>
          <w:tcPr>
            <w:tcW w:w="2528" w:type="dxa"/>
          </w:tcPr>
          <w:p w14:paraId="6DA4CEDD" w14:textId="26D8C705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Overall </w:t>
            </w:r>
            <w:r w:rsidR="00FE74C4">
              <w:rPr>
                <w:color w:val="000000" w:themeColor="text1"/>
                <w:sz w:val="14"/>
                <w:szCs w:val="14"/>
              </w:rPr>
              <w:t>S</w:t>
            </w:r>
            <w:r w:rsidRPr="00E3232C">
              <w:rPr>
                <w:color w:val="000000" w:themeColor="text1"/>
                <w:sz w:val="14"/>
                <w:szCs w:val="14"/>
              </w:rPr>
              <w:t>urvival (months)</w:t>
            </w:r>
            <w:r w:rsidR="00931C9E">
              <w:rPr>
                <w:color w:val="000000" w:themeColor="text1"/>
                <w:sz w:val="14"/>
                <w:szCs w:val="14"/>
              </w:rPr>
              <w:t>; Hazard ratio</w:t>
            </w:r>
            <w:r w:rsidR="003D08C4">
              <w:rPr>
                <w:color w:val="000000" w:themeColor="text1"/>
                <w:sz w:val="14"/>
                <w:szCs w:val="14"/>
              </w:rPr>
              <w:t xml:space="preserve"> (95% C</w:t>
            </w:r>
            <w:r w:rsidR="00CD1D9C">
              <w:rPr>
                <w:color w:val="000000" w:themeColor="text1"/>
                <w:sz w:val="14"/>
                <w:szCs w:val="14"/>
              </w:rPr>
              <w:t>onfidence Interval</w:t>
            </w:r>
            <w:r w:rsidR="003D08C4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697" w:type="dxa"/>
          </w:tcPr>
          <w:p w14:paraId="66A0D311" w14:textId="6BF113E9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Major Adverse Events</w:t>
            </w:r>
            <w:r w:rsidR="000B1A7D" w:rsidRPr="00E3232C">
              <w:rPr>
                <w:color w:val="000000" w:themeColor="text1"/>
                <w:sz w:val="14"/>
                <w:szCs w:val="14"/>
              </w:rPr>
              <w:t>*</w:t>
            </w:r>
          </w:p>
        </w:tc>
      </w:tr>
      <w:tr w:rsidR="00BE0949" w:rsidRPr="00906885" w14:paraId="2B613B16" w14:textId="77777777" w:rsidTr="00503028">
        <w:trPr>
          <w:trHeight w:val="564"/>
        </w:trPr>
        <w:tc>
          <w:tcPr>
            <w:tcW w:w="1302" w:type="dxa"/>
          </w:tcPr>
          <w:p w14:paraId="7A4E30A6" w14:textId="4107CE1C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Beal, 2020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ZWFsPC9BdXRob3I+PFllYXI+MjAyMDwvWWVhcj48UmVj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ZWFsPC9BdXRob3I+PFllYXI+MjAyMDwvWWVhcj48UmVj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1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24AD5980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USA)</w:t>
            </w:r>
          </w:p>
        </w:tc>
        <w:tc>
          <w:tcPr>
            <w:tcW w:w="1569" w:type="dxa"/>
          </w:tcPr>
          <w:p w14:paraId="294F4D75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atients with CRC-PM undergoing CRS-HIPEC</w:t>
            </w:r>
          </w:p>
        </w:tc>
        <w:tc>
          <w:tcPr>
            <w:tcW w:w="1656" w:type="dxa"/>
          </w:tcPr>
          <w:p w14:paraId="625B3FB1" w14:textId="5E74CE64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FOLFOX, FOLFIRI, </w:t>
            </w:r>
            <w:proofErr w:type="spellStart"/>
            <w:r w:rsidR="0052064D" w:rsidRPr="00E3232C">
              <w:rPr>
                <w:color w:val="000000" w:themeColor="text1"/>
                <w:sz w:val="14"/>
                <w:szCs w:val="14"/>
              </w:rPr>
              <w:t>b</w:t>
            </w:r>
            <w:r w:rsidRPr="00E3232C">
              <w:rPr>
                <w:color w:val="000000" w:themeColor="text1"/>
                <w:sz w:val="14"/>
                <w:szCs w:val="14"/>
              </w:rPr>
              <w:t>ev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 xml:space="preserve">, </w:t>
            </w:r>
            <w:r w:rsidR="0052064D" w:rsidRPr="00E3232C">
              <w:rPr>
                <w:color w:val="000000" w:themeColor="text1"/>
                <w:sz w:val="14"/>
                <w:szCs w:val="14"/>
              </w:rPr>
              <w:t>capecitabine</w:t>
            </w:r>
            <w:r w:rsidRPr="00E3232C">
              <w:rPr>
                <w:color w:val="000000" w:themeColor="text1"/>
                <w:sz w:val="14"/>
                <w:szCs w:val="14"/>
              </w:rPr>
              <w:t>, XELOX,</w:t>
            </w:r>
            <w:r w:rsid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5</w:t>
            </w:r>
            <w:r w:rsidR="00E3232C">
              <w:rPr>
                <w:color w:val="000000" w:themeColor="text1"/>
                <w:sz w:val="14"/>
                <w:szCs w:val="14"/>
              </w:rPr>
              <w:t>-</w:t>
            </w:r>
            <w:r w:rsidRPr="00E3232C">
              <w:rPr>
                <w:color w:val="000000" w:themeColor="text1"/>
                <w:sz w:val="14"/>
                <w:szCs w:val="14"/>
              </w:rPr>
              <w:t>FU</w:t>
            </w:r>
            <w:r w:rsidR="00703452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+</w:t>
            </w:r>
            <w:r w:rsidR="00703452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leucovorin</w:t>
            </w:r>
          </w:p>
        </w:tc>
        <w:tc>
          <w:tcPr>
            <w:tcW w:w="1498" w:type="dxa"/>
          </w:tcPr>
          <w:p w14:paraId="61A7605C" w14:textId="40C1E882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and/or AC</w:t>
            </w:r>
            <w:r w:rsidR="00931C9E">
              <w:rPr>
                <w:color w:val="000000" w:themeColor="text1"/>
                <w:sz w:val="14"/>
                <w:szCs w:val="14"/>
              </w:rPr>
              <w:t>;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duration not specified</w:t>
            </w:r>
          </w:p>
        </w:tc>
        <w:tc>
          <w:tcPr>
            <w:tcW w:w="1350" w:type="dxa"/>
          </w:tcPr>
          <w:p w14:paraId="6D289B4F" w14:textId="22DEC776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vs. </w:t>
            </w:r>
            <w:r w:rsidR="006B012C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NAC (Upfront CRS)</w:t>
            </w:r>
          </w:p>
        </w:tc>
        <w:tc>
          <w:tcPr>
            <w:tcW w:w="720" w:type="dxa"/>
          </w:tcPr>
          <w:p w14:paraId="49DB297F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298 </w:t>
            </w:r>
          </w:p>
        </w:tc>
        <w:tc>
          <w:tcPr>
            <w:tcW w:w="2011" w:type="dxa"/>
          </w:tcPr>
          <w:p w14:paraId="3252E334" w14:textId="720C0F0A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2.1</w:t>
            </w:r>
            <w:r w:rsidR="00BE0949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CC0: 74.0%, CC1: 15.8%</w:t>
            </w:r>
          </w:p>
        </w:tc>
        <w:tc>
          <w:tcPr>
            <w:tcW w:w="959" w:type="dxa"/>
          </w:tcPr>
          <w:p w14:paraId="30E312BD" w14:textId="7C638141" w:rsidR="00CD1EFD" w:rsidRPr="00E3232C" w:rsidRDefault="00E3232C" w:rsidP="00AE277A">
            <w:pPr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2528" w:type="dxa"/>
          </w:tcPr>
          <w:p w14:paraId="0A21BED2" w14:textId="5D72E16B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32.7m vs. no NAC 22.0m;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Adjusted HR 0.8 (</w:t>
            </w:r>
            <w:r w:rsidR="0049722B">
              <w:rPr>
                <w:color w:val="000000" w:themeColor="text1"/>
                <w:sz w:val="14"/>
                <w:szCs w:val="14"/>
              </w:rPr>
              <w:t xml:space="preserve">95% </w:t>
            </w:r>
            <w:r w:rsidRPr="00E3232C">
              <w:rPr>
                <w:color w:val="000000" w:themeColor="text1"/>
                <w:sz w:val="14"/>
                <w:szCs w:val="14"/>
              </w:rPr>
              <w:t>CI 0.5-1.2)</w:t>
            </w:r>
          </w:p>
        </w:tc>
        <w:tc>
          <w:tcPr>
            <w:tcW w:w="697" w:type="dxa"/>
          </w:tcPr>
          <w:p w14:paraId="4BA245EC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35.9%</w:t>
            </w:r>
          </w:p>
        </w:tc>
      </w:tr>
      <w:tr w:rsidR="00BE0949" w:rsidRPr="00906885" w14:paraId="5D2B77C0" w14:textId="77777777" w:rsidTr="00503028">
        <w:trPr>
          <w:trHeight w:val="376"/>
        </w:trPr>
        <w:tc>
          <w:tcPr>
            <w:tcW w:w="1302" w:type="dxa"/>
          </w:tcPr>
          <w:p w14:paraId="4C24985A" w14:textId="637ADB1E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Cashin, 2023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DYXNoaW48L0F1dGhvcj48WWVhcj4yMDIzPC9ZZWFyPjxS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DYXNoaW48L0F1dGhvcj48WWVhcj4yMDIzPC9ZZWFyPjxS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32F59AF9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International)</w:t>
            </w:r>
          </w:p>
        </w:tc>
        <w:tc>
          <w:tcPr>
            <w:tcW w:w="1569" w:type="dxa"/>
          </w:tcPr>
          <w:p w14:paraId="134719FA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atients with CRC-PM undergoing CRS-HIPEC</w:t>
            </w:r>
          </w:p>
        </w:tc>
        <w:tc>
          <w:tcPr>
            <w:tcW w:w="1656" w:type="dxa"/>
          </w:tcPr>
          <w:p w14:paraId="29BC454B" w14:textId="65E67379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FOLFOX, FOLFIRI, </w:t>
            </w:r>
            <w:proofErr w:type="spellStart"/>
            <w:r w:rsidR="0052064D" w:rsidRPr="00E3232C">
              <w:rPr>
                <w:color w:val="000000" w:themeColor="text1"/>
                <w:sz w:val="14"/>
                <w:szCs w:val="14"/>
              </w:rPr>
              <w:t>b</w:t>
            </w:r>
            <w:r w:rsidRPr="00E3232C">
              <w:rPr>
                <w:color w:val="000000" w:themeColor="text1"/>
                <w:sz w:val="14"/>
                <w:szCs w:val="14"/>
              </w:rPr>
              <w:t>ev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 xml:space="preserve">, </w:t>
            </w:r>
            <w:r w:rsidR="00E3232C" w:rsidRPr="00E3232C">
              <w:rPr>
                <w:color w:val="000000" w:themeColor="text1"/>
                <w:sz w:val="14"/>
                <w:szCs w:val="14"/>
              </w:rPr>
              <w:t>capecitabine,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XELOX, 5</w:t>
            </w:r>
            <w:r w:rsidR="00703452">
              <w:rPr>
                <w:color w:val="000000" w:themeColor="text1"/>
                <w:sz w:val="14"/>
                <w:szCs w:val="14"/>
              </w:rPr>
              <w:t>-</w:t>
            </w:r>
            <w:r w:rsidRPr="00E3232C">
              <w:rPr>
                <w:color w:val="000000" w:themeColor="text1"/>
                <w:sz w:val="14"/>
                <w:szCs w:val="14"/>
              </w:rPr>
              <w:t>FU</w:t>
            </w:r>
            <w:r w:rsidR="00703452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+</w:t>
            </w:r>
            <w:r w:rsidR="00703452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leucovorin</w:t>
            </w:r>
          </w:p>
        </w:tc>
        <w:tc>
          <w:tcPr>
            <w:tcW w:w="1498" w:type="dxa"/>
          </w:tcPr>
          <w:p w14:paraId="36BB0DF0" w14:textId="2105C2F2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and/or AC</w:t>
            </w:r>
            <w:r w:rsidR="00C9186F">
              <w:rPr>
                <w:color w:val="000000" w:themeColor="text1"/>
                <w:sz w:val="14"/>
                <w:szCs w:val="14"/>
              </w:rPr>
              <w:t>;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duration not specified</w:t>
            </w:r>
            <w:r w:rsidRPr="00E3232C" w:rsidDel="00E75F8E">
              <w:rPr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50" w:type="dxa"/>
          </w:tcPr>
          <w:p w14:paraId="411272CD" w14:textId="4D3F5B3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vs. </w:t>
            </w:r>
            <w:r w:rsidR="006B012C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o NAC (upfront CRS), </w:t>
            </w:r>
          </w:p>
          <w:p w14:paraId="7BCAE84D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AC vs. no AC; </w:t>
            </w:r>
            <w:r w:rsidRPr="00E3232C">
              <w:rPr>
                <w:color w:val="000000" w:themeColor="text1"/>
                <w:sz w:val="14"/>
                <w:szCs w:val="14"/>
              </w:rPr>
              <w:br/>
              <w:t>Propensity score matching used</w:t>
            </w:r>
          </w:p>
        </w:tc>
        <w:tc>
          <w:tcPr>
            <w:tcW w:w="720" w:type="dxa"/>
          </w:tcPr>
          <w:p w14:paraId="323EDD44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2,093</w:t>
            </w:r>
          </w:p>
        </w:tc>
        <w:tc>
          <w:tcPr>
            <w:tcW w:w="2011" w:type="dxa"/>
          </w:tcPr>
          <w:p w14:paraId="5896D340" w14:textId="5468D08F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0.1</w:t>
            </w:r>
            <w:r w:rsidR="00BE0949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CC0: 93%,</w:t>
            </w:r>
            <w:r w:rsidR="00BE0949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CC1: 5%</w:t>
            </w:r>
          </w:p>
        </w:tc>
        <w:tc>
          <w:tcPr>
            <w:tcW w:w="959" w:type="dxa"/>
          </w:tcPr>
          <w:p w14:paraId="2D331A30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0 years</w:t>
            </w:r>
          </w:p>
        </w:tc>
        <w:tc>
          <w:tcPr>
            <w:tcW w:w="2528" w:type="dxa"/>
          </w:tcPr>
          <w:p w14:paraId="6E4C71B9" w14:textId="774E89B0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34.7m vs. </w:t>
            </w:r>
            <w:r w:rsidR="00025FE4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NAC 37.0m; HR 1.08 (95% CI 0.88-1.32)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AC 45.7m vs. </w:t>
            </w:r>
            <w:r w:rsidR="00025FE4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AC 37.0m; HR 0.79 (95% CI 0.64-.97)</w:t>
            </w:r>
          </w:p>
        </w:tc>
        <w:tc>
          <w:tcPr>
            <w:tcW w:w="697" w:type="dxa"/>
          </w:tcPr>
          <w:p w14:paraId="05B3C8D0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33%</w:t>
            </w:r>
          </w:p>
        </w:tc>
      </w:tr>
      <w:tr w:rsidR="00BE0949" w:rsidRPr="00906885" w14:paraId="3A74EBE2" w14:textId="77777777" w:rsidTr="00503028">
        <w:trPr>
          <w:trHeight w:val="401"/>
        </w:trPr>
        <w:tc>
          <w:tcPr>
            <w:tcW w:w="1302" w:type="dxa"/>
          </w:tcPr>
          <w:p w14:paraId="679DF6AF" w14:textId="7B34EAA8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Ceelen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>, 2014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DZWVsZW48L0F1dGhvcj48WWVhcj4yMDE0PC9ZZWFyPjxS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DZWVsZW48L0F1dGhvcj48WWVhcj4yMDE0PC9ZZWFyPjxS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3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320D9408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Belgium)</w:t>
            </w:r>
          </w:p>
        </w:tc>
        <w:tc>
          <w:tcPr>
            <w:tcW w:w="1569" w:type="dxa"/>
          </w:tcPr>
          <w:p w14:paraId="4DF4C56E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atients with CRC-PM undergoing CRS-HIPEC</w:t>
            </w:r>
          </w:p>
        </w:tc>
        <w:tc>
          <w:tcPr>
            <w:tcW w:w="1656" w:type="dxa"/>
          </w:tcPr>
          <w:p w14:paraId="4246F496" w14:textId="7BEBE8F3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FOLFOX, FOLFIRI, </w:t>
            </w:r>
            <w:proofErr w:type="spellStart"/>
            <w:r w:rsidR="003B271F">
              <w:rPr>
                <w:color w:val="000000" w:themeColor="text1"/>
                <w:sz w:val="14"/>
                <w:szCs w:val="14"/>
              </w:rPr>
              <w:t>b</w:t>
            </w:r>
            <w:r w:rsidRPr="00E3232C">
              <w:rPr>
                <w:color w:val="000000" w:themeColor="text1"/>
                <w:sz w:val="14"/>
                <w:szCs w:val="14"/>
              </w:rPr>
              <w:t>ev</w:t>
            </w:r>
            <w:proofErr w:type="spellEnd"/>
          </w:p>
        </w:tc>
        <w:tc>
          <w:tcPr>
            <w:tcW w:w="1498" w:type="dxa"/>
          </w:tcPr>
          <w:p w14:paraId="37220059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and/or AC; NAC </w:t>
            </w:r>
            <w:r w:rsidRPr="00E3232C">
              <w:rPr>
                <w:color w:val="000000" w:themeColor="text1"/>
                <w:sz w:val="14"/>
                <w:szCs w:val="14"/>
              </w:rPr>
              <w:sym w:font="Symbol" w:char="F0B3"/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3 months</w:t>
            </w:r>
          </w:p>
        </w:tc>
        <w:tc>
          <w:tcPr>
            <w:tcW w:w="1350" w:type="dxa"/>
          </w:tcPr>
          <w:p w14:paraId="2E7438B7" w14:textId="64837F9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w/ Bev vs. NAC w/o Bev vs. </w:t>
            </w:r>
            <w:r w:rsidR="006B012C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NAC</w:t>
            </w:r>
          </w:p>
        </w:tc>
        <w:tc>
          <w:tcPr>
            <w:tcW w:w="720" w:type="dxa"/>
          </w:tcPr>
          <w:p w14:paraId="3BB08AEA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66</w:t>
            </w:r>
          </w:p>
        </w:tc>
        <w:tc>
          <w:tcPr>
            <w:tcW w:w="2011" w:type="dxa"/>
          </w:tcPr>
          <w:p w14:paraId="59BEA912" w14:textId="35AED7A2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4</w:t>
            </w:r>
            <w:r w:rsidR="00C62111" w:rsidRPr="00E3232C">
              <w:rPr>
                <w:color w:val="000000" w:themeColor="text1"/>
                <w:sz w:val="14"/>
                <w:szCs w:val="14"/>
                <w:vertAlign w:val="superscript"/>
              </w:rPr>
              <w:t>†</w:t>
            </w:r>
            <w:r w:rsidR="00BE0949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CC0: 47.6%, CC1: 39.8%</w:t>
            </w:r>
          </w:p>
        </w:tc>
        <w:tc>
          <w:tcPr>
            <w:tcW w:w="959" w:type="dxa"/>
          </w:tcPr>
          <w:p w14:paraId="02690E28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8 months</w:t>
            </w:r>
          </w:p>
        </w:tc>
        <w:tc>
          <w:tcPr>
            <w:tcW w:w="2528" w:type="dxa"/>
          </w:tcPr>
          <w:p w14:paraId="1A6C850E" w14:textId="1D572DD8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w/ Bev 39m vs. NAC w/o Bev 22m vs.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="00025FE4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NAC 25m;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Adjusted HR NAC w/Bev = 0.31 (</w:t>
            </w:r>
            <w:r w:rsidR="0094654D">
              <w:rPr>
                <w:color w:val="000000" w:themeColor="text1"/>
                <w:sz w:val="14"/>
                <w:szCs w:val="14"/>
              </w:rPr>
              <w:t xml:space="preserve">95% </w:t>
            </w:r>
            <w:r w:rsidRPr="00E3232C">
              <w:rPr>
                <w:color w:val="000000" w:themeColor="text1"/>
                <w:sz w:val="14"/>
                <w:szCs w:val="14"/>
              </w:rPr>
              <w:t>CI 0.12-0.83)</w:t>
            </w:r>
          </w:p>
        </w:tc>
        <w:tc>
          <w:tcPr>
            <w:tcW w:w="697" w:type="dxa"/>
          </w:tcPr>
          <w:p w14:paraId="50391F5C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35%</w:t>
            </w:r>
          </w:p>
        </w:tc>
      </w:tr>
      <w:tr w:rsidR="00BE0949" w:rsidRPr="00906885" w14:paraId="72745ECD" w14:textId="77777777" w:rsidTr="00503028">
        <w:trPr>
          <w:trHeight w:val="401"/>
        </w:trPr>
        <w:tc>
          <w:tcPr>
            <w:tcW w:w="1302" w:type="dxa"/>
          </w:tcPr>
          <w:p w14:paraId="328A0050" w14:textId="381B2A4A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Devilee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>, 2016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EZXZpbGVlPC9BdXRob3I+PFllYXI+MjAxNjwvWWVhcj48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EZXZpbGVlPC9BdXRob3I+PFllYXI+MjAxNjwvWWVhcj48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4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733AD447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Netherlands)</w:t>
            </w:r>
          </w:p>
        </w:tc>
        <w:tc>
          <w:tcPr>
            <w:tcW w:w="1569" w:type="dxa"/>
          </w:tcPr>
          <w:p w14:paraId="32EE921E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atients with CRC-PM undergoing CRS-HIPEC</w:t>
            </w:r>
          </w:p>
        </w:tc>
        <w:tc>
          <w:tcPr>
            <w:tcW w:w="1656" w:type="dxa"/>
          </w:tcPr>
          <w:p w14:paraId="05685927" w14:textId="0657E260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Capecitabine, CAPOX, CAPOX</w:t>
            </w:r>
            <w:r w:rsidR="003B271F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+</w:t>
            </w:r>
            <w:r w:rsidR="003B271F">
              <w:rPr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="003B271F">
              <w:rPr>
                <w:color w:val="000000" w:themeColor="text1"/>
                <w:sz w:val="14"/>
                <w:szCs w:val="14"/>
              </w:rPr>
              <w:t>b</w:t>
            </w:r>
            <w:r w:rsidRPr="00E3232C">
              <w:rPr>
                <w:color w:val="000000" w:themeColor="text1"/>
                <w:sz w:val="14"/>
                <w:szCs w:val="14"/>
              </w:rPr>
              <w:t>ev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>, FOLFOX</w:t>
            </w:r>
          </w:p>
        </w:tc>
        <w:tc>
          <w:tcPr>
            <w:tcW w:w="1498" w:type="dxa"/>
          </w:tcPr>
          <w:p w14:paraId="0F30CEE4" w14:textId="123CFF08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or AC</w:t>
            </w:r>
            <w:r w:rsidR="00C9186F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duration not specified</w:t>
            </w:r>
          </w:p>
        </w:tc>
        <w:tc>
          <w:tcPr>
            <w:tcW w:w="1350" w:type="dxa"/>
          </w:tcPr>
          <w:p w14:paraId="5E7DAA43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vs. AC </w:t>
            </w:r>
          </w:p>
        </w:tc>
        <w:tc>
          <w:tcPr>
            <w:tcW w:w="720" w:type="dxa"/>
          </w:tcPr>
          <w:p w14:paraId="15F9B757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91</w:t>
            </w:r>
          </w:p>
        </w:tc>
        <w:tc>
          <w:tcPr>
            <w:tcW w:w="2011" w:type="dxa"/>
          </w:tcPr>
          <w:p w14:paraId="1DA223D4" w14:textId="3AB076FB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6</w:t>
            </w:r>
            <w:r w:rsidR="00BE0949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CC0: 96%, CC1: 4%</w:t>
            </w:r>
          </w:p>
        </w:tc>
        <w:tc>
          <w:tcPr>
            <w:tcW w:w="959" w:type="dxa"/>
          </w:tcPr>
          <w:p w14:paraId="70454F09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28 months</w:t>
            </w:r>
          </w:p>
        </w:tc>
        <w:tc>
          <w:tcPr>
            <w:tcW w:w="2528" w:type="dxa"/>
          </w:tcPr>
          <w:p w14:paraId="4F0500D9" w14:textId="732E478B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not reached vs. AC 38.6m;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Adjusted HR 0.23 (</w:t>
            </w:r>
            <w:r w:rsidR="00D504C4">
              <w:rPr>
                <w:color w:val="000000" w:themeColor="text1"/>
                <w:sz w:val="14"/>
                <w:szCs w:val="14"/>
              </w:rPr>
              <w:t xml:space="preserve">95% </w:t>
            </w:r>
            <w:r w:rsidRPr="00E3232C">
              <w:rPr>
                <w:color w:val="000000" w:themeColor="text1"/>
                <w:sz w:val="14"/>
                <w:szCs w:val="14"/>
              </w:rPr>
              <w:t>CI 0.07-075)</w:t>
            </w:r>
          </w:p>
        </w:tc>
        <w:tc>
          <w:tcPr>
            <w:tcW w:w="697" w:type="dxa"/>
          </w:tcPr>
          <w:p w14:paraId="0DFE5E4D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8.7%</w:t>
            </w:r>
          </w:p>
        </w:tc>
      </w:tr>
      <w:tr w:rsidR="00BE0949" w:rsidRPr="00906885" w14:paraId="5229CA10" w14:textId="77777777" w:rsidTr="00503028">
        <w:trPr>
          <w:trHeight w:val="401"/>
        </w:trPr>
        <w:tc>
          <w:tcPr>
            <w:tcW w:w="1302" w:type="dxa"/>
          </w:tcPr>
          <w:p w14:paraId="7565CC77" w14:textId="05322B15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Hanna, 2023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YW5uYTwvQXV0aG9yPjxZZWFyPjIwMjM8L1llYXI+PFJl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YW5uYTwvQXV0aG9yPjxZZWFyPjIwMjM8L1llYXI+PFJl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5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5D61E3F2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USA)</w:t>
            </w:r>
          </w:p>
        </w:tc>
        <w:tc>
          <w:tcPr>
            <w:tcW w:w="1569" w:type="dxa"/>
          </w:tcPr>
          <w:p w14:paraId="0F72985A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atients with CRC-PM undergoing CRS-HIPEC</w:t>
            </w:r>
          </w:p>
        </w:tc>
        <w:tc>
          <w:tcPr>
            <w:tcW w:w="1656" w:type="dxa"/>
          </w:tcPr>
          <w:p w14:paraId="3A4B7B94" w14:textId="21419895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FOLFOX</w:t>
            </w:r>
            <w:r w:rsidR="00DB5344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± </w:t>
            </w:r>
            <w:proofErr w:type="spellStart"/>
            <w:r w:rsidR="00DB5344">
              <w:rPr>
                <w:color w:val="000000" w:themeColor="text1"/>
                <w:sz w:val="14"/>
                <w:szCs w:val="14"/>
              </w:rPr>
              <w:t>b</w:t>
            </w:r>
            <w:r w:rsidRPr="00E3232C">
              <w:rPr>
                <w:color w:val="000000" w:themeColor="text1"/>
                <w:sz w:val="14"/>
                <w:szCs w:val="14"/>
              </w:rPr>
              <w:t>ev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>, FOLFIRI</w:t>
            </w:r>
            <w:r w:rsidR="00DB5344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± </w:t>
            </w:r>
            <w:proofErr w:type="spellStart"/>
            <w:r w:rsidR="00DB5344">
              <w:rPr>
                <w:color w:val="000000" w:themeColor="text1"/>
                <w:sz w:val="14"/>
                <w:szCs w:val="14"/>
              </w:rPr>
              <w:t>b</w:t>
            </w:r>
            <w:r w:rsidRPr="00E3232C">
              <w:rPr>
                <w:color w:val="000000" w:themeColor="text1"/>
                <w:sz w:val="14"/>
                <w:szCs w:val="14"/>
              </w:rPr>
              <w:t>ev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>, CAPOX</w:t>
            </w:r>
          </w:p>
        </w:tc>
        <w:tc>
          <w:tcPr>
            <w:tcW w:w="1498" w:type="dxa"/>
          </w:tcPr>
          <w:p w14:paraId="7CD0B028" w14:textId="7975FD73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6</w:t>
            </w:r>
            <w:r w:rsidR="00701100">
              <w:rPr>
                <w:color w:val="000000" w:themeColor="text1"/>
                <w:sz w:val="14"/>
                <w:szCs w:val="14"/>
              </w:rPr>
              <w:t xml:space="preserve"> months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or NAC + AC (</w:t>
            </w:r>
            <w:r w:rsidR="00C9186F">
              <w:rPr>
                <w:color w:val="000000" w:themeColor="text1"/>
                <w:sz w:val="14"/>
                <w:szCs w:val="14"/>
              </w:rPr>
              <w:t>Sandwich);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6 months </w:t>
            </w:r>
          </w:p>
        </w:tc>
        <w:tc>
          <w:tcPr>
            <w:tcW w:w="1350" w:type="dxa"/>
          </w:tcPr>
          <w:p w14:paraId="6D02F51A" w14:textId="5B262326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vs. </w:t>
            </w:r>
            <w:r w:rsidR="004F3439">
              <w:rPr>
                <w:color w:val="000000" w:themeColor="text1"/>
                <w:sz w:val="14"/>
                <w:szCs w:val="14"/>
              </w:rPr>
              <w:t>Sandwich</w:t>
            </w:r>
          </w:p>
        </w:tc>
        <w:tc>
          <w:tcPr>
            <w:tcW w:w="720" w:type="dxa"/>
          </w:tcPr>
          <w:p w14:paraId="2581C8FA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2011" w:type="dxa"/>
          </w:tcPr>
          <w:p w14:paraId="7D6D9060" w14:textId="28A16A8B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1.4</w:t>
            </w:r>
            <w:r w:rsidR="00BE0949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CC0: 85.3%, CC1: 8.8%</w:t>
            </w:r>
          </w:p>
        </w:tc>
        <w:tc>
          <w:tcPr>
            <w:tcW w:w="959" w:type="dxa"/>
          </w:tcPr>
          <w:p w14:paraId="6F489CF9" w14:textId="53B518DE" w:rsidR="00CD1EFD" w:rsidRPr="00E3232C" w:rsidRDefault="006F66A0" w:rsidP="00AE277A">
            <w:pPr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2528" w:type="dxa"/>
          </w:tcPr>
          <w:p w14:paraId="4EE6E5E8" w14:textId="75814341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77m vs. </w:t>
            </w:r>
            <w:r w:rsidR="00025FE4">
              <w:rPr>
                <w:color w:val="000000" w:themeColor="text1"/>
                <w:sz w:val="14"/>
                <w:szCs w:val="14"/>
              </w:rPr>
              <w:t>Sandwich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61m;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Adjusted HR 0.96 (</w:t>
            </w:r>
            <w:r w:rsidR="00540852">
              <w:rPr>
                <w:color w:val="000000" w:themeColor="text1"/>
                <w:sz w:val="14"/>
                <w:szCs w:val="14"/>
              </w:rPr>
              <w:t>95%</w:t>
            </w:r>
            <w:r w:rsidR="004631AD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CI 0.45-1.32)</w:t>
            </w:r>
          </w:p>
        </w:tc>
        <w:tc>
          <w:tcPr>
            <w:tcW w:w="697" w:type="dxa"/>
          </w:tcPr>
          <w:p w14:paraId="0B0ECF0D" w14:textId="3B6E4063" w:rsidR="00CD1EFD" w:rsidRPr="00E3232C" w:rsidRDefault="005F7C00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R</w:t>
            </w:r>
          </w:p>
        </w:tc>
      </w:tr>
      <w:tr w:rsidR="00BE0949" w:rsidRPr="00906885" w14:paraId="531E19CE" w14:textId="77777777" w:rsidTr="00503028">
        <w:trPr>
          <w:trHeight w:val="401"/>
        </w:trPr>
        <w:tc>
          <w:tcPr>
            <w:tcW w:w="1302" w:type="dxa"/>
          </w:tcPr>
          <w:p w14:paraId="2839A553" w14:textId="70AB8211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Kuijpers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>, 2014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dWlqcGVyczwvQXV0aG9yPjxZZWFyPjIwMTQ8L1llYXI+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LdWlqcGVyczwvQXV0aG9yPjxZZWFyPjIwMTQ8L1llYXI+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6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46882F01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Netherlands)</w:t>
            </w:r>
          </w:p>
        </w:tc>
        <w:tc>
          <w:tcPr>
            <w:tcW w:w="1569" w:type="dxa"/>
          </w:tcPr>
          <w:p w14:paraId="718008A2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Lymph node-positive CRC patients with PM undergoing CRS-HIPEC</w:t>
            </w:r>
          </w:p>
        </w:tc>
        <w:tc>
          <w:tcPr>
            <w:tcW w:w="1656" w:type="dxa"/>
          </w:tcPr>
          <w:p w14:paraId="57D835CC" w14:textId="2EA70BA0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FOLFOX, FOLFIRI, </w:t>
            </w:r>
            <w:proofErr w:type="spellStart"/>
            <w:r w:rsidR="00780E29">
              <w:rPr>
                <w:color w:val="000000" w:themeColor="text1"/>
                <w:sz w:val="14"/>
                <w:szCs w:val="14"/>
              </w:rPr>
              <w:t>b</w:t>
            </w:r>
            <w:r w:rsidRPr="00E3232C">
              <w:rPr>
                <w:color w:val="000000" w:themeColor="text1"/>
                <w:sz w:val="14"/>
                <w:szCs w:val="14"/>
              </w:rPr>
              <w:t>ev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 xml:space="preserve">, </w:t>
            </w:r>
            <w:r w:rsidR="00780E29">
              <w:rPr>
                <w:color w:val="000000" w:themeColor="text1"/>
                <w:sz w:val="14"/>
                <w:szCs w:val="14"/>
              </w:rPr>
              <w:t>capecitabine</w:t>
            </w:r>
            <w:r w:rsidRPr="00E3232C">
              <w:rPr>
                <w:color w:val="000000" w:themeColor="text1"/>
                <w:sz w:val="14"/>
                <w:szCs w:val="14"/>
              </w:rPr>
              <w:t>, XELOX, 5</w:t>
            </w:r>
            <w:r w:rsidR="0098032C">
              <w:rPr>
                <w:color w:val="000000" w:themeColor="text1"/>
                <w:sz w:val="14"/>
                <w:szCs w:val="14"/>
              </w:rPr>
              <w:t>-</w:t>
            </w:r>
            <w:r w:rsidRPr="00E3232C">
              <w:rPr>
                <w:color w:val="000000" w:themeColor="text1"/>
                <w:sz w:val="14"/>
                <w:szCs w:val="14"/>
              </w:rPr>
              <w:t>FU</w:t>
            </w:r>
            <w:r w:rsidR="00980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+</w:t>
            </w:r>
            <w:r w:rsidR="00980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leucovorin</w:t>
            </w:r>
          </w:p>
        </w:tc>
        <w:tc>
          <w:tcPr>
            <w:tcW w:w="1498" w:type="dxa"/>
          </w:tcPr>
          <w:p w14:paraId="1C94B232" w14:textId="5A29917E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and/or AC</w:t>
            </w:r>
            <w:r w:rsidR="008F5FD8">
              <w:rPr>
                <w:color w:val="000000" w:themeColor="text1"/>
                <w:sz w:val="14"/>
                <w:szCs w:val="14"/>
              </w:rPr>
              <w:t>;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duration not specified</w:t>
            </w:r>
            <w:r w:rsidRPr="00E3232C" w:rsidDel="00715B70">
              <w:rPr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50" w:type="dxa"/>
          </w:tcPr>
          <w:p w14:paraId="0F84EEE6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Any </w:t>
            </w: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periop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 xml:space="preserve"> chemo vs. no chemo </w:t>
            </w:r>
          </w:p>
        </w:tc>
        <w:tc>
          <w:tcPr>
            <w:tcW w:w="720" w:type="dxa"/>
          </w:tcPr>
          <w:p w14:paraId="79CDB303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2011" w:type="dxa"/>
          </w:tcPr>
          <w:p w14:paraId="68C8E6C9" w14:textId="769C80E4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5</w:t>
            </w:r>
            <w:r w:rsidR="00C62111" w:rsidRPr="00E3232C">
              <w:rPr>
                <w:color w:val="000000" w:themeColor="text1"/>
                <w:sz w:val="14"/>
                <w:szCs w:val="14"/>
                <w:vertAlign w:val="superscript"/>
              </w:rPr>
              <w:t>†</w:t>
            </w:r>
            <w:r w:rsidR="00BE0949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^R1: 87%, R2a: 13%</w:t>
            </w:r>
          </w:p>
        </w:tc>
        <w:tc>
          <w:tcPr>
            <w:tcW w:w="959" w:type="dxa"/>
          </w:tcPr>
          <w:p w14:paraId="7E4AA2F4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47 months</w:t>
            </w:r>
          </w:p>
        </w:tc>
        <w:tc>
          <w:tcPr>
            <w:tcW w:w="2528" w:type="dxa"/>
          </w:tcPr>
          <w:p w14:paraId="105A671A" w14:textId="41794D83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Any chemo 30m vs. no chemo 14m</w:t>
            </w:r>
            <w:r w:rsidRPr="00E3232C">
              <w:rPr>
                <w:color w:val="000000" w:themeColor="text1"/>
                <w:sz w:val="14"/>
                <w:szCs w:val="14"/>
                <w:vertAlign w:val="superscript"/>
              </w:rPr>
              <w:t>#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="00EC3266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significant differences based on chemo sequence (NAC/AC)</w:t>
            </w:r>
          </w:p>
        </w:tc>
        <w:tc>
          <w:tcPr>
            <w:tcW w:w="697" w:type="dxa"/>
          </w:tcPr>
          <w:p w14:paraId="7731F8AE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30.1%</w:t>
            </w:r>
          </w:p>
        </w:tc>
      </w:tr>
      <w:tr w:rsidR="00BE0949" w:rsidRPr="00906885" w14:paraId="53470FF2" w14:textId="77777777" w:rsidTr="00503028">
        <w:trPr>
          <w:trHeight w:val="376"/>
        </w:trPr>
        <w:tc>
          <w:tcPr>
            <w:tcW w:w="1302" w:type="dxa"/>
          </w:tcPr>
          <w:p w14:paraId="44D0D192" w14:textId="7EA9C44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Maillet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>, 2016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NYWlsbGV0PC9BdXRob3I+PFllYXI+MjAxNjwvWWVhcj48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NYWlsbGV0PC9BdXRob3I+PFllYXI+MjAxNjwvWWVhcj48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7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1A04B0CC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France)</w:t>
            </w:r>
          </w:p>
        </w:tc>
        <w:tc>
          <w:tcPr>
            <w:tcW w:w="1569" w:type="dxa"/>
          </w:tcPr>
          <w:p w14:paraId="40FF4505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Patients with isolated CRC-PM undergoing CRS-HIPEC </w:t>
            </w:r>
          </w:p>
        </w:tc>
        <w:tc>
          <w:tcPr>
            <w:tcW w:w="1656" w:type="dxa"/>
          </w:tcPr>
          <w:p w14:paraId="1C07B287" w14:textId="26FB564B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FOLFOX, FOLFIRI, </w:t>
            </w:r>
            <w:proofErr w:type="spellStart"/>
            <w:r w:rsidR="00B53CE2">
              <w:rPr>
                <w:color w:val="000000" w:themeColor="text1"/>
                <w:sz w:val="14"/>
                <w:szCs w:val="14"/>
              </w:rPr>
              <w:t>b</w:t>
            </w:r>
            <w:r w:rsidRPr="00E3232C">
              <w:rPr>
                <w:color w:val="000000" w:themeColor="text1"/>
                <w:sz w:val="14"/>
                <w:szCs w:val="14"/>
              </w:rPr>
              <w:t>ev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>, cetuximab</w:t>
            </w:r>
          </w:p>
        </w:tc>
        <w:tc>
          <w:tcPr>
            <w:tcW w:w="1498" w:type="dxa"/>
          </w:tcPr>
          <w:p w14:paraId="6E58931F" w14:textId="4796A23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and/or AC</w:t>
            </w:r>
            <w:r w:rsidR="008F5FD8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duration not specified</w:t>
            </w:r>
            <w:r w:rsidRPr="00E3232C" w:rsidDel="00266A4B">
              <w:rPr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50" w:type="dxa"/>
          </w:tcPr>
          <w:p w14:paraId="5711014C" w14:textId="77777777" w:rsidR="00CD1EFD" w:rsidRPr="00E3232C" w:rsidRDefault="00CD1EFD" w:rsidP="00AE277A">
            <w:pPr>
              <w:tabs>
                <w:tab w:val="left" w:pos="377"/>
              </w:tabs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AC vs. no AC </w:t>
            </w:r>
          </w:p>
        </w:tc>
        <w:tc>
          <w:tcPr>
            <w:tcW w:w="720" w:type="dxa"/>
          </w:tcPr>
          <w:p w14:paraId="426BB62C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221</w:t>
            </w:r>
          </w:p>
        </w:tc>
        <w:tc>
          <w:tcPr>
            <w:tcW w:w="2011" w:type="dxa"/>
          </w:tcPr>
          <w:p w14:paraId="280602DF" w14:textId="200E6AF8" w:rsidR="00CD1EFD" w:rsidRPr="00E3232C" w:rsidRDefault="005F7C00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R</w:t>
            </w:r>
            <w:r w:rsidR="00BE0949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="00CD1EFD" w:rsidRPr="00E3232C">
              <w:rPr>
                <w:color w:val="000000" w:themeColor="text1"/>
                <w:sz w:val="14"/>
                <w:szCs w:val="14"/>
              </w:rPr>
              <w:t>CC0: 100%</w:t>
            </w:r>
          </w:p>
        </w:tc>
        <w:tc>
          <w:tcPr>
            <w:tcW w:w="959" w:type="dxa"/>
          </w:tcPr>
          <w:p w14:paraId="09A8F21E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34 months</w:t>
            </w:r>
          </w:p>
        </w:tc>
        <w:tc>
          <w:tcPr>
            <w:tcW w:w="2528" w:type="dxa"/>
          </w:tcPr>
          <w:p w14:paraId="5B8F46A0" w14:textId="1DE6AB6C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AC 49 m vs. </w:t>
            </w:r>
            <w:r w:rsidR="006303AD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AC 43 months;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Adjusted HR 1.13 (</w:t>
            </w:r>
            <w:r w:rsidR="004631AD">
              <w:rPr>
                <w:color w:val="000000" w:themeColor="text1"/>
                <w:sz w:val="14"/>
                <w:szCs w:val="14"/>
              </w:rPr>
              <w:t xml:space="preserve">95% </w:t>
            </w:r>
            <w:r w:rsidRPr="00E3232C">
              <w:rPr>
                <w:color w:val="000000" w:themeColor="text1"/>
                <w:sz w:val="14"/>
                <w:szCs w:val="14"/>
              </w:rPr>
              <w:t>CI 0.7-1.84)</w:t>
            </w:r>
          </w:p>
        </w:tc>
        <w:tc>
          <w:tcPr>
            <w:tcW w:w="697" w:type="dxa"/>
          </w:tcPr>
          <w:p w14:paraId="22954364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44.8%</w:t>
            </w:r>
          </w:p>
        </w:tc>
      </w:tr>
      <w:tr w:rsidR="00BE0949" w:rsidRPr="00906885" w14:paraId="28C5468D" w14:textId="77777777" w:rsidTr="00503028">
        <w:trPr>
          <w:trHeight w:val="524"/>
        </w:trPr>
        <w:tc>
          <w:tcPr>
            <w:tcW w:w="1302" w:type="dxa"/>
          </w:tcPr>
          <w:p w14:paraId="683B8EBA" w14:textId="51DBCC9B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oda, 2023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Ob2RhPC9BdXRob3I+PFllYXI+MjAyMzwvWWVhcj48UmVj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Ob2RhPC9BdXRob3I+PFllYXI+MjAyMzwvWWVhcj48UmVj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8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4FDF7147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Japan)</w:t>
            </w:r>
          </w:p>
        </w:tc>
        <w:tc>
          <w:tcPr>
            <w:tcW w:w="1569" w:type="dxa"/>
          </w:tcPr>
          <w:p w14:paraId="4A09865C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atients with CRC-PM undergoing CRS-HIPEC</w:t>
            </w:r>
          </w:p>
        </w:tc>
        <w:tc>
          <w:tcPr>
            <w:tcW w:w="1656" w:type="dxa"/>
          </w:tcPr>
          <w:p w14:paraId="6A7461E5" w14:textId="4D145878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5</w:t>
            </w:r>
            <w:r w:rsidR="004A3294">
              <w:rPr>
                <w:color w:val="000000" w:themeColor="text1"/>
                <w:sz w:val="14"/>
                <w:szCs w:val="14"/>
              </w:rPr>
              <w:t>-</w:t>
            </w:r>
            <w:r w:rsidRPr="00E3232C">
              <w:rPr>
                <w:color w:val="000000" w:themeColor="text1"/>
                <w:sz w:val="14"/>
                <w:szCs w:val="14"/>
              </w:rPr>
              <w:t>FU-based ± oxaliplatin ± irinotecan</w:t>
            </w:r>
          </w:p>
          <w:p w14:paraId="0DDC6C4E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</w:p>
          <w:p w14:paraId="5C33A535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498" w:type="dxa"/>
          </w:tcPr>
          <w:p w14:paraId="4455B6EC" w14:textId="5DEDA223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and/or AC</w:t>
            </w:r>
            <w:r w:rsidR="008F5FD8">
              <w:rPr>
                <w:color w:val="000000" w:themeColor="text1"/>
                <w:sz w:val="14"/>
                <w:szCs w:val="14"/>
              </w:rPr>
              <w:t>;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duration not specified</w:t>
            </w:r>
            <w:r w:rsidRPr="00E3232C" w:rsidDel="00E75F8E">
              <w:rPr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350" w:type="dxa"/>
          </w:tcPr>
          <w:p w14:paraId="27575F51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AC vs. no AC</w:t>
            </w:r>
          </w:p>
        </w:tc>
        <w:tc>
          <w:tcPr>
            <w:tcW w:w="720" w:type="dxa"/>
          </w:tcPr>
          <w:p w14:paraId="5DF06943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23</w:t>
            </w:r>
          </w:p>
        </w:tc>
        <w:tc>
          <w:tcPr>
            <w:tcW w:w="2011" w:type="dxa"/>
          </w:tcPr>
          <w:p w14:paraId="12CD478E" w14:textId="240DEB70" w:rsidR="00CD1EFD" w:rsidRPr="00E3232C" w:rsidRDefault="005F7C00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R</w:t>
            </w:r>
            <w:r w:rsidR="00C70D32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="00CD1EFD" w:rsidRPr="00E3232C">
              <w:rPr>
                <w:color w:val="000000" w:themeColor="text1"/>
                <w:sz w:val="14"/>
                <w:szCs w:val="14"/>
              </w:rPr>
              <w:t>R0: 26%, R1: 13.8%, R2: 59.3%</w:t>
            </w:r>
          </w:p>
        </w:tc>
        <w:tc>
          <w:tcPr>
            <w:tcW w:w="959" w:type="dxa"/>
          </w:tcPr>
          <w:p w14:paraId="683EC95B" w14:textId="5659AD12" w:rsidR="00CD1EFD" w:rsidRPr="00E3232C" w:rsidRDefault="006F66A0" w:rsidP="00AE277A">
            <w:pPr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2528" w:type="dxa"/>
          </w:tcPr>
          <w:p w14:paraId="7A7162D5" w14:textId="1239EA5A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5-year OS rate R0/1 subgroup =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AC 48.2% vs. </w:t>
            </w:r>
            <w:r w:rsidR="006303AD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AC 38.1%;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Adjusted HR 0.366 (</w:t>
            </w:r>
            <w:r w:rsidR="00EA4353">
              <w:rPr>
                <w:color w:val="000000" w:themeColor="text1"/>
                <w:sz w:val="14"/>
                <w:szCs w:val="14"/>
              </w:rPr>
              <w:t xml:space="preserve">95% </w:t>
            </w:r>
            <w:r w:rsidRPr="00E3232C">
              <w:rPr>
                <w:color w:val="000000" w:themeColor="text1"/>
                <w:sz w:val="14"/>
                <w:szCs w:val="14"/>
              </w:rPr>
              <w:t>CI 0.137-0.997)</w:t>
            </w:r>
          </w:p>
          <w:p w14:paraId="6AE975FE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97" w:type="dxa"/>
          </w:tcPr>
          <w:p w14:paraId="196091C7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21.1%</w:t>
            </w:r>
          </w:p>
        </w:tc>
      </w:tr>
      <w:tr w:rsidR="00BE0949" w:rsidRPr="00906885" w14:paraId="6A49358B" w14:textId="77777777" w:rsidTr="00503028">
        <w:trPr>
          <w:trHeight w:val="401"/>
        </w:trPr>
        <w:tc>
          <w:tcPr>
            <w:tcW w:w="1302" w:type="dxa"/>
          </w:tcPr>
          <w:p w14:paraId="33305F19" w14:textId="7845370A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Repullo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>, 2021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ZXB1bGxvPC9BdXRob3I+PFllYXI+MjAyMTwvWWVhcj48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ZXB1bGxvPC9BdXRob3I+PFllYXI+MjAyMTwvWWVhcj48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9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61BD0DAF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Belgium)</w:t>
            </w:r>
          </w:p>
        </w:tc>
        <w:tc>
          <w:tcPr>
            <w:tcW w:w="1569" w:type="dxa"/>
          </w:tcPr>
          <w:p w14:paraId="2CC2D6FB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atients with CRC-PM with PCI&lt;25 undergoing CRS-HIPEC</w:t>
            </w:r>
          </w:p>
        </w:tc>
        <w:tc>
          <w:tcPr>
            <w:tcW w:w="1656" w:type="dxa"/>
          </w:tcPr>
          <w:p w14:paraId="49BE1DF2" w14:textId="383A6AA5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FOLFOX or FOLFIRI</w:t>
            </w:r>
            <w:r w:rsidR="006645C6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±</w:t>
            </w:r>
            <w:r w:rsidR="006645C6">
              <w:rPr>
                <w:color w:val="000000" w:themeColor="text1"/>
                <w:sz w:val="14"/>
                <w:szCs w:val="14"/>
              </w:rPr>
              <w:t xml:space="preserve"> c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etuximab or </w:t>
            </w:r>
            <w:proofErr w:type="spellStart"/>
            <w:r w:rsidR="006645C6">
              <w:rPr>
                <w:color w:val="000000" w:themeColor="text1"/>
                <w:sz w:val="14"/>
                <w:szCs w:val="14"/>
              </w:rPr>
              <w:t>b</w:t>
            </w:r>
            <w:r w:rsidRPr="00E3232C">
              <w:rPr>
                <w:color w:val="000000" w:themeColor="text1"/>
                <w:sz w:val="14"/>
                <w:szCs w:val="14"/>
              </w:rPr>
              <w:t>ev</w:t>
            </w:r>
            <w:proofErr w:type="spellEnd"/>
          </w:p>
        </w:tc>
        <w:tc>
          <w:tcPr>
            <w:tcW w:w="1498" w:type="dxa"/>
          </w:tcPr>
          <w:p w14:paraId="1D8FA0B0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Periop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 xml:space="preserve"> - within 3 months pre/post CRS; </w:t>
            </w:r>
            <w:r w:rsidRPr="00E3232C">
              <w:rPr>
                <w:color w:val="000000" w:themeColor="text1"/>
                <w:sz w:val="14"/>
                <w:szCs w:val="14"/>
              </w:rPr>
              <w:sym w:font="Symbol" w:char="F0B3"/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5 cycles</w:t>
            </w:r>
          </w:p>
        </w:tc>
        <w:tc>
          <w:tcPr>
            <w:tcW w:w="1350" w:type="dxa"/>
          </w:tcPr>
          <w:p w14:paraId="2A143643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Periop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 xml:space="preserve"> chemo vs. no chemo</w:t>
            </w:r>
          </w:p>
        </w:tc>
        <w:tc>
          <w:tcPr>
            <w:tcW w:w="720" w:type="dxa"/>
          </w:tcPr>
          <w:p w14:paraId="64727643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25</w:t>
            </w:r>
          </w:p>
        </w:tc>
        <w:tc>
          <w:tcPr>
            <w:tcW w:w="2011" w:type="dxa"/>
          </w:tcPr>
          <w:p w14:paraId="29A1E643" w14:textId="4A2B4805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6</w:t>
            </w:r>
            <w:r w:rsidR="00C70D32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R0/R1: 100%</w:t>
            </w:r>
          </w:p>
        </w:tc>
        <w:tc>
          <w:tcPr>
            <w:tcW w:w="959" w:type="dxa"/>
          </w:tcPr>
          <w:p w14:paraId="430B5495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54 months </w:t>
            </w:r>
          </w:p>
        </w:tc>
        <w:tc>
          <w:tcPr>
            <w:tcW w:w="2528" w:type="dxa"/>
          </w:tcPr>
          <w:p w14:paraId="5CC9C62D" w14:textId="03102360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Chemo 43m vs. </w:t>
            </w:r>
            <w:r w:rsidR="006303AD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chemo 72m;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Adjusted HR 1.46 (</w:t>
            </w:r>
            <w:r w:rsidR="00E2454A">
              <w:rPr>
                <w:color w:val="000000" w:themeColor="text1"/>
                <w:sz w:val="14"/>
                <w:szCs w:val="14"/>
              </w:rPr>
              <w:t xml:space="preserve">95% </w:t>
            </w:r>
            <w:r w:rsidRPr="00E3232C">
              <w:rPr>
                <w:color w:val="000000" w:themeColor="text1"/>
                <w:sz w:val="14"/>
                <w:szCs w:val="14"/>
              </w:rPr>
              <w:t>CI 0.87-2.47)</w:t>
            </w:r>
          </w:p>
          <w:p w14:paraId="43C4A668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97" w:type="dxa"/>
          </w:tcPr>
          <w:p w14:paraId="6A30B97F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21.6%</w:t>
            </w:r>
          </w:p>
        </w:tc>
      </w:tr>
      <w:tr w:rsidR="00BE0949" w:rsidRPr="00906885" w14:paraId="07793BAA" w14:textId="77777777" w:rsidTr="00503028">
        <w:trPr>
          <w:trHeight w:val="376"/>
        </w:trPr>
        <w:tc>
          <w:tcPr>
            <w:tcW w:w="1302" w:type="dxa"/>
          </w:tcPr>
          <w:p w14:paraId="159811BB" w14:textId="125D6795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Sugarbaker, 2022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TdWdhcmJha2VyPC9BdXRob3I+PFllYXI+MjAyMjwvWWVh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TdWdhcmJha2VyPC9BdXRob3I+PFllYXI+MjAyMjwvWWVh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10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05ECEC8F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USA)</w:t>
            </w:r>
          </w:p>
        </w:tc>
        <w:tc>
          <w:tcPr>
            <w:tcW w:w="1569" w:type="dxa"/>
          </w:tcPr>
          <w:p w14:paraId="6D3BD136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Lymph node-positive CRC patients with isolated PM undergoing CRS-HIPEC/EPIC</w:t>
            </w:r>
          </w:p>
        </w:tc>
        <w:tc>
          <w:tcPr>
            <w:tcW w:w="1656" w:type="dxa"/>
          </w:tcPr>
          <w:p w14:paraId="2AD5E55A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ot specified </w:t>
            </w:r>
          </w:p>
        </w:tc>
        <w:tc>
          <w:tcPr>
            <w:tcW w:w="1498" w:type="dxa"/>
          </w:tcPr>
          <w:p w14:paraId="6ACC745A" w14:textId="32725538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and/or AC</w:t>
            </w:r>
            <w:r w:rsidR="008F5FD8">
              <w:rPr>
                <w:color w:val="000000" w:themeColor="text1"/>
                <w:sz w:val="14"/>
                <w:szCs w:val="14"/>
              </w:rPr>
              <w:t>;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duration not specified</w:t>
            </w:r>
          </w:p>
        </w:tc>
        <w:tc>
          <w:tcPr>
            <w:tcW w:w="1350" w:type="dxa"/>
          </w:tcPr>
          <w:p w14:paraId="4098858D" w14:textId="7E0891BC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vs. </w:t>
            </w:r>
            <w:r w:rsidR="006B012C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NAC (Upfront CRS)</w:t>
            </w:r>
          </w:p>
        </w:tc>
        <w:tc>
          <w:tcPr>
            <w:tcW w:w="720" w:type="dxa"/>
          </w:tcPr>
          <w:p w14:paraId="3648386E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2011" w:type="dxa"/>
          </w:tcPr>
          <w:p w14:paraId="721922C9" w14:textId="585230D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3</w:t>
            </w:r>
            <w:r w:rsidR="000A20A8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CC0/CC1: 100%</w:t>
            </w:r>
          </w:p>
        </w:tc>
        <w:tc>
          <w:tcPr>
            <w:tcW w:w="959" w:type="dxa"/>
          </w:tcPr>
          <w:p w14:paraId="49586D15" w14:textId="2C7B86CB" w:rsidR="00CD1EFD" w:rsidRPr="00E3232C" w:rsidRDefault="00004038" w:rsidP="00AE277A">
            <w:pPr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NR</w:t>
            </w:r>
          </w:p>
        </w:tc>
        <w:tc>
          <w:tcPr>
            <w:tcW w:w="2528" w:type="dxa"/>
          </w:tcPr>
          <w:p w14:paraId="03C5AD37" w14:textId="45E4590E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2.3y vs </w:t>
            </w:r>
            <w:r w:rsidR="006303AD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NAC 2.9y;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HR 1.00 (</w:t>
            </w:r>
            <w:r w:rsidR="00652357">
              <w:rPr>
                <w:color w:val="000000" w:themeColor="text1"/>
                <w:sz w:val="14"/>
                <w:szCs w:val="14"/>
              </w:rPr>
              <w:t xml:space="preserve">95% </w:t>
            </w:r>
            <w:r w:rsidRPr="00E3232C">
              <w:rPr>
                <w:color w:val="000000" w:themeColor="text1"/>
                <w:sz w:val="14"/>
                <w:szCs w:val="14"/>
              </w:rPr>
              <w:t>CI 0.62-1.68)</w:t>
            </w:r>
          </w:p>
        </w:tc>
        <w:tc>
          <w:tcPr>
            <w:tcW w:w="697" w:type="dxa"/>
          </w:tcPr>
          <w:p w14:paraId="5192CAC1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33.4%</w:t>
            </w:r>
          </w:p>
        </w:tc>
      </w:tr>
      <w:tr w:rsidR="00BE0949" w:rsidRPr="00906885" w14:paraId="2FB1028A" w14:textId="77777777" w:rsidTr="00503028">
        <w:trPr>
          <w:trHeight w:val="376"/>
        </w:trPr>
        <w:tc>
          <w:tcPr>
            <w:tcW w:w="1302" w:type="dxa"/>
          </w:tcPr>
          <w:p w14:paraId="50F28B4D" w14:textId="245B76A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Van Eden, 2017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2YW4gRWRlbjwvQXV0aG9yPjxZZWFyPjIwMTc8L1llYXI+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2YW4gRWRlbjwvQXV0aG9yPjxZZWFyPjIwMTc8L1llYXI+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11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03D6D8B3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Netherlands)</w:t>
            </w:r>
          </w:p>
        </w:tc>
        <w:tc>
          <w:tcPr>
            <w:tcW w:w="1569" w:type="dxa"/>
          </w:tcPr>
          <w:p w14:paraId="644408B1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Patients with CRC-PM undergoing CRS-HIPEC </w:t>
            </w:r>
          </w:p>
        </w:tc>
        <w:tc>
          <w:tcPr>
            <w:tcW w:w="1656" w:type="dxa"/>
          </w:tcPr>
          <w:p w14:paraId="210E5AF3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CAPOX or FOLFOX or not specified </w:t>
            </w:r>
          </w:p>
        </w:tc>
        <w:tc>
          <w:tcPr>
            <w:tcW w:w="1498" w:type="dxa"/>
          </w:tcPr>
          <w:p w14:paraId="3EC3DE4A" w14:textId="2CECC350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within 4 months/</w:t>
            </w: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periop</w:t>
            </w:r>
            <w:proofErr w:type="spellEnd"/>
            <w:r w:rsidR="008F5FD8">
              <w:rPr>
                <w:color w:val="000000" w:themeColor="text1"/>
                <w:sz w:val="14"/>
                <w:szCs w:val="14"/>
              </w:rPr>
              <w:t>;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AC within 3 months</w:t>
            </w:r>
          </w:p>
        </w:tc>
        <w:tc>
          <w:tcPr>
            <w:tcW w:w="1350" w:type="dxa"/>
          </w:tcPr>
          <w:p w14:paraId="7B3397B1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/</w:t>
            </w: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periop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 xml:space="preserve"> vs. AC vs. chemo only before PC diagnosis (earlier chemo)</w:t>
            </w:r>
          </w:p>
        </w:tc>
        <w:tc>
          <w:tcPr>
            <w:tcW w:w="720" w:type="dxa"/>
          </w:tcPr>
          <w:p w14:paraId="054F6734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280</w:t>
            </w:r>
          </w:p>
        </w:tc>
        <w:tc>
          <w:tcPr>
            <w:tcW w:w="2011" w:type="dxa"/>
          </w:tcPr>
          <w:p w14:paraId="6A0A1042" w14:textId="22C1BD9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Range: 0-7</w:t>
            </w:r>
            <w:r w:rsidR="00C62111" w:rsidRPr="00E3232C">
              <w:rPr>
                <w:color w:val="000000" w:themeColor="text1"/>
                <w:sz w:val="14"/>
                <w:szCs w:val="14"/>
                <w:vertAlign w:val="superscript"/>
              </w:rPr>
              <w:t>†</w:t>
            </w:r>
            <w:r w:rsidR="000A20A8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R0/R1: 91%, R2a: 8.1%</w:t>
            </w:r>
          </w:p>
        </w:tc>
        <w:tc>
          <w:tcPr>
            <w:tcW w:w="959" w:type="dxa"/>
          </w:tcPr>
          <w:p w14:paraId="1F1EA9B1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29.8 months</w:t>
            </w:r>
          </w:p>
        </w:tc>
        <w:tc>
          <w:tcPr>
            <w:tcW w:w="2528" w:type="dxa"/>
          </w:tcPr>
          <w:p w14:paraId="75C6124C" w14:textId="5CAA21EB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/</w:t>
            </w: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periop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 xml:space="preserve"> 36.9m vs. AC 43.1m vs.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="0025047E">
              <w:rPr>
                <w:color w:val="000000" w:themeColor="text1"/>
                <w:sz w:val="14"/>
                <w:szCs w:val="14"/>
              </w:rPr>
              <w:t>e</w:t>
            </w:r>
            <w:r w:rsidRPr="00E3232C">
              <w:rPr>
                <w:color w:val="000000" w:themeColor="text1"/>
                <w:sz w:val="14"/>
                <w:szCs w:val="14"/>
              </w:rPr>
              <w:t>arlier chemo 34.0m</w:t>
            </w:r>
            <w:r w:rsidR="00117805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Adjusted HR NAC/</w:t>
            </w:r>
            <w:proofErr w:type="spellStart"/>
            <w:r w:rsidRPr="00E3232C">
              <w:rPr>
                <w:color w:val="000000" w:themeColor="text1"/>
                <w:sz w:val="14"/>
                <w:szCs w:val="14"/>
              </w:rPr>
              <w:t>periop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 xml:space="preserve"> vs. AC 0.84 (</w:t>
            </w:r>
            <w:r w:rsidR="00652357">
              <w:rPr>
                <w:color w:val="000000" w:themeColor="text1"/>
                <w:sz w:val="14"/>
                <w:szCs w:val="14"/>
              </w:rPr>
              <w:t xml:space="preserve">95% </w:t>
            </w:r>
            <w:r w:rsidRPr="00E3232C">
              <w:rPr>
                <w:color w:val="000000" w:themeColor="text1"/>
                <w:sz w:val="14"/>
                <w:szCs w:val="14"/>
              </w:rPr>
              <w:t>CI 0.53-1.35)</w:t>
            </w:r>
          </w:p>
        </w:tc>
        <w:tc>
          <w:tcPr>
            <w:tcW w:w="697" w:type="dxa"/>
          </w:tcPr>
          <w:p w14:paraId="4AB8D430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30.0%</w:t>
            </w:r>
          </w:p>
        </w:tc>
      </w:tr>
      <w:tr w:rsidR="00BE0949" w:rsidRPr="00906885" w14:paraId="451B4466" w14:textId="77777777" w:rsidTr="00503028">
        <w:trPr>
          <w:trHeight w:val="376"/>
        </w:trPr>
        <w:tc>
          <w:tcPr>
            <w:tcW w:w="1302" w:type="dxa"/>
          </w:tcPr>
          <w:p w14:paraId="34BB3E74" w14:textId="63E3AEFF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Zhou, 2021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aaG91PC9BdXRob3I+PFllYXI+MjAyMTwvWWVhcj48UmVj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aaG91PC9BdXRob3I+PFllYXI+MjAyMTwvWWVhcj48UmVj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12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0E57A536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China)</w:t>
            </w:r>
          </w:p>
        </w:tc>
        <w:tc>
          <w:tcPr>
            <w:tcW w:w="1569" w:type="dxa"/>
          </w:tcPr>
          <w:p w14:paraId="5369BD84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atients with CRC-PM undergoing CRS-HIPEC</w:t>
            </w:r>
          </w:p>
        </w:tc>
        <w:tc>
          <w:tcPr>
            <w:tcW w:w="1656" w:type="dxa"/>
          </w:tcPr>
          <w:p w14:paraId="1A9853F0" w14:textId="2997A356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XELOX or FOLFOX or FOLFIRI</w:t>
            </w:r>
            <w:r w:rsidR="00BE7C55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± </w:t>
            </w:r>
            <w:proofErr w:type="spellStart"/>
            <w:r w:rsidR="00BE7C55">
              <w:rPr>
                <w:color w:val="000000" w:themeColor="text1"/>
                <w:sz w:val="14"/>
                <w:szCs w:val="14"/>
              </w:rPr>
              <w:t>b</w:t>
            </w:r>
            <w:r w:rsidRPr="00E3232C">
              <w:rPr>
                <w:color w:val="000000" w:themeColor="text1"/>
                <w:sz w:val="14"/>
                <w:szCs w:val="14"/>
              </w:rPr>
              <w:t>ev</w:t>
            </w:r>
            <w:proofErr w:type="spellEnd"/>
            <w:r w:rsidRPr="00E3232C">
              <w:rPr>
                <w:color w:val="000000" w:themeColor="text1"/>
                <w:sz w:val="14"/>
                <w:szCs w:val="14"/>
              </w:rPr>
              <w:t>, 5-FU</w:t>
            </w:r>
            <w:r w:rsidR="00BE7C55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+</w:t>
            </w:r>
            <w:r w:rsidR="00BE7C55">
              <w:rPr>
                <w:color w:val="000000" w:themeColor="text1"/>
                <w:sz w:val="14"/>
                <w:szCs w:val="14"/>
              </w:rPr>
              <w:t xml:space="preserve"> l</w:t>
            </w:r>
            <w:r w:rsidRPr="00E3232C">
              <w:rPr>
                <w:color w:val="000000" w:themeColor="text1"/>
                <w:sz w:val="14"/>
                <w:szCs w:val="14"/>
              </w:rPr>
              <w:t>eucovorin</w:t>
            </w:r>
          </w:p>
        </w:tc>
        <w:tc>
          <w:tcPr>
            <w:tcW w:w="1498" w:type="dxa"/>
          </w:tcPr>
          <w:p w14:paraId="60D8CFA3" w14:textId="45E04140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AC &gt; 3 cycles &amp;/or AC</w:t>
            </w:r>
            <w:r w:rsidR="008F5FD8">
              <w:rPr>
                <w:color w:val="000000" w:themeColor="text1"/>
                <w:sz w:val="14"/>
                <w:szCs w:val="14"/>
              </w:rPr>
              <w:t>;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duration not specified</w:t>
            </w:r>
          </w:p>
        </w:tc>
        <w:tc>
          <w:tcPr>
            <w:tcW w:w="1350" w:type="dxa"/>
          </w:tcPr>
          <w:p w14:paraId="78A29BEB" w14:textId="0CABB1F1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NAC vs. </w:t>
            </w:r>
            <w:r w:rsidR="006B012C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NAC (Upfront surgery)</w:t>
            </w:r>
          </w:p>
        </w:tc>
        <w:tc>
          <w:tcPr>
            <w:tcW w:w="720" w:type="dxa"/>
          </w:tcPr>
          <w:p w14:paraId="1144824E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52</w:t>
            </w:r>
          </w:p>
        </w:tc>
        <w:tc>
          <w:tcPr>
            <w:tcW w:w="2011" w:type="dxa"/>
          </w:tcPr>
          <w:p w14:paraId="48D1D8EA" w14:textId="59152FC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1.9</w:t>
            </w:r>
            <w:r w:rsidR="000A20A8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Pr="00E3232C">
              <w:rPr>
                <w:color w:val="000000" w:themeColor="text1"/>
                <w:sz w:val="14"/>
                <w:szCs w:val="14"/>
              </w:rPr>
              <w:t>CC0/CC1: 59.6%, CC2/3: 40.4%</w:t>
            </w:r>
          </w:p>
        </w:tc>
        <w:tc>
          <w:tcPr>
            <w:tcW w:w="959" w:type="dxa"/>
          </w:tcPr>
          <w:p w14:paraId="357B5DAE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18.5 months</w:t>
            </w:r>
          </w:p>
        </w:tc>
        <w:tc>
          <w:tcPr>
            <w:tcW w:w="2528" w:type="dxa"/>
          </w:tcPr>
          <w:p w14:paraId="2F9BD3CC" w14:textId="5133682B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2-year OS rate = NAC 67.4% vs. </w:t>
            </w:r>
            <w:r w:rsidR="0025047E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NAC 32.2%;</w:t>
            </w:r>
            <w:r w:rsidR="00E53542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Adjusted HR 0.55 (</w:t>
            </w:r>
            <w:r w:rsidR="00C84A88">
              <w:rPr>
                <w:color w:val="000000" w:themeColor="text1"/>
                <w:sz w:val="14"/>
                <w:szCs w:val="14"/>
              </w:rPr>
              <w:t xml:space="preserve">95% </w:t>
            </w:r>
            <w:r w:rsidRPr="00E3232C">
              <w:rPr>
                <w:color w:val="000000" w:themeColor="text1"/>
                <w:sz w:val="14"/>
                <w:szCs w:val="14"/>
              </w:rPr>
              <w:t>CI 0.22-1.39)</w:t>
            </w:r>
          </w:p>
        </w:tc>
        <w:tc>
          <w:tcPr>
            <w:tcW w:w="697" w:type="dxa"/>
          </w:tcPr>
          <w:p w14:paraId="081913DA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34.6%</w:t>
            </w:r>
          </w:p>
        </w:tc>
      </w:tr>
      <w:tr w:rsidR="00BE0949" w:rsidRPr="00906885" w14:paraId="79508AA8" w14:textId="77777777" w:rsidTr="00503028">
        <w:trPr>
          <w:trHeight w:val="376"/>
        </w:trPr>
        <w:tc>
          <w:tcPr>
            <w:tcW w:w="1302" w:type="dxa"/>
          </w:tcPr>
          <w:p w14:paraId="421BCB5B" w14:textId="30BD4DAC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Rovers, 2020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b3ZlcnM8L0F1dGhvcj48WWVhcj4yMDIwPC9ZZWFyPjxS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b3ZlcnM8L0F1dGhvcj48WWVhcj4yMDIwPC9ZZWFyPjxS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E3232C">
              <w:rPr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  <w:r w:rsidRPr="00E3232C">
              <w:rPr>
                <w:color w:val="000000" w:themeColor="text1"/>
                <w:sz w:val="14"/>
                <w:szCs w:val="14"/>
              </w:rPr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separate"/>
            </w:r>
            <w:r w:rsidRPr="00E3232C">
              <w:rPr>
                <w:noProof/>
                <w:color w:val="000000" w:themeColor="text1"/>
                <w:sz w:val="14"/>
                <w:szCs w:val="14"/>
                <w:vertAlign w:val="superscript"/>
              </w:rPr>
              <w:t>13</w:t>
            </w:r>
            <w:r w:rsidRPr="00E3232C">
              <w:rPr>
                <w:color w:val="000000" w:themeColor="text1"/>
                <w:sz w:val="14"/>
                <w:szCs w:val="14"/>
              </w:rPr>
              <w:fldChar w:fldCharType="end"/>
            </w:r>
          </w:p>
          <w:p w14:paraId="3F5534C8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(Netherlands)</w:t>
            </w:r>
          </w:p>
        </w:tc>
        <w:tc>
          <w:tcPr>
            <w:tcW w:w="1569" w:type="dxa"/>
          </w:tcPr>
          <w:p w14:paraId="42D6A483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Patients with isolated CRC-PM undergoing CRS-HIPEC</w:t>
            </w:r>
          </w:p>
        </w:tc>
        <w:tc>
          <w:tcPr>
            <w:tcW w:w="1656" w:type="dxa"/>
          </w:tcPr>
          <w:p w14:paraId="3F7216D9" w14:textId="0050BD20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CAPOX or FOLFOX or 5-FU or </w:t>
            </w:r>
            <w:r w:rsidR="0084534A">
              <w:rPr>
                <w:color w:val="000000" w:themeColor="text1"/>
                <w:sz w:val="14"/>
                <w:szCs w:val="14"/>
              </w:rPr>
              <w:t>c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apecitabine or not specified </w:t>
            </w:r>
          </w:p>
        </w:tc>
        <w:tc>
          <w:tcPr>
            <w:tcW w:w="1498" w:type="dxa"/>
          </w:tcPr>
          <w:p w14:paraId="16E353D5" w14:textId="4C57F682" w:rsidR="00CD1EFD" w:rsidRPr="00E3232C" w:rsidDel="00787268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o NAC (Upfront CRS)</w:t>
            </w:r>
            <w:r w:rsidR="008F5FD8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± AC</w:t>
            </w:r>
            <w:r w:rsidR="008F5FD8">
              <w:rPr>
                <w:color w:val="000000" w:themeColor="text1"/>
                <w:sz w:val="14"/>
                <w:szCs w:val="14"/>
              </w:rPr>
              <w:t>; AC</w:t>
            </w:r>
            <w:r w:rsidRPr="00E3232C">
              <w:rPr>
                <w:color w:val="000000" w:themeColor="text1"/>
                <w:sz w:val="14"/>
                <w:szCs w:val="14"/>
              </w:rPr>
              <w:t xml:space="preserve"> within 3 months</w:t>
            </w:r>
          </w:p>
        </w:tc>
        <w:tc>
          <w:tcPr>
            <w:tcW w:w="1350" w:type="dxa"/>
          </w:tcPr>
          <w:p w14:paraId="2A13D36B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AC vs. no AC (active surveillance); Propensity score matching used</w:t>
            </w:r>
          </w:p>
        </w:tc>
        <w:tc>
          <w:tcPr>
            <w:tcW w:w="720" w:type="dxa"/>
          </w:tcPr>
          <w:p w14:paraId="55A27CD2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393</w:t>
            </w:r>
          </w:p>
        </w:tc>
        <w:tc>
          <w:tcPr>
            <w:tcW w:w="2011" w:type="dxa"/>
          </w:tcPr>
          <w:p w14:paraId="4FAC3947" w14:textId="125A9DC1" w:rsidR="00CD1EFD" w:rsidRPr="00E3232C" w:rsidRDefault="005F7C00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NR</w:t>
            </w:r>
            <w:r w:rsidR="000A20A8" w:rsidRPr="00E3232C">
              <w:rPr>
                <w:color w:val="000000" w:themeColor="text1"/>
                <w:sz w:val="14"/>
                <w:szCs w:val="14"/>
              </w:rPr>
              <w:t xml:space="preserve">; </w:t>
            </w:r>
            <w:r w:rsidR="00CD1EFD" w:rsidRPr="00E3232C">
              <w:rPr>
                <w:color w:val="000000" w:themeColor="text1"/>
                <w:sz w:val="14"/>
                <w:szCs w:val="14"/>
              </w:rPr>
              <w:t>CC0/CC1: 100%</w:t>
            </w:r>
          </w:p>
        </w:tc>
        <w:tc>
          <w:tcPr>
            <w:tcW w:w="959" w:type="dxa"/>
          </w:tcPr>
          <w:p w14:paraId="1D1E42D2" w14:textId="77777777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>25.9 months</w:t>
            </w:r>
          </w:p>
        </w:tc>
        <w:tc>
          <w:tcPr>
            <w:tcW w:w="2528" w:type="dxa"/>
          </w:tcPr>
          <w:p w14:paraId="7A334073" w14:textId="6BE2418C" w:rsidR="00CD1EFD" w:rsidRPr="00E3232C" w:rsidRDefault="00CD1EFD" w:rsidP="00AE277A">
            <w:pPr>
              <w:rPr>
                <w:color w:val="000000" w:themeColor="text1"/>
                <w:sz w:val="14"/>
                <w:szCs w:val="14"/>
              </w:rPr>
            </w:pPr>
            <w:r w:rsidRPr="00E3232C">
              <w:rPr>
                <w:color w:val="000000" w:themeColor="text1"/>
                <w:sz w:val="14"/>
                <w:szCs w:val="14"/>
              </w:rPr>
              <w:t xml:space="preserve">AC 39.2m VS. </w:t>
            </w:r>
            <w:r w:rsidR="0025047E">
              <w:rPr>
                <w:color w:val="000000" w:themeColor="text1"/>
                <w:sz w:val="14"/>
                <w:szCs w:val="14"/>
              </w:rPr>
              <w:t>n</w:t>
            </w:r>
            <w:r w:rsidRPr="00E3232C">
              <w:rPr>
                <w:color w:val="000000" w:themeColor="text1"/>
                <w:sz w:val="14"/>
                <w:szCs w:val="14"/>
              </w:rPr>
              <w:t>o AC 24.8m;</w:t>
            </w:r>
            <w:r w:rsidR="00E53542" w:rsidRPr="00E3232C">
              <w:rPr>
                <w:color w:val="000000" w:themeColor="text1"/>
                <w:sz w:val="14"/>
                <w:szCs w:val="14"/>
              </w:rPr>
              <w:t xml:space="preserve"> </w:t>
            </w:r>
            <w:r w:rsidRPr="00E3232C">
              <w:rPr>
                <w:color w:val="000000" w:themeColor="text1"/>
                <w:sz w:val="14"/>
                <w:szCs w:val="14"/>
              </w:rPr>
              <w:t>HR 0.66 (</w:t>
            </w:r>
            <w:r w:rsidR="00C84A88">
              <w:rPr>
                <w:color w:val="000000" w:themeColor="text1"/>
                <w:sz w:val="14"/>
                <w:szCs w:val="14"/>
              </w:rPr>
              <w:t xml:space="preserve">95% </w:t>
            </w:r>
            <w:r w:rsidRPr="00E3232C">
              <w:rPr>
                <w:color w:val="000000" w:themeColor="text1"/>
                <w:sz w:val="14"/>
                <w:szCs w:val="14"/>
              </w:rPr>
              <w:t>CI 0.49-0.88)</w:t>
            </w:r>
          </w:p>
        </w:tc>
        <w:tc>
          <w:tcPr>
            <w:tcW w:w="697" w:type="dxa"/>
          </w:tcPr>
          <w:p w14:paraId="1B3C7490" w14:textId="77777777" w:rsidR="00CD1EFD" w:rsidRPr="00E3232C" w:rsidDel="003F1D8E" w:rsidRDefault="00CD1EFD" w:rsidP="00AE277A">
            <w:pPr>
              <w:rPr>
                <w:color w:val="000000" w:themeColor="text1"/>
                <w:sz w:val="14"/>
                <w:szCs w:val="14"/>
              </w:rPr>
            </w:pPr>
          </w:p>
        </w:tc>
      </w:tr>
    </w:tbl>
    <w:p w14:paraId="21E440C6" w14:textId="3D60ECFE" w:rsidR="00CD1EFD" w:rsidRPr="00AE277A" w:rsidRDefault="00CD1EFD" w:rsidP="00CD1EFD">
      <w:pPr>
        <w:shd w:val="clear" w:color="auto" w:fill="FFFFFF"/>
        <w:contextualSpacing/>
        <w:rPr>
          <w:b/>
          <w:bCs/>
          <w:color w:val="333333"/>
        </w:rPr>
      </w:pPr>
      <w:r w:rsidRPr="00AE277A">
        <w:rPr>
          <w:b/>
          <w:bCs/>
          <w:color w:val="333333"/>
        </w:rPr>
        <w:t>Table 4.</w:t>
      </w:r>
      <w:r w:rsidRPr="00AE277A">
        <w:rPr>
          <w:color w:val="333333"/>
        </w:rPr>
        <w:t xml:space="preserve"> Key Question 1: </w:t>
      </w:r>
      <w:r w:rsidRPr="00AE277A">
        <w:rPr>
          <w:shd w:val="clear" w:color="auto" w:fill="FFFFFF"/>
        </w:rPr>
        <w:t>In patients with CRC-PM undergoing CRS, what are the optimal sequences and regimens of systemic therapy</w:t>
      </w:r>
      <w:r w:rsidR="001F0D05">
        <w:rPr>
          <w:shd w:val="clear" w:color="auto" w:fill="FFFFFF"/>
        </w:rPr>
        <w:t xml:space="preserve"> </w:t>
      </w:r>
      <w:r w:rsidRPr="00AE277A">
        <w:rPr>
          <w:shd w:val="clear" w:color="auto" w:fill="FFFFFF"/>
        </w:rPr>
        <w:t>(neoadjuvant, adjuvant, perioperative)?</w:t>
      </w:r>
    </w:p>
    <w:p w14:paraId="3129ADFA" w14:textId="12057992" w:rsidR="00752FD2" w:rsidRPr="00DE0101" w:rsidRDefault="000B1A7D" w:rsidP="00752FD2">
      <w:pPr>
        <w:shd w:val="clear" w:color="auto" w:fill="FFFFFF"/>
        <w:rPr>
          <w:i/>
          <w:iCs/>
          <w:color w:val="333333"/>
          <w:sz w:val="20"/>
          <w:szCs w:val="20"/>
        </w:rPr>
      </w:pPr>
      <w:r w:rsidRPr="00DE0101">
        <w:rPr>
          <w:i/>
          <w:iCs/>
          <w:color w:val="333333"/>
          <w:sz w:val="20"/>
          <w:szCs w:val="20"/>
        </w:rPr>
        <w:t xml:space="preserve">*Major adverse events </w:t>
      </w:r>
      <w:r w:rsidR="00C26889" w:rsidRPr="00DE0101">
        <w:rPr>
          <w:i/>
          <w:iCs/>
          <w:color w:val="333333"/>
          <w:sz w:val="20"/>
          <w:szCs w:val="20"/>
        </w:rPr>
        <w:t>=</w:t>
      </w:r>
      <w:r w:rsidRPr="00DE0101">
        <w:rPr>
          <w:i/>
          <w:iCs/>
          <w:color w:val="333333"/>
          <w:sz w:val="20"/>
          <w:szCs w:val="20"/>
        </w:rPr>
        <w:t xml:space="preserve"> Defined variably across studies between Clavien-Dindo/CTCAE 2 through 5; </w:t>
      </w:r>
      <w:r w:rsidR="00C26889" w:rsidRPr="00DE0101">
        <w:rPr>
          <w:i/>
          <w:iCs/>
          <w:color w:val="333333"/>
          <w:sz w:val="20"/>
          <w:szCs w:val="20"/>
          <w:vertAlign w:val="superscript"/>
        </w:rPr>
        <w:t>†</w:t>
      </w:r>
      <w:r w:rsidR="00C26889" w:rsidRPr="00DE0101">
        <w:rPr>
          <w:i/>
          <w:iCs/>
          <w:color w:val="333333"/>
          <w:sz w:val="20"/>
          <w:szCs w:val="20"/>
        </w:rPr>
        <w:t xml:space="preserve">Uses regional score and not PCI; </w:t>
      </w:r>
      <w:r w:rsidR="00CD1EFD" w:rsidRPr="00DE0101">
        <w:rPr>
          <w:i/>
          <w:iCs/>
          <w:color w:val="333333"/>
          <w:sz w:val="20"/>
          <w:szCs w:val="20"/>
        </w:rPr>
        <w:t>^R1 = No residual macroscopic tumor, R2a = Macroscopic residual tumor</w:t>
      </w:r>
      <w:r w:rsidR="006B19B9">
        <w:rPr>
          <w:i/>
          <w:iCs/>
          <w:color w:val="333333"/>
          <w:sz w:val="20"/>
          <w:szCs w:val="20"/>
        </w:rPr>
        <w:t xml:space="preserve"> </w:t>
      </w:r>
      <m:oMath>
        <m:r>
          <w:rPr>
            <w:rFonts w:ascii="Cambria Math" w:hAnsi="Cambria Math"/>
            <w:color w:val="333333"/>
            <w:sz w:val="20"/>
            <w:szCs w:val="20"/>
          </w:rPr>
          <m:t>&lt;</m:t>
        </m:r>
      </m:oMath>
      <w:r w:rsidR="006B19B9">
        <w:rPr>
          <w:i/>
          <w:iCs/>
          <w:color w:val="333333"/>
          <w:sz w:val="20"/>
          <w:szCs w:val="20"/>
        </w:rPr>
        <w:t xml:space="preserve">2.5 </w:t>
      </w:r>
      <w:r w:rsidR="00CD1EFD" w:rsidRPr="00DE0101">
        <w:rPr>
          <w:i/>
          <w:iCs/>
          <w:color w:val="333333"/>
          <w:sz w:val="20"/>
          <w:szCs w:val="20"/>
        </w:rPr>
        <w:t>mm</w:t>
      </w:r>
      <w:r w:rsidR="00AA152B" w:rsidRPr="00DE0101">
        <w:rPr>
          <w:i/>
          <w:iCs/>
          <w:color w:val="333333"/>
          <w:sz w:val="20"/>
          <w:szCs w:val="20"/>
        </w:rPr>
        <w:t xml:space="preserve">; </w:t>
      </w:r>
      <w:r w:rsidR="00CD1EFD" w:rsidRPr="00DE0101">
        <w:rPr>
          <w:i/>
          <w:iCs/>
          <w:color w:val="333333"/>
          <w:sz w:val="20"/>
          <w:szCs w:val="20"/>
          <w:vertAlign w:val="superscript"/>
        </w:rPr>
        <w:t>#</w:t>
      </w:r>
      <w:r w:rsidR="00CD1EFD" w:rsidRPr="00DE0101">
        <w:rPr>
          <w:i/>
          <w:iCs/>
          <w:color w:val="333333"/>
          <w:sz w:val="20"/>
          <w:szCs w:val="20"/>
        </w:rPr>
        <w:t>Difference attenuated when accounting for major postoperative complications (associated with reduced likelihood of receiving AC)</w:t>
      </w:r>
      <w:r w:rsidR="00F20452" w:rsidRPr="00DE0101">
        <w:rPr>
          <w:i/>
          <w:iCs/>
          <w:color w:val="333333"/>
          <w:sz w:val="20"/>
          <w:szCs w:val="20"/>
        </w:rPr>
        <w:t>.</w:t>
      </w:r>
      <w:r w:rsidR="0064089C" w:rsidRPr="00DE0101">
        <w:rPr>
          <w:i/>
          <w:iCs/>
          <w:color w:val="333333"/>
          <w:sz w:val="20"/>
          <w:szCs w:val="20"/>
        </w:rPr>
        <w:t xml:space="preserve"> </w:t>
      </w:r>
      <w:r w:rsidR="00752FD2" w:rsidRPr="00DE0101">
        <w:rPr>
          <w:i/>
          <w:iCs/>
          <w:color w:val="333333"/>
          <w:sz w:val="20"/>
          <w:szCs w:val="20"/>
        </w:rPr>
        <w:t xml:space="preserve">Abbreviations: </w:t>
      </w:r>
      <w:r w:rsidR="00AE277A" w:rsidRPr="00DE0101">
        <w:rPr>
          <w:i/>
          <w:iCs/>
          <w:color w:val="333333"/>
          <w:sz w:val="20"/>
          <w:szCs w:val="20"/>
        </w:rPr>
        <w:t xml:space="preserve">NR = not reported; </w:t>
      </w:r>
      <w:r w:rsidR="00752FD2" w:rsidRPr="00DE0101">
        <w:rPr>
          <w:i/>
          <w:iCs/>
          <w:color w:val="333333"/>
          <w:sz w:val="20"/>
          <w:szCs w:val="20"/>
        </w:rPr>
        <w:t xml:space="preserve">CRC-PM = colorectal cancer with peritoneal metastases; CRLM = colorectal liver metastases; CRS = cytoreductive surgery; HIPEC = heated intraperitoneal chemotherapy; </w:t>
      </w:r>
      <w:r w:rsidR="007F0F30" w:rsidRPr="00DE0101">
        <w:rPr>
          <w:i/>
          <w:iCs/>
          <w:color w:val="333333"/>
          <w:sz w:val="20"/>
          <w:szCs w:val="20"/>
        </w:rPr>
        <w:t xml:space="preserve">CC = completeness of cytoreduction; R = residual tumor </w:t>
      </w:r>
      <w:r w:rsidR="00A06168" w:rsidRPr="00DE0101">
        <w:rPr>
          <w:i/>
          <w:iCs/>
          <w:color w:val="333333"/>
          <w:sz w:val="20"/>
          <w:szCs w:val="20"/>
        </w:rPr>
        <w:t>classification</w:t>
      </w:r>
      <w:r w:rsidR="007F0F30" w:rsidRPr="00DE0101">
        <w:rPr>
          <w:i/>
          <w:iCs/>
          <w:color w:val="333333"/>
          <w:sz w:val="20"/>
          <w:szCs w:val="20"/>
        </w:rPr>
        <w:t xml:space="preserve">; </w:t>
      </w:r>
      <w:r w:rsidR="00752FD2" w:rsidRPr="00DE0101">
        <w:rPr>
          <w:i/>
          <w:iCs/>
          <w:color w:val="333333"/>
          <w:sz w:val="20"/>
          <w:szCs w:val="20"/>
        </w:rPr>
        <w:t xml:space="preserve">Bev = bevacizumab; </w:t>
      </w:r>
      <w:r w:rsidR="000D636B" w:rsidRPr="00DE0101">
        <w:rPr>
          <w:i/>
          <w:iCs/>
          <w:color w:val="333333"/>
          <w:sz w:val="20"/>
          <w:szCs w:val="20"/>
        </w:rPr>
        <w:t xml:space="preserve">5-FU = 5-fluorouracil; </w:t>
      </w:r>
      <w:r w:rsidR="00752FD2" w:rsidRPr="00DE0101">
        <w:rPr>
          <w:i/>
          <w:iCs/>
          <w:color w:val="333333"/>
          <w:sz w:val="20"/>
          <w:szCs w:val="20"/>
        </w:rPr>
        <w:t>ctDNA = circulating tumor DNA; cfDNA = cell-free DNA; PCI = peritoneal cancer index; NAC = neoadjuvant chemotherapy; AC = adjuvant chemotherapy; OS = overall survival; Sandwich = neoadjuvant and adjuvant chemotherapy</w:t>
      </w:r>
      <w:r w:rsidR="004669B9">
        <w:rPr>
          <w:i/>
          <w:iCs/>
          <w:color w:val="333333"/>
          <w:sz w:val="20"/>
          <w:szCs w:val="20"/>
        </w:rPr>
        <w:t xml:space="preserve">; HR = </w:t>
      </w:r>
      <w:r w:rsidR="005750F4">
        <w:rPr>
          <w:i/>
          <w:iCs/>
          <w:color w:val="333333"/>
          <w:sz w:val="20"/>
          <w:szCs w:val="20"/>
        </w:rPr>
        <w:t>Hazard</w:t>
      </w:r>
      <w:r w:rsidR="004669B9">
        <w:rPr>
          <w:i/>
          <w:iCs/>
          <w:color w:val="333333"/>
          <w:sz w:val="20"/>
          <w:szCs w:val="20"/>
        </w:rPr>
        <w:t xml:space="preserve"> ratio</w:t>
      </w:r>
      <w:r w:rsidR="005750F4">
        <w:rPr>
          <w:i/>
          <w:iCs/>
          <w:color w:val="333333"/>
          <w:sz w:val="20"/>
          <w:szCs w:val="20"/>
        </w:rPr>
        <w:t xml:space="preserve">; CI = Confidence </w:t>
      </w:r>
      <w:r w:rsidR="0032207D">
        <w:rPr>
          <w:i/>
          <w:iCs/>
          <w:color w:val="333333"/>
          <w:sz w:val="20"/>
          <w:szCs w:val="20"/>
        </w:rPr>
        <w:t xml:space="preserve">interval; </w:t>
      </w:r>
      <w:proofErr w:type="spellStart"/>
      <w:r w:rsidR="0032207D">
        <w:rPr>
          <w:i/>
          <w:iCs/>
          <w:color w:val="333333"/>
          <w:sz w:val="20"/>
          <w:szCs w:val="20"/>
        </w:rPr>
        <w:t>Periop</w:t>
      </w:r>
      <w:proofErr w:type="spellEnd"/>
      <w:r w:rsidR="0032207D">
        <w:rPr>
          <w:i/>
          <w:iCs/>
          <w:color w:val="333333"/>
          <w:sz w:val="20"/>
          <w:szCs w:val="20"/>
        </w:rPr>
        <w:t xml:space="preserve"> = Perioperative</w:t>
      </w:r>
      <w:r w:rsidR="005F1C50">
        <w:rPr>
          <w:i/>
          <w:iCs/>
          <w:color w:val="333333"/>
          <w:sz w:val="20"/>
          <w:szCs w:val="20"/>
        </w:rPr>
        <w:t>; Chemo = Chemotherapy.</w:t>
      </w:r>
    </w:p>
    <w:p w14:paraId="637956E7" w14:textId="77777777" w:rsidR="0052064D" w:rsidRPr="000927D8" w:rsidRDefault="0052064D" w:rsidP="00CD1EFD">
      <w:pPr>
        <w:rPr>
          <w:sz w:val="22"/>
          <w:szCs w:val="22"/>
        </w:rPr>
      </w:pPr>
    </w:p>
    <w:p w14:paraId="2A2AE1FD" w14:textId="77777777" w:rsidR="00CD1EFD" w:rsidRPr="00CD6B1E" w:rsidRDefault="00CD1EFD" w:rsidP="00CD1EFD">
      <w:pPr>
        <w:rPr>
          <w:color w:val="000000" w:themeColor="text1"/>
        </w:rPr>
      </w:pPr>
      <w:r w:rsidRPr="00CD6B1E">
        <w:rPr>
          <w:b/>
          <w:bCs/>
          <w:color w:val="333333"/>
        </w:rPr>
        <w:t xml:space="preserve">Table </w:t>
      </w:r>
      <w:r>
        <w:rPr>
          <w:b/>
          <w:bCs/>
          <w:color w:val="333333"/>
        </w:rPr>
        <w:t>5</w:t>
      </w:r>
      <w:r w:rsidRPr="00CD6B1E">
        <w:rPr>
          <w:b/>
          <w:bCs/>
          <w:color w:val="333333"/>
        </w:rPr>
        <w:t>.</w:t>
      </w:r>
      <w:r w:rsidRPr="00CD6B1E">
        <w:rPr>
          <w:color w:val="333333"/>
        </w:rPr>
        <w:t xml:space="preserve"> Key Question </w:t>
      </w:r>
      <w:r>
        <w:rPr>
          <w:color w:val="333333"/>
        </w:rPr>
        <w:t>2</w:t>
      </w:r>
      <w:r w:rsidRPr="00CD6B1E">
        <w:rPr>
          <w:color w:val="333333"/>
        </w:rPr>
        <w:t xml:space="preserve">a: </w:t>
      </w:r>
      <w:r w:rsidRPr="00CD6B1E">
        <w:rPr>
          <w:color w:val="000000" w:themeColor="text1"/>
          <w:shd w:val="clear" w:color="auto" w:fill="FFFFFF"/>
        </w:rPr>
        <w:t>In patients with CRC-PM, does plasma-based liquid biopsy offer better sensitivity, specificity, and lead time therapy compared with standard surveillance modalities in</w:t>
      </w:r>
      <w:r w:rsidRPr="00CD6B1E">
        <w:rPr>
          <w:color w:val="000000" w:themeColor="text1"/>
        </w:rPr>
        <w:t xml:space="preserve"> </w:t>
      </w:r>
      <w:r w:rsidRPr="00CD6B1E">
        <w:rPr>
          <w:color w:val="000000" w:themeColor="text1"/>
          <w:shd w:val="clear" w:color="auto" w:fill="FFFFFF"/>
        </w:rPr>
        <w:t>detecting recurrence following CRS?</w:t>
      </w:r>
    </w:p>
    <w:tbl>
      <w:tblPr>
        <w:tblW w:w="143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4"/>
        <w:gridCol w:w="1050"/>
        <w:gridCol w:w="1005"/>
        <w:gridCol w:w="1049"/>
        <w:gridCol w:w="944"/>
        <w:gridCol w:w="765"/>
        <w:gridCol w:w="2007"/>
        <w:gridCol w:w="2875"/>
        <w:gridCol w:w="1887"/>
        <w:gridCol w:w="1528"/>
      </w:tblGrid>
      <w:tr w:rsidR="00CD1EFD" w:rsidRPr="00011F30" w14:paraId="3CDBE70B" w14:textId="77777777" w:rsidTr="00FB4128">
        <w:trPr>
          <w:trHeight w:val="330"/>
        </w:trPr>
        <w:tc>
          <w:tcPr>
            <w:tcW w:w="127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2C712A" w14:textId="4AC32ED9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First Author, Year</w:t>
            </w:r>
            <w:r w:rsidR="00DB439E">
              <w:rPr>
                <w:rStyle w:val="normaltextrun"/>
                <w:b/>
                <w:bCs/>
                <w:color w:val="333333"/>
                <w:sz w:val="18"/>
                <w:szCs w:val="18"/>
              </w:rPr>
              <w:t xml:space="preserve"> (Country)</w:t>
            </w:r>
          </w:p>
        </w:tc>
        <w:tc>
          <w:tcPr>
            <w:tcW w:w="105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FE3253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Population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0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DD5A5E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Index Test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E0952C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Index Test Timing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4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C7AEB3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Sample Size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76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85CA4B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PM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8297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E5ABC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OUTCOMES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</w:tr>
      <w:tr w:rsidR="00CD1EFD" w:rsidRPr="00011F30" w14:paraId="1907DB4E" w14:textId="77777777" w:rsidTr="00FB4128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3B5781" w14:textId="77777777" w:rsidR="00CD1EFD" w:rsidRPr="00011F30" w:rsidRDefault="00CD1EFD" w:rsidP="00FB412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98C6C9" w14:textId="77777777" w:rsidR="00CD1EFD" w:rsidRPr="00011F30" w:rsidRDefault="00CD1EFD" w:rsidP="00FB412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0EB51C" w14:textId="77777777" w:rsidR="00CD1EFD" w:rsidRPr="00011F30" w:rsidRDefault="00CD1EFD" w:rsidP="00FB412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46AD77" w14:textId="77777777" w:rsidR="00CD1EFD" w:rsidRPr="00011F30" w:rsidRDefault="00CD1EFD" w:rsidP="00FB412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799436" w14:textId="77777777" w:rsidR="00CD1EFD" w:rsidRPr="00011F30" w:rsidRDefault="00CD1EFD" w:rsidP="00FB4128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379742" w14:textId="77777777" w:rsidR="00CD1EFD" w:rsidRPr="00011F30" w:rsidRDefault="00CD1EFD" w:rsidP="00FB4128">
            <w:pPr>
              <w:rPr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B2AF4B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Preoperative ctDNA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FBB4E0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Postoperative ctDNA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8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56CD0A" w14:textId="049D683A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 xml:space="preserve">Sites or </w:t>
            </w:r>
            <w:r w:rsidR="00E850D9">
              <w:rPr>
                <w:rStyle w:val="normaltextrun"/>
                <w:b/>
                <w:bCs/>
                <w:color w:val="333333"/>
                <w:sz w:val="18"/>
                <w:szCs w:val="18"/>
              </w:rPr>
              <w:t>R</w:t>
            </w: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ecurrence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04E668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b/>
                <w:bCs/>
                <w:color w:val="333333"/>
                <w:sz w:val="18"/>
                <w:szCs w:val="18"/>
              </w:rPr>
              <w:t>ctDNA vs. CEA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</w:tr>
      <w:tr w:rsidR="00CD1EFD" w:rsidRPr="00011F30" w14:paraId="38D4942F" w14:textId="77777777" w:rsidTr="00FB4128">
        <w:trPr>
          <w:trHeight w:val="330"/>
        </w:trPr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7509AA" w14:textId="7A8A41F3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Beagan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>, 2020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begin">
                <w:fldData xml:space="preserve">PEVuZE5vdGU+PENpdGU+PEF1dGhvcj5CZWFnYW48L0F1dGhvcj48WWVhcj4yMDIwPC9ZZWFyPjxS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</w:fldData>
              </w:fldChar>
            </w:r>
            <w:r>
              <w:rPr>
                <w:rStyle w:val="normaltextrun"/>
                <w:color w:val="333333"/>
                <w:sz w:val="18"/>
                <w:szCs w:val="18"/>
              </w:rPr>
              <w:instrText xml:space="preserve"> ADDIN EN.CITE </w:instrText>
            </w:r>
            <w:r>
              <w:rPr>
                <w:rStyle w:val="normaltextrun"/>
                <w:color w:val="333333"/>
                <w:sz w:val="18"/>
                <w:szCs w:val="18"/>
              </w:rPr>
              <w:fldChar w:fldCharType="begin">
                <w:fldData xml:space="preserve">PEVuZE5vdGU+PENpdGU+PEF1dGhvcj5CZWFnYW48L0F1dGhvcj48WWVhcj4yMDIwPC9ZZWFyPjxS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</w:fldData>
              </w:fldChar>
            </w:r>
            <w:r>
              <w:rPr>
                <w:rStyle w:val="normaltextrun"/>
                <w:color w:val="333333"/>
                <w:sz w:val="18"/>
                <w:szCs w:val="18"/>
              </w:rPr>
              <w:instrText xml:space="preserve"> ADDIN EN.CITE.DATA </w:instrText>
            </w:r>
            <w:r>
              <w:rPr>
                <w:rStyle w:val="normaltextrun"/>
                <w:color w:val="333333"/>
                <w:sz w:val="18"/>
                <w:szCs w:val="18"/>
              </w:rPr>
            </w:r>
            <w:r>
              <w:rPr>
                <w:rStyle w:val="normaltextrun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separate"/>
            </w:r>
            <w:r w:rsidRPr="00CD1EFD">
              <w:rPr>
                <w:rStyle w:val="normaltextrun"/>
                <w:noProof/>
                <w:color w:val="333333"/>
                <w:sz w:val="18"/>
                <w:szCs w:val="18"/>
                <w:vertAlign w:val="superscript"/>
              </w:rPr>
              <w:t>14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(Netherlands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009FCA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CRC-PM </w:t>
            </w:r>
            <w:r>
              <w:rPr>
                <w:rStyle w:val="normaltextrun"/>
                <w:color w:val="333333"/>
                <w:sz w:val="18"/>
                <w:szCs w:val="18"/>
              </w:rPr>
              <w:t>±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limited LMs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FEEAD7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Tumor-informed cfDNA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840781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Preop and ≥ 1 postop, then every 3 months for 2 years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20D20E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30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60273608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(24 CRS-HIPEC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0ADAB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100%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234E04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Detectable in 33% (8/24) pts;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A/w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Inferior RFS vs. undetectable ctDNA- HR 3.5 (95% CI 1.1-10.4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74C194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Available for 19 pts - Sn 38% (5/13) and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Sp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100% (6/6) for recurrence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8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33013D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Lower Sn of ctDNA for locoregional vs. systemic recurrence (1/8 vs. 4/5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C35D06" w14:textId="2033A52E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  <w:r w:rsidR="00CD1EFD"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</w:tr>
      <w:tr w:rsidR="00CD1EFD" w:rsidRPr="00011F30" w14:paraId="7455B25A" w14:textId="77777777" w:rsidTr="00FB4128">
        <w:trPr>
          <w:trHeight w:val="330"/>
        </w:trPr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45A338" w14:textId="2510F952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4"/>
                <w:szCs w:val="14"/>
                <w:vertAlign w:val="superscript"/>
              </w:rPr>
              <w:t>#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t>Baumgartner, 2018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fldChar w:fldCharType="begin">
                <w:fldData xml:space="preserve">PEVuZE5vdGU+PENpdGU+PEF1dGhvcj5CYXVtZ2FydG5lcjwvQXV0aG9yPjxZZWFyPjIwMTg8L1ll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Style w:val="eop"/>
                <w:color w:val="333333"/>
                <w:sz w:val="18"/>
                <w:szCs w:val="18"/>
              </w:rPr>
              <w:instrText xml:space="preserve"> ADDIN EN.CITE </w:instrText>
            </w:r>
            <w:r>
              <w:rPr>
                <w:rStyle w:val="eop"/>
                <w:color w:val="333333"/>
                <w:sz w:val="18"/>
                <w:szCs w:val="18"/>
              </w:rPr>
              <w:fldChar w:fldCharType="begin">
                <w:fldData xml:space="preserve">PEVuZE5vdGU+PENpdGU+PEF1dGhvcj5CYXVtZ2FydG5lcjwvQXV0aG9yPjxZZWFyPjIwMTg8L1ll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>
              <w:rPr>
                <w:rStyle w:val="eop"/>
                <w:color w:val="333333"/>
                <w:sz w:val="18"/>
                <w:szCs w:val="18"/>
              </w:rPr>
              <w:instrText xml:space="preserve"> ADDIN EN.CITE.DATA </w:instrText>
            </w:r>
            <w:r>
              <w:rPr>
                <w:rStyle w:val="eop"/>
                <w:color w:val="333333"/>
                <w:sz w:val="18"/>
                <w:szCs w:val="18"/>
              </w:rPr>
            </w:r>
            <w:r>
              <w:rPr>
                <w:rStyle w:val="eop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eop"/>
                <w:color w:val="333333"/>
                <w:sz w:val="18"/>
                <w:szCs w:val="18"/>
              </w:rPr>
            </w:r>
            <w:r w:rsidRPr="00011F30">
              <w:rPr>
                <w:rStyle w:val="eop"/>
                <w:color w:val="333333"/>
                <w:sz w:val="18"/>
                <w:szCs w:val="18"/>
              </w:rPr>
              <w:fldChar w:fldCharType="separate"/>
            </w:r>
            <w:r w:rsidRPr="00CD1EFD">
              <w:rPr>
                <w:rStyle w:val="eop"/>
                <w:noProof/>
                <w:color w:val="333333"/>
                <w:sz w:val="18"/>
                <w:szCs w:val="18"/>
                <w:vertAlign w:val="superscript"/>
              </w:rPr>
              <w:t>15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fldChar w:fldCharType="end"/>
            </w:r>
          </w:p>
          <w:p w14:paraId="60937482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(USA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E97EEA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PM (multiple primaries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B688C2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Tumor agnostic ctDNA (Guardant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A96BB2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Between 1-2 weeks preop, no postop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9550D3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80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194A7B3B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(11 CRC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65256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100%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718728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Detectable in 39% (31/80) </w:t>
            </w:r>
            <w:proofErr w:type="gramStart"/>
            <w:r w:rsidRPr="00011F30">
              <w:rPr>
                <w:rStyle w:val="normaltextrun"/>
                <w:color w:val="333333"/>
                <w:sz w:val="18"/>
                <w:szCs w:val="18"/>
              </w:rPr>
              <w:t>pts;</w:t>
            </w:r>
            <w:proofErr w:type="gramEnd"/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2F5AE22C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*High ctDNA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A/w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inferior PFS- HR 2.4 (95% CI 1.02-5.45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A38741" w14:textId="1E06ECAA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="00CD1EFD"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8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889737" w14:textId="490ACCA1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1DE136" w14:textId="7B473FD9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</w:tr>
      <w:tr w:rsidR="00CD1EFD" w:rsidRPr="00011F30" w14:paraId="4152FDB4" w14:textId="77777777" w:rsidTr="00FB4128">
        <w:trPr>
          <w:trHeight w:val="330"/>
        </w:trPr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A80987" w14:textId="173983CD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4"/>
                <w:szCs w:val="14"/>
                <w:vertAlign w:val="superscript"/>
              </w:rPr>
              <w:t>#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t>Baumgartner, 2020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fldChar w:fldCharType="begin">
                <w:fldData xml:space="preserve">PEVuZE5vdGU+PENpdGU+PEF1dGhvcj5CYXVtZ2FydG5lcjwvQXV0aG9yPjxZZWFyPjIwMjA8L1ll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Style w:val="eop"/>
                <w:color w:val="333333"/>
                <w:sz w:val="18"/>
                <w:szCs w:val="18"/>
              </w:rPr>
              <w:instrText xml:space="preserve"> ADDIN EN.CITE </w:instrText>
            </w:r>
            <w:r>
              <w:rPr>
                <w:rStyle w:val="eop"/>
                <w:color w:val="333333"/>
                <w:sz w:val="18"/>
                <w:szCs w:val="18"/>
              </w:rPr>
              <w:fldChar w:fldCharType="begin">
                <w:fldData xml:space="preserve">PEVuZE5vdGU+PENpdGU+PEF1dGhvcj5CYXVtZ2FydG5lcjwvQXV0aG9yPjxZZWFyPjIwMjA8L1ll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>
              <w:rPr>
                <w:rStyle w:val="eop"/>
                <w:color w:val="333333"/>
                <w:sz w:val="18"/>
                <w:szCs w:val="18"/>
              </w:rPr>
              <w:instrText xml:space="preserve"> ADDIN EN.CITE.DATA </w:instrText>
            </w:r>
            <w:r>
              <w:rPr>
                <w:rStyle w:val="eop"/>
                <w:color w:val="333333"/>
                <w:sz w:val="18"/>
                <w:szCs w:val="18"/>
              </w:rPr>
            </w:r>
            <w:r>
              <w:rPr>
                <w:rStyle w:val="eop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eop"/>
                <w:color w:val="333333"/>
                <w:sz w:val="18"/>
                <w:szCs w:val="18"/>
              </w:rPr>
            </w:r>
            <w:r w:rsidRPr="00011F30">
              <w:rPr>
                <w:rStyle w:val="eop"/>
                <w:color w:val="333333"/>
                <w:sz w:val="18"/>
                <w:szCs w:val="18"/>
              </w:rPr>
              <w:fldChar w:fldCharType="separate"/>
            </w:r>
            <w:r w:rsidRPr="00CD1EFD">
              <w:rPr>
                <w:rStyle w:val="eop"/>
                <w:noProof/>
                <w:color w:val="333333"/>
                <w:sz w:val="18"/>
                <w:szCs w:val="18"/>
                <w:vertAlign w:val="superscript"/>
              </w:rPr>
              <w:t>16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fldChar w:fldCharType="end"/>
            </w:r>
          </w:p>
          <w:p w14:paraId="478249FF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(USA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5DA030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PM (multiple primaries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D7487F" w14:textId="7BEA5176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Tumor </w:t>
            </w:r>
            <w:r w:rsidR="00434505" w:rsidRPr="00011F30">
              <w:rPr>
                <w:rStyle w:val="normaltextrun"/>
                <w:color w:val="333333"/>
                <w:sz w:val="18"/>
                <w:szCs w:val="18"/>
              </w:rPr>
              <w:t>agnostic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ctDNA (Guardant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05221B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1-2 weeks preop and 2-5 weeks postop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FA23D9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71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3E3E24F5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(16 CRC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1C9EC5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100%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03EE9D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Detectable in 39% (28/71) overall pts, 62.3% (10/16) CRC </w:t>
            </w:r>
            <w:proofErr w:type="gramStart"/>
            <w:r w:rsidRPr="00011F30">
              <w:rPr>
                <w:rStyle w:val="normaltextrun"/>
                <w:color w:val="333333"/>
                <w:sz w:val="18"/>
                <w:szCs w:val="18"/>
              </w:rPr>
              <w:t>pts;</w:t>
            </w:r>
            <w:proofErr w:type="gramEnd"/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1BE5F167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*High ctDNA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A/w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inferior PFS- HR 3.0 (95% CI 1.6-6.0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6AB357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Detectable in 52% (38) overall pts, 63% (10/16) CRC </w:t>
            </w:r>
            <w:proofErr w:type="gramStart"/>
            <w:r w:rsidRPr="00011F30">
              <w:rPr>
                <w:rStyle w:val="normaltextrun"/>
                <w:color w:val="333333"/>
                <w:sz w:val="18"/>
                <w:szCs w:val="18"/>
              </w:rPr>
              <w:t>pts;</w:t>
            </w:r>
            <w:proofErr w:type="gramEnd"/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1B6EEFEB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*High ctDNA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A/w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inferior PFS: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09F6BFA6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HR 2.2 (CI 1.1-4.2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8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22FC66" w14:textId="746F57BA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39BEA2" w14:textId="5EE8FF0E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</w:tr>
      <w:tr w:rsidR="00CD1EFD" w:rsidRPr="00011F30" w14:paraId="3436E128" w14:textId="77777777" w:rsidTr="00FB4128">
        <w:trPr>
          <w:trHeight w:val="330"/>
        </w:trPr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DBCCB7" w14:textId="14820E1E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4"/>
                <w:szCs w:val="14"/>
                <w:vertAlign w:val="superscript"/>
              </w:rPr>
              <w:t>#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t>Dhiman, 2023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begin">
                <w:fldData xml:space="preserve">PEVuZE5vdGU+PENpdGU+PEF1dGhvcj5EaGltYW48L0F1dGhvcj48WWVhcj4yMDIzPC9ZZWFyPjxS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Style w:val="normaltextrun"/>
                <w:color w:val="333333"/>
                <w:sz w:val="18"/>
                <w:szCs w:val="18"/>
              </w:rPr>
              <w:instrText xml:space="preserve"> ADDIN EN.CITE </w:instrText>
            </w:r>
            <w:r>
              <w:rPr>
                <w:rStyle w:val="normaltextrun"/>
                <w:color w:val="333333"/>
                <w:sz w:val="18"/>
                <w:szCs w:val="18"/>
              </w:rPr>
              <w:fldChar w:fldCharType="begin">
                <w:fldData xml:space="preserve">PEVuZE5vdGU+PENpdGU+PEF1dGhvcj5EaGltYW48L0F1dGhvcj48WWVhcj4yMDIzPC9ZZWFyPjxS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rStyle w:val="normaltextrun"/>
                <w:color w:val="333333"/>
                <w:sz w:val="18"/>
                <w:szCs w:val="18"/>
              </w:rPr>
              <w:instrText xml:space="preserve"> ADDIN EN.CITE.DATA </w:instrText>
            </w:r>
            <w:r>
              <w:rPr>
                <w:rStyle w:val="normaltextrun"/>
                <w:color w:val="333333"/>
                <w:sz w:val="18"/>
                <w:szCs w:val="18"/>
              </w:rPr>
            </w:r>
            <w:r>
              <w:rPr>
                <w:rStyle w:val="normaltextrun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separate"/>
            </w:r>
            <w:r w:rsidRPr="00CD1EFD">
              <w:rPr>
                <w:rStyle w:val="normaltextrun"/>
                <w:noProof/>
                <w:color w:val="333333"/>
                <w:sz w:val="18"/>
                <w:szCs w:val="18"/>
                <w:vertAlign w:val="superscript"/>
              </w:rPr>
              <w:t>17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(USA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4958A8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CRC and high-grade AC with PM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DAE625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Tumor-informed ctDNA (Signatera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BBED5D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Every 3 months for one year postop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8DCD0B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33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45000B0B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(13 CRC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B47BFD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100%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056E55" w14:textId="12F481F9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66690D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Rising ctDNA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A/w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inferior DFS vs. undetectable ctDNA- HR 3.7 (95% CI 1.1-12.7</w:t>
            </w:r>
            <w:proofErr w:type="gramStart"/>
            <w:r w:rsidRPr="00011F30">
              <w:rPr>
                <w:rStyle w:val="normaltextrun"/>
                <w:color w:val="333333"/>
                <w:sz w:val="18"/>
                <w:szCs w:val="18"/>
              </w:rPr>
              <w:t>);</w:t>
            </w:r>
            <w:proofErr w:type="gramEnd"/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52D8FE13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Rising ctDNA Sn 85.0% (17/20) and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Sp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84.6% (11/13) for recurrence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8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980B2C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Systemic recurrence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A/w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higher ctDNA levels vs. peritoneal-only recurrence (199.3 vs. 0.9 MTM/ml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F182E3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ctDNA more Sn than CEA (85% vs. 50%) for recurrence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</w:tr>
      <w:tr w:rsidR="00CD1EFD" w:rsidRPr="00011F30" w14:paraId="1C3AE102" w14:textId="77777777" w:rsidTr="00FB4128">
        <w:trPr>
          <w:trHeight w:val="330"/>
        </w:trPr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689931" w14:textId="5C6442AE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Hofste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>, 2023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begin">
                <w:fldData xml:space="preserve">PEVuZE5vdGU+PENpdGU+PEF1dGhvcj5Ib2ZzdGU8L0F1dGhvcj48WWVhcj4yMDIzPC9ZZWFyPjxS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Style w:val="normaltextrun"/>
                <w:color w:val="333333"/>
                <w:sz w:val="18"/>
                <w:szCs w:val="18"/>
              </w:rPr>
              <w:instrText xml:space="preserve"> ADDIN EN.CITE </w:instrText>
            </w:r>
            <w:r>
              <w:rPr>
                <w:rStyle w:val="normaltextrun"/>
                <w:color w:val="333333"/>
                <w:sz w:val="18"/>
                <w:szCs w:val="18"/>
              </w:rPr>
              <w:fldChar w:fldCharType="begin">
                <w:fldData xml:space="preserve">PEVuZE5vdGU+PENpdGU+PEF1dGhvcj5Ib2ZzdGU8L0F1dGhvcj48WWVhcj4yMDIzPC9ZZWFyPjxS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Style w:val="normaltextrun"/>
                <w:color w:val="333333"/>
                <w:sz w:val="18"/>
                <w:szCs w:val="18"/>
              </w:rPr>
              <w:instrText xml:space="preserve"> ADDIN EN.CITE.DATA </w:instrText>
            </w:r>
            <w:r>
              <w:rPr>
                <w:rStyle w:val="normaltextrun"/>
                <w:color w:val="333333"/>
                <w:sz w:val="18"/>
                <w:szCs w:val="18"/>
              </w:rPr>
            </w:r>
            <w:r>
              <w:rPr>
                <w:rStyle w:val="normaltextrun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separate"/>
            </w:r>
            <w:r w:rsidRPr="00CD1EFD">
              <w:rPr>
                <w:rStyle w:val="normaltextrun"/>
                <w:noProof/>
                <w:color w:val="333333"/>
                <w:sz w:val="18"/>
                <w:szCs w:val="18"/>
                <w:vertAlign w:val="superscript"/>
              </w:rPr>
              <w:t>18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(Netherlands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C9C897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Metastatic CRC (multiple sites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210FE4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Tumor-informed ctDNA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6B58CC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Preop on the day of surgery and 1 week postop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3A6213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53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D1562E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11.30%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E41666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Detectable in 81% (43/53) pts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3C3248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Available for 16 pts - Detectable in 25% (4/16) pts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8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61A4EF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LM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A/w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higher preop ctDNA detection rate (84% vs. 33%) and ctDNA levels (125.3 vs. 3.3 MTM/ml) compared to PM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01482F" w14:textId="760D3174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Preop ctDNA levels correlated with tumor burden, CEA levels did not</w:t>
            </w:r>
          </w:p>
        </w:tc>
      </w:tr>
      <w:tr w:rsidR="00CD1EFD" w:rsidRPr="00011F30" w14:paraId="2AD1A2DF" w14:textId="77777777" w:rsidTr="00FB4128">
        <w:trPr>
          <w:trHeight w:val="330"/>
        </w:trPr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D6CA78" w14:textId="0D5EE661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Lopez-Rojo, 2020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begin">
                <w:fldData xml:space="preserve">PEVuZE5vdGU+PENpdGU+PEF1dGhvcj5Mb3Blei1Sb2pvPC9BdXRob3I+PFllYXI+MjAyMDwvWWVh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Style w:val="normaltextrun"/>
                <w:color w:val="333333"/>
                <w:sz w:val="18"/>
                <w:szCs w:val="18"/>
              </w:rPr>
              <w:instrText xml:space="preserve"> ADDIN EN.CITE </w:instrText>
            </w:r>
            <w:r>
              <w:rPr>
                <w:rStyle w:val="normaltextrun"/>
                <w:color w:val="333333"/>
                <w:sz w:val="18"/>
                <w:szCs w:val="18"/>
              </w:rPr>
              <w:fldChar w:fldCharType="begin">
                <w:fldData xml:space="preserve">PEVuZE5vdGU+PENpdGU+PEF1dGhvcj5Mb3Blei1Sb2pvPC9BdXRob3I+PFllYXI+MjAyMDwvWWVh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>
              <w:rPr>
                <w:rStyle w:val="normaltextrun"/>
                <w:color w:val="333333"/>
                <w:sz w:val="18"/>
                <w:szCs w:val="18"/>
              </w:rPr>
              <w:instrText xml:space="preserve"> ADDIN EN.CITE.DATA </w:instrText>
            </w:r>
            <w:r>
              <w:rPr>
                <w:rStyle w:val="normaltextrun"/>
                <w:color w:val="333333"/>
                <w:sz w:val="18"/>
                <w:szCs w:val="18"/>
              </w:rPr>
            </w:r>
            <w:r>
              <w:rPr>
                <w:rStyle w:val="normaltextrun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separate"/>
            </w:r>
            <w:r w:rsidRPr="00CD1EFD">
              <w:rPr>
                <w:rStyle w:val="normaltextrun"/>
                <w:noProof/>
                <w:color w:val="333333"/>
                <w:sz w:val="18"/>
                <w:szCs w:val="18"/>
                <w:vertAlign w:val="superscript"/>
              </w:rPr>
              <w:t>19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60220EAC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(Spain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99B55A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KRAS-mutated CRC and AC with PM/risk for PM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CF0181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ddPCR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for KRAS mutations in ctDNA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799A76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Preop and 48 hours postop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279096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11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00E29DAB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(7 CRC^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C74E10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55%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0A8458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Detectable in 71% (5/7) CRC pts - Sn 80% (4/5) and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Sp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50% (1/2) for recurrence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8402B7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Available for 5 CRC pts, detectable in 80% (4) pts – Sn 100% (4/4) and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Sp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100% (1/1) for recurrence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8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69076F" w14:textId="0CBEF6A3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4F2F2C" w14:textId="71F0E1F6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</w:tr>
      <w:tr w:rsidR="00CD1EFD" w:rsidRPr="00011F30" w14:paraId="0AF1DBAE" w14:textId="77777777" w:rsidTr="00FB4128">
        <w:trPr>
          <w:trHeight w:val="330"/>
        </w:trPr>
        <w:tc>
          <w:tcPr>
            <w:tcW w:w="12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621077" w14:textId="0CB8D090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Loupakis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>, 2021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begin">
                <w:fldData xml:space="preserve">PEVuZE5vdGU+PENpdGU+PEF1dGhvcj5Mb3VwYWtpczwvQXV0aG9yPjxZZWFyPjIwMjE8L1llYXI+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Style w:val="normaltextrun"/>
                <w:color w:val="333333"/>
                <w:sz w:val="18"/>
                <w:szCs w:val="18"/>
              </w:rPr>
              <w:instrText xml:space="preserve"> ADDIN EN.CITE </w:instrText>
            </w:r>
            <w:r>
              <w:rPr>
                <w:rStyle w:val="normaltextrun"/>
                <w:color w:val="333333"/>
                <w:sz w:val="18"/>
                <w:szCs w:val="18"/>
              </w:rPr>
              <w:fldChar w:fldCharType="begin">
                <w:fldData xml:space="preserve">PEVuZE5vdGU+PENpdGU+PEF1dGhvcj5Mb3VwYWtpczwvQXV0aG9yPjxZZWFyPjIwMjE8L1llYXI+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Style w:val="normaltextrun"/>
                <w:color w:val="333333"/>
                <w:sz w:val="18"/>
                <w:szCs w:val="18"/>
              </w:rPr>
              <w:instrText xml:space="preserve"> ADDIN EN.CITE.DATA </w:instrText>
            </w:r>
            <w:r>
              <w:rPr>
                <w:rStyle w:val="normaltextrun"/>
                <w:color w:val="333333"/>
                <w:sz w:val="18"/>
                <w:szCs w:val="18"/>
              </w:rPr>
            </w:r>
            <w:r>
              <w:rPr>
                <w:rStyle w:val="normaltextrun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separate"/>
            </w:r>
            <w:r w:rsidRPr="00CD1EFD">
              <w:rPr>
                <w:rStyle w:val="normaltextrun"/>
                <w:noProof/>
                <w:color w:val="333333"/>
                <w:sz w:val="18"/>
                <w:szCs w:val="18"/>
                <w:vertAlign w:val="superscript"/>
              </w:rPr>
              <w:t>20</w:t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fldChar w:fldCharType="end"/>
            </w: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(Italy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1E7BB3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Metastatic CRC (multiple sites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7C4D07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Tumor-informed ctDNA (Signatera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A3FEEE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Within 4 weeks postop &amp; at progression or last follow-up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9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77ADD4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112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546ECB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14.20%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0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2B0DE1" w14:textId="0BC7D0BA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2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C04A0E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ctDNA detection (MRD) in 54% (61/112) of pts – Sn 72% (59/82) and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Sp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93% (28/30) for </w:t>
            </w:r>
            <w:proofErr w:type="gramStart"/>
            <w:r w:rsidRPr="00011F30">
              <w:rPr>
                <w:rStyle w:val="normaltextrun"/>
                <w:color w:val="333333"/>
                <w:sz w:val="18"/>
                <w:szCs w:val="18"/>
              </w:rPr>
              <w:t>recurrence;</w:t>
            </w:r>
            <w:proofErr w:type="gramEnd"/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76E5C257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MRD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A/w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inferior DFS - HR 5.8 (95% CI 3.3-10.0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8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5D79D7" w14:textId="01E87E5D" w:rsidR="00CD1EFD" w:rsidRPr="00011F30" w:rsidRDefault="00693794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>
              <w:rPr>
                <w:rStyle w:val="eop"/>
                <w:color w:val="333333"/>
                <w:sz w:val="18"/>
                <w:szCs w:val="18"/>
              </w:rPr>
              <w:t>NR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181F13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MRD </w:t>
            </w:r>
            <w:proofErr w:type="spellStart"/>
            <w:r w:rsidRPr="00011F30">
              <w:rPr>
                <w:rStyle w:val="normaltextrun"/>
                <w:color w:val="333333"/>
                <w:sz w:val="18"/>
                <w:szCs w:val="18"/>
              </w:rPr>
              <w:t>A/w</w:t>
            </w:r>
            <w:proofErr w:type="spellEnd"/>
            <w:r w:rsidRPr="00011F30">
              <w:rPr>
                <w:rStyle w:val="normaltextrun"/>
                <w:color w:val="333333"/>
                <w:sz w:val="18"/>
                <w:szCs w:val="18"/>
              </w:rPr>
              <w:t xml:space="preserve"> inferior DFS, CEA not associated – 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  <w:p w14:paraId="206CD9F2" w14:textId="77777777" w:rsidR="00CD1EFD" w:rsidRPr="00011F30" w:rsidRDefault="00CD1EFD" w:rsidP="00FB41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18"/>
                <w:szCs w:val="18"/>
              </w:rPr>
            </w:pPr>
            <w:r w:rsidRPr="00011F30">
              <w:rPr>
                <w:rStyle w:val="normaltextrun"/>
                <w:color w:val="333333"/>
                <w:sz w:val="18"/>
                <w:szCs w:val="18"/>
              </w:rPr>
              <w:t>HR 1.5 (95% CI 0.8-2.7)</w:t>
            </w:r>
            <w:r w:rsidRPr="00011F30">
              <w:rPr>
                <w:rStyle w:val="eop"/>
                <w:color w:val="333333"/>
                <w:sz w:val="18"/>
                <w:szCs w:val="18"/>
              </w:rPr>
              <w:t> </w:t>
            </w:r>
          </w:p>
        </w:tc>
      </w:tr>
    </w:tbl>
    <w:p w14:paraId="3BD042FE" w14:textId="3852566F" w:rsidR="00CD1EFD" w:rsidRPr="00DE0101" w:rsidRDefault="00CD1EFD" w:rsidP="0064089C">
      <w:pPr>
        <w:pStyle w:val="paragraph"/>
        <w:spacing w:before="0" w:beforeAutospacing="0" w:after="0" w:afterAutospacing="0"/>
        <w:textAlignment w:val="baseline"/>
        <w:rPr>
          <w:rStyle w:val="normaltextrun"/>
          <w:i/>
          <w:iCs/>
          <w:sz w:val="18"/>
          <w:szCs w:val="18"/>
        </w:rPr>
      </w:pPr>
      <w:r w:rsidRPr="00DE0101">
        <w:rPr>
          <w:rStyle w:val="normaltextrun"/>
          <w:i/>
          <w:iCs/>
          <w:color w:val="333333"/>
          <w:sz w:val="14"/>
          <w:szCs w:val="14"/>
          <w:vertAlign w:val="superscript"/>
        </w:rPr>
        <w:t>#</w:t>
      </w:r>
      <w:r w:rsidRPr="00DE0101">
        <w:rPr>
          <w:rStyle w:val="normaltextrun"/>
          <w:i/>
          <w:iCs/>
          <w:sz w:val="18"/>
          <w:szCs w:val="18"/>
        </w:rPr>
        <w:t xml:space="preserve">Baumgartner 2018, Baumgartner 2020, and Dhiman 2023 do not report CRC-specific outcomes; </w:t>
      </w:r>
      <w:r w:rsidRPr="00DE0101">
        <w:rPr>
          <w:rStyle w:val="normaltextrun"/>
          <w:i/>
          <w:iCs/>
          <w:color w:val="333333"/>
          <w:sz w:val="18"/>
          <w:szCs w:val="18"/>
        </w:rPr>
        <w:t>^HIPEC indication in 7 CRC pts = carcinomatosis (4) and second look for high-risk CRC (3); </w:t>
      </w:r>
      <w:r w:rsidRPr="00DE0101">
        <w:rPr>
          <w:rStyle w:val="normaltextrun"/>
          <w:i/>
          <w:iCs/>
          <w:sz w:val="18"/>
          <w:szCs w:val="18"/>
        </w:rPr>
        <w:t xml:space="preserve">*High ctDNA levels = </w:t>
      </w:r>
      <w:r w:rsidRPr="00DE0101">
        <w:rPr>
          <w:rStyle w:val="normaltextrun"/>
          <w:i/>
          <w:iCs/>
          <w:color w:val="333333"/>
          <w:sz w:val="18"/>
          <w:szCs w:val="18"/>
        </w:rPr>
        <w:t>MSVAF ≥ 0.25%</w:t>
      </w:r>
      <w:r w:rsidR="00E53542" w:rsidRPr="00DE0101">
        <w:rPr>
          <w:rStyle w:val="eop"/>
          <w:i/>
          <w:iCs/>
          <w:color w:val="333333"/>
          <w:sz w:val="18"/>
          <w:szCs w:val="18"/>
        </w:rPr>
        <w:t>.</w:t>
      </w:r>
      <w:r w:rsidR="0064089C" w:rsidRPr="00DE0101">
        <w:rPr>
          <w:rStyle w:val="eop"/>
          <w:i/>
          <w:iCs/>
          <w:color w:val="333333"/>
          <w:sz w:val="18"/>
          <w:szCs w:val="18"/>
        </w:rPr>
        <w:t xml:space="preserve"> </w:t>
      </w:r>
      <w:r w:rsidRPr="00DE0101">
        <w:rPr>
          <w:rStyle w:val="normaltextrun"/>
          <w:i/>
          <w:iCs/>
          <w:sz w:val="18"/>
          <w:szCs w:val="18"/>
        </w:rPr>
        <w:t xml:space="preserve">Abbreviations: </w:t>
      </w:r>
      <w:r w:rsidR="00A87E77" w:rsidRPr="00DE0101">
        <w:rPr>
          <w:rStyle w:val="normaltextrun"/>
          <w:i/>
          <w:iCs/>
          <w:sz w:val="18"/>
          <w:szCs w:val="18"/>
        </w:rPr>
        <w:t>NR= not reported</w:t>
      </w:r>
      <w:r w:rsidR="00706244" w:rsidRPr="00DE0101">
        <w:rPr>
          <w:rStyle w:val="normaltextrun"/>
          <w:i/>
          <w:iCs/>
          <w:sz w:val="18"/>
          <w:szCs w:val="18"/>
        </w:rPr>
        <w:t xml:space="preserve">; </w:t>
      </w:r>
      <w:r w:rsidRPr="00DE0101">
        <w:rPr>
          <w:rStyle w:val="normaltextrun"/>
          <w:i/>
          <w:iCs/>
          <w:sz w:val="18"/>
          <w:szCs w:val="18"/>
        </w:rPr>
        <w:t xml:space="preserve">CRC </w:t>
      </w:r>
      <w:r w:rsidR="00706244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Colorectal cancer</w:t>
      </w:r>
      <w:r w:rsidR="00706244" w:rsidRPr="00DE0101">
        <w:rPr>
          <w:rStyle w:val="normaltextrun"/>
          <w:i/>
          <w:iCs/>
          <w:sz w:val="18"/>
          <w:szCs w:val="18"/>
        </w:rPr>
        <w:t xml:space="preserve">; </w:t>
      </w:r>
      <w:r w:rsidRPr="00DE0101">
        <w:rPr>
          <w:rStyle w:val="normaltextrun"/>
          <w:i/>
          <w:iCs/>
          <w:sz w:val="18"/>
          <w:szCs w:val="18"/>
        </w:rPr>
        <w:t xml:space="preserve">PM </w:t>
      </w:r>
      <w:r w:rsidR="00706244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Peritoneal metastases</w:t>
      </w:r>
      <w:r w:rsidR="00706244" w:rsidRPr="00DE0101">
        <w:rPr>
          <w:rStyle w:val="normaltextrun"/>
          <w:i/>
          <w:iCs/>
          <w:sz w:val="18"/>
          <w:szCs w:val="18"/>
        </w:rPr>
        <w:t xml:space="preserve">; </w:t>
      </w:r>
      <w:r w:rsidRPr="00DE0101">
        <w:rPr>
          <w:rStyle w:val="normaltextrun"/>
          <w:i/>
          <w:iCs/>
          <w:sz w:val="18"/>
          <w:szCs w:val="18"/>
        </w:rPr>
        <w:t xml:space="preserve">LM </w:t>
      </w:r>
      <w:r w:rsidR="00706244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Liver metastases</w:t>
      </w:r>
      <w:r w:rsidR="00706244" w:rsidRPr="00DE0101">
        <w:rPr>
          <w:rStyle w:val="normaltextrun"/>
          <w:i/>
          <w:iCs/>
          <w:sz w:val="18"/>
          <w:szCs w:val="18"/>
        </w:rPr>
        <w:t xml:space="preserve">; </w:t>
      </w:r>
      <w:r w:rsidRPr="00DE0101">
        <w:rPr>
          <w:rStyle w:val="normaltextrun"/>
          <w:i/>
          <w:iCs/>
          <w:sz w:val="18"/>
          <w:szCs w:val="18"/>
        </w:rPr>
        <w:t xml:space="preserve">cfDNA </w:t>
      </w:r>
      <w:r w:rsidR="00706244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</w:t>
      </w:r>
      <w:r w:rsidR="00EC1BC3" w:rsidRPr="00DE0101">
        <w:rPr>
          <w:rStyle w:val="normaltextrun"/>
          <w:i/>
          <w:iCs/>
          <w:sz w:val="18"/>
          <w:szCs w:val="18"/>
        </w:rPr>
        <w:t>c</w:t>
      </w:r>
      <w:r w:rsidRPr="00DE0101">
        <w:rPr>
          <w:rStyle w:val="normaltextrun"/>
          <w:i/>
          <w:iCs/>
          <w:sz w:val="18"/>
          <w:szCs w:val="18"/>
        </w:rPr>
        <w:t xml:space="preserve">ell </w:t>
      </w:r>
      <w:r w:rsidR="00EC1BC3" w:rsidRPr="00DE0101">
        <w:rPr>
          <w:rStyle w:val="normaltextrun"/>
          <w:i/>
          <w:iCs/>
          <w:sz w:val="18"/>
          <w:szCs w:val="18"/>
        </w:rPr>
        <w:t>f</w:t>
      </w:r>
      <w:r w:rsidRPr="00DE0101">
        <w:rPr>
          <w:rStyle w:val="normaltextrun"/>
          <w:i/>
          <w:iCs/>
          <w:sz w:val="18"/>
          <w:szCs w:val="18"/>
        </w:rPr>
        <w:t>ree DNA</w:t>
      </w:r>
      <w:r w:rsidR="00706244" w:rsidRPr="00DE0101">
        <w:rPr>
          <w:rStyle w:val="normaltextrun"/>
          <w:i/>
          <w:iCs/>
          <w:sz w:val="18"/>
          <w:szCs w:val="18"/>
        </w:rPr>
        <w:t>;</w:t>
      </w:r>
      <w:r w:rsidRPr="00DE0101">
        <w:rPr>
          <w:rStyle w:val="normaltextrun"/>
          <w:i/>
          <w:iCs/>
          <w:sz w:val="18"/>
          <w:szCs w:val="18"/>
        </w:rPr>
        <w:t xml:space="preserve"> ctDNA </w:t>
      </w:r>
      <w:r w:rsidR="00706244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</w:t>
      </w:r>
      <w:r w:rsidR="00CF4896" w:rsidRPr="00DE0101">
        <w:rPr>
          <w:rStyle w:val="normaltextrun"/>
          <w:i/>
          <w:iCs/>
          <w:sz w:val="18"/>
          <w:szCs w:val="18"/>
        </w:rPr>
        <w:t>c</w:t>
      </w:r>
      <w:r w:rsidRPr="00DE0101">
        <w:rPr>
          <w:rStyle w:val="normaltextrun"/>
          <w:i/>
          <w:iCs/>
          <w:sz w:val="18"/>
          <w:szCs w:val="18"/>
        </w:rPr>
        <w:t>irculating tumor DNA</w:t>
      </w:r>
      <w:r w:rsidR="00706244" w:rsidRPr="00DE0101">
        <w:rPr>
          <w:rStyle w:val="normaltextrun"/>
          <w:i/>
          <w:iCs/>
          <w:sz w:val="18"/>
          <w:szCs w:val="18"/>
        </w:rPr>
        <w:t xml:space="preserve">; </w:t>
      </w:r>
      <w:r w:rsidR="00434505">
        <w:rPr>
          <w:rStyle w:val="normaltextrun"/>
          <w:i/>
          <w:iCs/>
          <w:sz w:val="18"/>
          <w:szCs w:val="18"/>
        </w:rPr>
        <w:t xml:space="preserve">CEA = </w:t>
      </w:r>
      <w:r w:rsidR="007D0B7C">
        <w:rPr>
          <w:rStyle w:val="normaltextrun"/>
          <w:i/>
          <w:iCs/>
          <w:sz w:val="18"/>
          <w:szCs w:val="18"/>
        </w:rPr>
        <w:t>Carcinoembryonic</w:t>
      </w:r>
      <w:r w:rsidR="00434505">
        <w:rPr>
          <w:rStyle w:val="normaltextrun"/>
          <w:i/>
          <w:iCs/>
          <w:sz w:val="18"/>
          <w:szCs w:val="18"/>
        </w:rPr>
        <w:t xml:space="preserve"> antigen; </w:t>
      </w:r>
      <w:r w:rsidRPr="00DE0101">
        <w:rPr>
          <w:rStyle w:val="normaltextrun"/>
          <w:i/>
          <w:iCs/>
          <w:sz w:val="18"/>
          <w:szCs w:val="18"/>
        </w:rPr>
        <w:t xml:space="preserve">CRS </w:t>
      </w:r>
      <w:r w:rsidR="005446F9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Cytoreductive </w:t>
      </w:r>
      <w:r w:rsidR="00CF4896" w:rsidRPr="00DE0101">
        <w:rPr>
          <w:rStyle w:val="normaltextrun"/>
          <w:i/>
          <w:iCs/>
          <w:sz w:val="18"/>
          <w:szCs w:val="18"/>
        </w:rPr>
        <w:t>s</w:t>
      </w:r>
      <w:r w:rsidRPr="00DE0101">
        <w:rPr>
          <w:rStyle w:val="normaltextrun"/>
          <w:i/>
          <w:iCs/>
          <w:sz w:val="18"/>
          <w:szCs w:val="18"/>
        </w:rPr>
        <w:t>urgery</w:t>
      </w:r>
      <w:r w:rsidR="00EC1BC3" w:rsidRPr="00DE0101">
        <w:rPr>
          <w:rStyle w:val="normaltextrun"/>
          <w:i/>
          <w:iCs/>
          <w:sz w:val="18"/>
          <w:szCs w:val="18"/>
        </w:rPr>
        <w:t xml:space="preserve">; </w:t>
      </w:r>
      <w:r w:rsidRPr="00DE0101">
        <w:rPr>
          <w:rStyle w:val="normaltextrun"/>
          <w:i/>
          <w:iCs/>
          <w:sz w:val="18"/>
          <w:szCs w:val="18"/>
        </w:rPr>
        <w:t xml:space="preserve">HIPEC </w:t>
      </w:r>
      <w:r w:rsidR="00EC1BC3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Hyperthermic </w:t>
      </w:r>
      <w:r w:rsidR="00CF4896" w:rsidRPr="00DE0101">
        <w:rPr>
          <w:rStyle w:val="normaltextrun"/>
          <w:i/>
          <w:iCs/>
          <w:sz w:val="18"/>
          <w:szCs w:val="18"/>
        </w:rPr>
        <w:t>i</w:t>
      </w:r>
      <w:r w:rsidRPr="00DE0101">
        <w:rPr>
          <w:rStyle w:val="normaltextrun"/>
          <w:i/>
          <w:iCs/>
          <w:sz w:val="18"/>
          <w:szCs w:val="18"/>
        </w:rPr>
        <w:t xml:space="preserve">ntraperitoneal </w:t>
      </w:r>
      <w:r w:rsidR="00CF4896" w:rsidRPr="00DE0101">
        <w:rPr>
          <w:rStyle w:val="normaltextrun"/>
          <w:i/>
          <w:iCs/>
          <w:sz w:val="18"/>
          <w:szCs w:val="18"/>
        </w:rPr>
        <w:t>c</w:t>
      </w:r>
      <w:r w:rsidRPr="00DE0101">
        <w:rPr>
          <w:rStyle w:val="normaltextrun"/>
          <w:i/>
          <w:iCs/>
          <w:sz w:val="18"/>
          <w:szCs w:val="18"/>
        </w:rPr>
        <w:t>hemotherapy</w:t>
      </w:r>
      <w:r w:rsidR="00CF4896" w:rsidRPr="00DE0101">
        <w:rPr>
          <w:rStyle w:val="normaltextrun"/>
          <w:i/>
          <w:iCs/>
          <w:sz w:val="18"/>
          <w:szCs w:val="18"/>
        </w:rPr>
        <w:t xml:space="preserve">; </w:t>
      </w:r>
      <w:r w:rsidRPr="00DE0101">
        <w:rPr>
          <w:rStyle w:val="normaltextrun"/>
          <w:i/>
          <w:iCs/>
          <w:sz w:val="18"/>
          <w:szCs w:val="18"/>
        </w:rPr>
        <w:t xml:space="preserve">Preop </w:t>
      </w:r>
      <w:r w:rsidR="00CF4896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Preoperatively</w:t>
      </w:r>
      <w:r w:rsidR="00CF4896" w:rsidRPr="00DE0101">
        <w:rPr>
          <w:rStyle w:val="normaltextrun"/>
          <w:i/>
          <w:iCs/>
          <w:sz w:val="18"/>
          <w:szCs w:val="18"/>
        </w:rPr>
        <w:t>;</w:t>
      </w:r>
      <w:r w:rsidRPr="00DE0101">
        <w:rPr>
          <w:rStyle w:val="normaltextrun"/>
          <w:i/>
          <w:iCs/>
          <w:sz w:val="18"/>
          <w:szCs w:val="18"/>
        </w:rPr>
        <w:t xml:space="preserve"> Postop </w:t>
      </w:r>
      <w:r w:rsidR="00CF4896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Postoperatively</w:t>
      </w:r>
      <w:r w:rsidR="00CF4896" w:rsidRPr="00DE0101">
        <w:rPr>
          <w:rStyle w:val="normaltextrun"/>
          <w:i/>
          <w:iCs/>
          <w:sz w:val="18"/>
          <w:szCs w:val="18"/>
        </w:rPr>
        <w:t>;</w:t>
      </w:r>
      <w:r w:rsidRPr="00DE0101">
        <w:rPr>
          <w:rStyle w:val="normaltextrun"/>
          <w:i/>
          <w:iCs/>
          <w:sz w:val="18"/>
          <w:szCs w:val="18"/>
        </w:rPr>
        <w:t xml:space="preserve"> </w:t>
      </w:r>
      <w:proofErr w:type="spellStart"/>
      <w:r w:rsidRPr="00DE0101">
        <w:rPr>
          <w:rStyle w:val="normaltextrun"/>
          <w:i/>
          <w:iCs/>
          <w:sz w:val="18"/>
          <w:szCs w:val="18"/>
        </w:rPr>
        <w:t>A/w</w:t>
      </w:r>
      <w:proofErr w:type="spellEnd"/>
      <w:r w:rsidRPr="00DE0101">
        <w:rPr>
          <w:rStyle w:val="normaltextrun"/>
          <w:i/>
          <w:iCs/>
          <w:sz w:val="18"/>
          <w:szCs w:val="18"/>
        </w:rPr>
        <w:t xml:space="preserve"> </w:t>
      </w:r>
      <w:r w:rsidR="00CF4896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Associated with</w:t>
      </w:r>
      <w:r w:rsidR="00CF4896" w:rsidRPr="00DE0101">
        <w:rPr>
          <w:rStyle w:val="normaltextrun"/>
          <w:i/>
          <w:iCs/>
          <w:sz w:val="18"/>
          <w:szCs w:val="18"/>
        </w:rPr>
        <w:t xml:space="preserve">; </w:t>
      </w:r>
      <w:r w:rsidRPr="00DE0101">
        <w:rPr>
          <w:rStyle w:val="normaltextrun"/>
          <w:i/>
          <w:iCs/>
          <w:sz w:val="18"/>
          <w:szCs w:val="18"/>
        </w:rPr>
        <w:t xml:space="preserve">RFS </w:t>
      </w:r>
      <w:r w:rsidR="00440CB8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Recurrence </w:t>
      </w:r>
      <w:r w:rsidR="00C72517" w:rsidRPr="00DE0101">
        <w:rPr>
          <w:rStyle w:val="normaltextrun"/>
          <w:i/>
          <w:iCs/>
          <w:sz w:val="18"/>
          <w:szCs w:val="18"/>
        </w:rPr>
        <w:t>f</w:t>
      </w:r>
      <w:r w:rsidRPr="00DE0101">
        <w:rPr>
          <w:rStyle w:val="normaltextrun"/>
          <w:i/>
          <w:iCs/>
          <w:sz w:val="18"/>
          <w:szCs w:val="18"/>
        </w:rPr>
        <w:t xml:space="preserve">ree </w:t>
      </w:r>
      <w:r w:rsidR="00C72517" w:rsidRPr="00DE0101">
        <w:rPr>
          <w:rStyle w:val="normaltextrun"/>
          <w:i/>
          <w:iCs/>
          <w:sz w:val="18"/>
          <w:szCs w:val="18"/>
        </w:rPr>
        <w:t>s</w:t>
      </w:r>
      <w:r w:rsidRPr="00DE0101">
        <w:rPr>
          <w:rStyle w:val="normaltextrun"/>
          <w:i/>
          <w:iCs/>
          <w:sz w:val="18"/>
          <w:szCs w:val="18"/>
        </w:rPr>
        <w:t>urvival</w:t>
      </w:r>
      <w:r w:rsidR="00440CB8" w:rsidRPr="00DE0101">
        <w:rPr>
          <w:rStyle w:val="normaltextrun"/>
          <w:i/>
          <w:iCs/>
          <w:sz w:val="18"/>
          <w:szCs w:val="18"/>
        </w:rPr>
        <w:t xml:space="preserve">; </w:t>
      </w:r>
      <w:r w:rsidRPr="00DE0101">
        <w:rPr>
          <w:rStyle w:val="normaltextrun"/>
          <w:i/>
          <w:iCs/>
          <w:sz w:val="18"/>
          <w:szCs w:val="18"/>
        </w:rPr>
        <w:t xml:space="preserve">PFS </w:t>
      </w:r>
      <w:r w:rsidR="00440CB8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Progression </w:t>
      </w:r>
      <w:r w:rsidR="00C72517" w:rsidRPr="00DE0101">
        <w:rPr>
          <w:rStyle w:val="normaltextrun"/>
          <w:i/>
          <w:iCs/>
          <w:sz w:val="18"/>
          <w:szCs w:val="18"/>
        </w:rPr>
        <w:t>f</w:t>
      </w:r>
      <w:r w:rsidRPr="00DE0101">
        <w:rPr>
          <w:rStyle w:val="normaltextrun"/>
          <w:i/>
          <w:iCs/>
          <w:sz w:val="18"/>
          <w:szCs w:val="18"/>
        </w:rPr>
        <w:t xml:space="preserve">ree </w:t>
      </w:r>
      <w:r w:rsidR="00C72517" w:rsidRPr="00DE0101">
        <w:rPr>
          <w:rStyle w:val="normaltextrun"/>
          <w:i/>
          <w:iCs/>
          <w:sz w:val="18"/>
          <w:szCs w:val="18"/>
        </w:rPr>
        <w:t>s</w:t>
      </w:r>
      <w:r w:rsidRPr="00DE0101">
        <w:rPr>
          <w:rStyle w:val="normaltextrun"/>
          <w:i/>
          <w:iCs/>
          <w:sz w:val="18"/>
          <w:szCs w:val="18"/>
        </w:rPr>
        <w:t>urvival</w:t>
      </w:r>
      <w:r w:rsidR="00440CB8" w:rsidRPr="00DE0101">
        <w:rPr>
          <w:rStyle w:val="normaltextrun"/>
          <w:i/>
          <w:iCs/>
          <w:sz w:val="18"/>
          <w:szCs w:val="18"/>
        </w:rPr>
        <w:t>;</w:t>
      </w:r>
      <w:r w:rsidRPr="00DE0101">
        <w:rPr>
          <w:rStyle w:val="normaltextrun"/>
          <w:i/>
          <w:iCs/>
          <w:sz w:val="18"/>
          <w:szCs w:val="18"/>
        </w:rPr>
        <w:t xml:space="preserve"> DFS </w:t>
      </w:r>
      <w:r w:rsidR="00440CB8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Disease </w:t>
      </w:r>
      <w:r w:rsidR="00C72517" w:rsidRPr="00DE0101">
        <w:rPr>
          <w:rStyle w:val="normaltextrun"/>
          <w:i/>
          <w:iCs/>
          <w:sz w:val="18"/>
          <w:szCs w:val="18"/>
        </w:rPr>
        <w:t>f</w:t>
      </w:r>
      <w:r w:rsidRPr="00DE0101">
        <w:rPr>
          <w:rStyle w:val="normaltextrun"/>
          <w:i/>
          <w:iCs/>
          <w:sz w:val="18"/>
          <w:szCs w:val="18"/>
        </w:rPr>
        <w:t xml:space="preserve">ree </w:t>
      </w:r>
      <w:r w:rsidR="00C72517" w:rsidRPr="00DE0101">
        <w:rPr>
          <w:rStyle w:val="normaltextrun"/>
          <w:i/>
          <w:iCs/>
          <w:sz w:val="18"/>
          <w:szCs w:val="18"/>
        </w:rPr>
        <w:t>s</w:t>
      </w:r>
      <w:r w:rsidRPr="00DE0101">
        <w:rPr>
          <w:rStyle w:val="normaltextrun"/>
          <w:i/>
          <w:iCs/>
          <w:sz w:val="18"/>
          <w:szCs w:val="18"/>
        </w:rPr>
        <w:t>urvival</w:t>
      </w:r>
      <w:r w:rsidR="00440CB8" w:rsidRPr="00DE0101">
        <w:rPr>
          <w:rStyle w:val="normaltextrun"/>
          <w:i/>
          <w:iCs/>
          <w:sz w:val="18"/>
          <w:szCs w:val="18"/>
        </w:rPr>
        <w:t>;</w:t>
      </w:r>
      <w:r w:rsidRPr="00DE0101">
        <w:rPr>
          <w:rStyle w:val="normaltextrun"/>
          <w:i/>
          <w:iCs/>
          <w:sz w:val="18"/>
          <w:szCs w:val="18"/>
        </w:rPr>
        <w:t xml:space="preserve"> HR </w:t>
      </w:r>
      <w:r w:rsidR="00440CB8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Hazard </w:t>
      </w:r>
      <w:r w:rsidR="00C72517" w:rsidRPr="00DE0101">
        <w:rPr>
          <w:rStyle w:val="normaltextrun"/>
          <w:i/>
          <w:iCs/>
          <w:sz w:val="18"/>
          <w:szCs w:val="18"/>
        </w:rPr>
        <w:t>r</w:t>
      </w:r>
      <w:r w:rsidRPr="00DE0101">
        <w:rPr>
          <w:rStyle w:val="normaltextrun"/>
          <w:i/>
          <w:iCs/>
          <w:sz w:val="18"/>
          <w:szCs w:val="18"/>
        </w:rPr>
        <w:t>atio</w:t>
      </w:r>
      <w:r w:rsidR="00440CB8" w:rsidRPr="00DE0101">
        <w:rPr>
          <w:rStyle w:val="normaltextrun"/>
          <w:i/>
          <w:iCs/>
          <w:sz w:val="18"/>
          <w:szCs w:val="18"/>
        </w:rPr>
        <w:t>;</w:t>
      </w:r>
      <w:r w:rsidRPr="00DE0101">
        <w:rPr>
          <w:rStyle w:val="normaltextrun"/>
          <w:i/>
          <w:iCs/>
          <w:sz w:val="18"/>
          <w:szCs w:val="18"/>
        </w:rPr>
        <w:t xml:space="preserve"> CI </w:t>
      </w:r>
      <w:r w:rsidR="00440CB8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Confidence </w:t>
      </w:r>
      <w:r w:rsidR="00C72517" w:rsidRPr="00DE0101">
        <w:rPr>
          <w:rStyle w:val="normaltextrun"/>
          <w:i/>
          <w:iCs/>
          <w:sz w:val="18"/>
          <w:szCs w:val="18"/>
        </w:rPr>
        <w:t>i</w:t>
      </w:r>
      <w:r w:rsidRPr="00DE0101">
        <w:rPr>
          <w:rStyle w:val="normaltextrun"/>
          <w:i/>
          <w:iCs/>
          <w:sz w:val="18"/>
          <w:szCs w:val="18"/>
        </w:rPr>
        <w:t>nterval</w:t>
      </w:r>
      <w:r w:rsidR="00440CB8" w:rsidRPr="00DE0101">
        <w:rPr>
          <w:rStyle w:val="normaltextrun"/>
          <w:i/>
          <w:iCs/>
          <w:sz w:val="18"/>
          <w:szCs w:val="18"/>
        </w:rPr>
        <w:t>;</w:t>
      </w:r>
      <w:r w:rsidRPr="00DE0101">
        <w:rPr>
          <w:rStyle w:val="normaltextrun"/>
          <w:i/>
          <w:iCs/>
          <w:sz w:val="18"/>
          <w:szCs w:val="18"/>
        </w:rPr>
        <w:t xml:space="preserve"> Sn </w:t>
      </w:r>
      <w:r w:rsidR="00440CB8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Sensitivity</w:t>
      </w:r>
      <w:r w:rsidR="00440CB8" w:rsidRPr="00DE0101">
        <w:rPr>
          <w:rStyle w:val="normaltextrun"/>
          <w:i/>
          <w:iCs/>
          <w:sz w:val="18"/>
          <w:szCs w:val="18"/>
        </w:rPr>
        <w:t xml:space="preserve">; </w:t>
      </w:r>
      <w:proofErr w:type="spellStart"/>
      <w:r w:rsidRPr="00DE0101">
        <w:rPr>
          <w:rStyle w:val="normaltextrun"/>
          <w:i/>
          <w:iCs/>
          <w:sz w:val="18"/>
          <w:szCs w:val="18"/>
        </w:rPr>
        <w:t>Sp</w:t>
      </w:r>
      <w:proofErr w:type="spellEnd"/>
      <w:r w:rsidRPr="00DE0101">
        <w:rPr>
          <w:rStyle w:val="normaltextrun"/>
          <w:i/>
          <w:iCs/>
          <w:sz w:val="18"/>
          <w:szCs w:val="18"/>
        </w:rPr>
        <w:t xml:space="preserve"> </w:t>
      </w:r>
      <w:r w:rsidR="00440CB8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Specificity</w:t>
      </w:r>
      <w:r w:rsidR="00440CB8" w:rsidRPr="00DE0101">
        <w:rPr>
          <w:rStyle w:val="normaltextrun"/>
          <w:i/>
          <w:iCs/>
          <w:sz w:val="18"/>
          <w:szCs w:val="18"/>
        </w:rPr>
        <w:t>;</w:t>
      </w:r>
      <w:r w:rsidRPr="00DE0101">
        <w:rPr>
          <w:rStyle w:val="normaltextrun"/>
          <w:i/>
          <w:iCs/>
          <w:sz w:val="18"/>
          <w:szCs w:val="18"/>
        </w:rPr>
        <w:t xml:space="preserve"> MTM </w:t>
      </w:r>
      <w:r w:rsidR="00440CB8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Mean tumor molecules</w:t>
      </w:r>
      <w:r w:rsidR="00440CB8" w:rsidRPr="00DE0101">
        <w:rPr>
          <w:rStyle w:val="normaltextrun"/>
          <w:i/>
          <w:iCs/>
          <w:sz w:val="18"/>
          <w:szCs w:val="18"/>
        </w:rPr>
        <w:t xml:space="preserve">; </w:t>
      </w:r>
      <w:r w:rsidRPr="00DE0101">
        <w:rPr>
          <w:rStyle w:val="normaltextrun"/>
          <w:i/>
          <w:iCs/>
          <w:sz w:val="18"/>
          <w:szCs w:val="18"/>
        </w:rPr>
        <w:t xml:space="preserve">MSVAF </w:t>
      </w:r>
      <w:r w:rsidR="00440CB8" w:rsidRPr="00DE0101">
        <w:rPr>
          <w:rStyle w:val="normaltextrun"/>
          <w:i/>
          <w:iCs/>
          <w:sz w:val="18"/>
          <w:szCs w:val="18"/>
        </w:rPr>
        <w:t>=</w:t>
      </w:r>
      <w:r w:rsidRPr="00DE0101">
        <w:rPr>
          <w:rStyle w:val="normaltextrun"/>
          <w:i/>
          <w:iCs/>
          <w:sz w:val="18"/>
          <w:szCs w:val="18"/>
        </w:rPr>
        <w:t xml:space="preserve"> </w:t>
      </w:r>
      <w:r w:rsidR="007D0B7C">
        <w:rPr>
          <w:rStyle w:val="normaltextrun"/>
          <w:i/>
          <w:iCs/>
          <w:sz w:val="18"/>
          <w:szCs w:val="18"/>
        </w:rPr>
        <w:t>M</w:t>
      </w:r>
      <w:r w:rsidRPr="00DE0101">
        <w:rPr>
          <w:rStyle w:val="normaltextrun"/>
          <w:i/>
          <w:iCs/>
          <w:sz w:val="18"/>
          <w:szCs w:val="18"/>
        </w:rPr>
        <w:t>aximum somatic variant allele fraction</w:t>
      </w:r>
      <w:r w:rsidR="00440CB8" w:rsidRPr="00DE0101">
        <w:rPr>
          <w:rStyle w:val="normaltextrun"/>
          <w:i/>
          <w:iCs/>
          <w:sz w:val="18"/>
          <w:szCs w:val="18"/>
        </w:rPr>
        <w:t>;</w:t>
      </w:r>
      <w:r w:rsidRPr="00DE0101">
        <w:rPr>
          <w:rStyle w:val="normaltextrun"/>
          <w:i/>
          <w:iCs/>
          <w:sz w:val="18"/>
          <w:szCs w:val="18"/>
        </w:rPr>
        <w:t xml:space="preserve"> </w:t>
      </w:r>
      <w:r w:rsidR="00633463">
        <w:rPr>
          <w:rStyle w:val="normaltextrun"/>
          <w:i/>
          <w:iCs/>
          <w:sz w:val="18"/>
          <w:szCs w:val="18"/>
        </w:rPr>
        <w:t>MRD = Minimal or molecular residual disease</w:t>
      </w:r>
      <w:r w:rsidR="0097221E">
        <w:rPr>
          <w:rStyle w:val="normaltextrun"/>
          <w:i/>
          <w:iCs/>
          <w:sz w:val="18"/>
          <w:szCs w:val="18"/>
        </w:rPr>
        <w:t xml:space="preserve">; </w:t>
      </w:r>
      <w:proofErr w:type="spellStart"/>
      <w:r w:rsidRPr="00DE0101">
        <w:rPr>
          <w:rStyle w:val="normaltextrun"/>
          <w:i/>
          <w:iCs/>
          <w:sz w:val="18"/>
          <w:szCs w:val="18"/>
        </w:rPr>
        <w:t>ddPCR</w:t>
      </w:r>
      <w:proofErr w:type="spellEnd"/>
      <w:r w:rsidRPr="00DE0101">
        <w:rPr>
          <w:rStyle w:val="normaltextrun"/>
          <w:i/>
          <w:iCs/>
          <w:sz w:val="18"/>
          <w:szCs w:val="18"/>
        </w:rPr>
        <w:t xml:space="preserve"> </w:t>
      </w:r>
      <w:r w:rsidR="00440CB8" w:rsidRPr="00DE0101">
        <w:rPr>
          <w:rStyle w:val="normaltextrun"/>
          <w:i/>
          <w:iCs/>
          <w:sz w:val="18"/>
          <w:szCs w:val="18"/>
        </w:rPr>
        <w:t xml:space="preserve">= </w:t>
      </w:r>
      <w:r w:rsidR="00B923E0" w:rsidRPr="00DE0101">
        <w:rPr>
          <w:rStyle w:val="normaltextrun"/>
          <w:i/>
          <w:iCs/>
          <w:sz w:val="18"/>
          <w:szCs w:val="18"/>
        </w:rPr>
        <w:t>d</w:t>
      </w:r>
      <w:r w:rsidRPr="00DE0101">
        <w:rPr>
          <w:rStyle w:val="normaltextrun"/>
          <w:i/>
          <w:iCs/>
          <w:sz w:val="18"/>
          <w:szCs w:val="18"/>
        </w:rPr>
        <w:t xml:space="preserve">igital </w:t>
      </w:r>
      <w:r w:rsidR="00B923E0" w:rsidRPr="00DE0101">
        <w:rPr>
          <w:rStyle w:val="normaltextrun"/>
          <w:i/>
          <w:iCs/>
          <w:sz w:val="18"/>
          <w:szCs w:val="18"/>
        </w:rPr>
        <w:t>d</w:t>
      </w:r>
      <w:r w:rsidRPr="00DE0101">
        <w:rPr>
          <w:rStyle w:val="normaltextrun"/>
          <w:i/>
          <w:iCs/>
          <w:sz w:val="18"/>
          <w:szCs w:val="18"/>
        </w:rPr>
        <w:t>roplet Polymerase Chain Reaction</w:t>
      </w:r>
      <w:r w:rsidR="00440CB8" w:rsidRPr="00DE0101">
        <w:rPr>
          <w:rStyle w:val="normaltextrun"/>
          <w:i/>
          <w:iCs/>
          <w:sz w:val="18"/>
          <w:szCs w:val="18"/>
        </w:rPr>
        <w:t>.</w:t>
      </w:r>
    </w:p>
    <w:p w14:paraId="40FF349C" w14:textId="77777777" w:rsidR="00CD1EFD" w:rsidRDefault="00CD1EFD"/>
    <w:p w14:paraId="254BE092" w14:textId="18BF9A5A" w:rsidR="00CD1EFD" w:rsidRPr="00CD1EFD" w:rsidRDefault="008D624A">
      <w:pPr>
        <w:rPr>
          <w:b/>
          <w:bCs/>
        </w:rPr>
      </w:pPr>
      <w:r>
        <w:rPr>
          <w:b/>
          <w:bCs/>
        </w:rPr>
        <w:lastRenderedPageBreak/>
        <w:t>REFERENCES</w:t>
      </w:r>
    </w:p>
    <w:p w14:paraId="17C00136" w14:textId="77777777" w:rsidR="00CD1EFD" w:rsidRDefault="00CD1EFD"/>
    <w:p w14:paraId="4CC5B760" w14:textId="7918266C" w:rsidR="00CD1EFD" w:rsidRPr="00CD1EFD" w:rsidRDefault="00CD1EFD" w:rsidP="00CD1EF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D1EFD">
        <w:rPr>
          <w:noProof/>
        </w:rPr>
        <w:t>1</w:t>
      </w:r>
      <w:r w:rsidRPr="00CD1EFD">
        <w:rPr>
          <w:noProof/>
        </w:rPr>
        <w:tab/>
        <w:t>Beal, E. W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Impact of Neoadjuvant Chemotherapy on the Outcomes of Cytoreductive Surgery and Hyperthermic Intraperitoneal Chemotherapy for Colorectal Peritoneal Metastases: A Multi-Institutional Retrospective Review. </w:t>
      </w:r>
      <w:r w:rsidRPr="00CD1EFD">
        <w:rPr>
          <w:i/>
          <w:noProof/>
        </w:rPr>
        <w:t>J Clin Med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9</w:t>
      </w:r>
      <w:r w:rsidRPr="00CD1EFD">
        <w:rPr>
          <w:noProof/>
        </w:rPr>
        <w:t xml:space="preserve"> (2020). </w:t>
      </w:r>
      <w:hyperlink r:id="rId5" w:history="1">
        <w:r w:rsidRPr="00CD1EFD">
          <w:rPr>
            <w:rStyle w:val="Hyperlink"/>
            <w:noProof/>
          </w:rPr>
          <w:t>https://doi.org:10.3390/jcm9030748</w:t>
        </w:r>
      </w:hyperlink>
    </w:p>
    <w:p w14:paraId="496C00B6" w14:textId="005AD7AD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2</w:t>
      </w:r>
      <w:r w:rsidRPr="00CD1EFD">
        <w:rPr>
          <w:noProof/>
        </w:rPr>
        <w:tab/>
        <w:t>Cashin, P. H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Perioperative chemotherapy in colorectal cancer with peritoneal metastases: A global propensity score matched study. </w:t>
      </w:r>
      <w:r w:rsidRPr="00CD1EFD">
        <w:rPr>
          <w:i/>
          <w:noProof/>
        </w:rPr>
        <w:t>EClinicalMedicine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55</w:t>
      </w:r>
      <w:r w:rsidRPr="00CD1EFD">
        <w:rPr>
          <w:noProof/>
        </w:rPr>
        <w:t xml:space="preserve">, 101746 (2023). </w:t>
      </w:r>
      <w:hyperlink r:id="rId6" w:history="1">
        <w:r w:rsidRPr="00CD1EFD">
          <w:rPr>
            <w:rStyle w:val="Hyperlink"/>
            <w:noProof/>
          </w:rPr>
          <w:t>https://doi.org:10.1016/j.eclinm.2022.101746</w:t>
        </w:r>
      </w:hyperlink>
    </w:p>
    <w:p w14:paraId="5C09D2BD" w14:textId="26856954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3</w:t>
      </w:r>
      <w:r w:rsidRPr="00CD1EFD">
        <w:rPr>
          <w:noProof/>
        </w:rPr>
        <w:tab/>
        <w:t xml:space="preserve">Ceelen, W., Van Nieuwenhove, Y., Putte, D. V. &amp; Pattyn, P. Neoadjuvant chemotherapy with bevacizumab may improve outcome after cytoreduction and hyperthermic intraperitoneal chemoperfusion (HIPEC) for colorectal carcinomatosis. </w:t>
      </w:r>
      <w:r w:rsidRPr="00CD1EFD">
        <w:rPr>
          <w:i/>
          <w:noProof/>
        </w:rPr>
        <w:t>Ann Surg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21</w:t>
      </w:r>
      <w:r w:rsidRPr="00CD1EFD">
        <w:rPr>
          <w:noProof/>
        </w:rPr>
        <w:t xml:space="preserve">, 3023-3028 (2014). </w:t>
      </w:r>
      <w:hyperlink r:id="rId7" w:history="1">
        <w:r w:rsidRPr="00CD1EFD">
          <w:rPr>
            <w:rStyle w:val="Hyperlink"/>
            <w:noProof/>
          </w:rPr>
          <w:t>https://doi.org:10.1245/s10434-014-3713-7</w:t>
        </w:r>
      </w:hyperlink>
    </w:p>
    <w:p w14:paraId="34CD5E61" w14:textId="77CCC76A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4</w:t>
      </w:r>
      <w:r w:rsidRPr="00CD1EFD">
        <w:rPr>
          <w:noProof/>
        </w:rPr>
        <w:tab/>
        <w:t>Devilee, R. A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Increased Survival of Patients with Synchronous Colorectal Peritoneal Metastases Receiving Preoperative Chemotherapy Before Cytoreductive Surgery and Hyperthermic Intraperitoneal Chemotherapy. </w:t>
      </w:r>
      <w:r w:rsidRPr="00CD1EFD">
        <w:rPr>
          <w:i/>
          <w:noProof/>
        </w:rPr>
        <w:t>Ann Surg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23</w:t>
      </w:r>
      <w:r w:rsidRPr="00CD1EFD">
        <w:rPr>
          <w:noProof/>
        </w:rPr>
        <w:t xml:space="preserve">, 2841-2848 (2016). </w:t>
      </w:r>
      <w:hyperlink r:id="rId8" w:history="1">
        <w:r w:rsidRPr="00CD1EFD">
          <w:rPr>
            <w:rStyle w:val="Hyperlink"/>
            <w:noProof/>
          </w:rPr>
          <w:t>https://doi.org:10.1245/s10434-016-5214-3</w:t>
        </w:r>
      </w:hyperlink>
    </w:p>
    <w:p w14:paraId="3F531EF7" w14:textId="2775468B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5</w:t>
      </w:r>
      <w:r w:rsidRPr="00CD1EFD">
        <w:rPr>
          <w:noProof/>
        </w:rPr>
        <w:tab/>
        <w:t>Hanna, D. N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A total neoadjuvant chemotherapy approach is associated with improved recurrence-free survival in patients with colorectal peritoneal metastases undergoing cytoreductive surgery and HIPEC. </w:t>
      </w:r>
      <w:r w:rsidRPr="00CD1EFD">
        <w:rPr>
          <w:i/>
          <w:noProof/>
        </w:rPr>
        <w:t>J Surg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127</w:t>
      </w:r>
      <w:r w:rsidRPr="00CD1EFD">
        <w:rPr>
          <w:noProof/>
        </w:rPr>
        <w:t xml:space="preserve">, 442-449 (2023). </w:t>
      </w:r>
      <w:hyperlink r:id="rId9" w:history="1">
        <w:r w:rsidRPr="00CD1EFD">
          <w:rPr>
            <w:rStyle w:val="Hyperlink"/>
            <w:noProof/>
          </w:rPr>
          <w:t>https://doi.org:10.1002/jso.27136</w:t>
        </w:r>
      </w:hyperlink>
    </w:p>
    <w:p w14:paraId="141D726C" w14:textId="5BD0F869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6</w:t>
      </w:r>
      <w:r w:rsidRPr="00CD1EFD">
        <w:rPr>
          <w:noProof/>
        </w:rPr>
        <w:tab/>
        <w:t>Kuijpers, A. M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Perioperative systemic chemotherapy in peritoneal carcinomatosis of lymph node positive colorectal cancer treated with cytoreductive surgery and hyperthermic intraperitoneal chemotherapy. </w:t>
      </w:r>
      <w:r w:rsidRPr="00CD1EFD">
        <w:rPr>
          <w:i/>
          <w:noProof/>
        </w:rPr>
        <w:t>Ann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25</w:t>
      </w:r>
      <w:r w:rsidRPr="00CD1EFD">
        <w:rPr>
          <w:noProof/>
        </w:rPr>
        <w:t xml:space="preserve">, 864-869 (2014). </w:t>
      </w:r>
      <w:hyperlink r:id="rId10" w:history="1">
        <w:r w:rsidRPr="00CD1EFD">
          <w:rPr>
            <w:rStyle w:val="Hyperlink"/>
            <w:noProof/>
          </w:rPr>
          <w:t>https://doi.org:10.1093/annonc/mdu031</w:t>
        </w:r>
      </w:hyperlink>
    </w:p>
    <w:p w14:paraId="42A80645" w14:textId="5DC6A988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7</w:t>
      </w:r>
      <w:r w:rsidRPr="00CD1EFD">
        <w:rPr>
          <w:noProof/>
        </w:rPr>
        <w:tab/>
        <w:t>Maillet, M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Early Postoperative Chemotherapy After Complete Cytoreduction and Hyperthermic Intraperitoneal Chemotherapy for Isolated Peritoneal Carcinomatosis of Colon Cancer: A Multicenter Study. </w:t>
      </w:r>
      <w:r w:rsidRPr="00CD1EFD">
        <w:rPr>
          <w:i/>
          <w:noProof/>
        </w:rPr>
        <w:t>Ann Surg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23</w:t>
      </w:r>
      <w:r w:rsidRPr="00CD1EFD">
        <w:rPr>
          <w:noProof/>
        </w:rPr>
        <w:t xml:space="preserve">, 863-869 (2016). </w:t>
      </w:r>
      <w:hyperlink r:id="rId11" w:history="1">
        <w:r w:rsidRPr="00CD1EFD">
          <w:rPr>
            <w:rStyle w:val="Hyperlink"/>
            <w:noProof/>
          </w:rPr>
          <w:t>https://doi.org:10.1245/s10434-015-4914-4</w:t>
        </w:r>
      </w:hyperlink>
    </w:p>
    <w:p w14:paraId="19CF4669" w14:textId="1D08ED75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8</w:t>
      </w:r>
      <w:r w:rsidRPr="00CD1EFD">
        <w:rPr>
          <w:noProof/>
        </w:rPr>
        <w:tab/>
        <w:t>Noda, K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Effect of adjuvant chemotherapy after curative resection of colorectal cancer peritoneal metastasis. </w:t>
      </w:r>
      <w:r w:rsidRPr="00CD1EFD">
        <w:rPr>
          <w:i/>
          <w:noProof/>
        </w:rPr>
        <w:t>Int J Colorectal Dis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38</w:t>
      </w:r>
      <w:r w:rsidRPr="00CD1EFD">
        <w:rPr>
          <w:noProof/>
        </w:rPr>
        <w:t xml:space="preserve">, 101 (2023). </w:t>
      </w:r>
      <w:hyperlink r:id="rId12" w:history="1">
        <w:r w:rsidRPr="00CD1EFD">
          <w:rPr>
            <w:rStyle w:val="Hyperlink"/>
            <w:noProof/>
          </w:rPr>
          <w:t>https://doi.org:10.1007/s00384-023-04407-8</w:t>
        </w:r>
      </w:hyperlink>
    </w:p>
    <w:p w14:paraId="0E4D778B" w14:textId="48E87248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9</w:t>
      </w:r>
      <w:r w:rsidRPr="00CD1EFD">
        <w:rPr>
          <w:noProof/>
        </w:rPr>
        <w:tab/>
        <w:t>Repullo, D. J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The absence of benefit of perioperative chemotherapy in initially resectable peritoneal metastases of colorectal cancer origin treated with complete cytoreductive surgery and hyperthermic intraperitoneal chemotherapy: A retrospective analysis. </w:t>
      </w:r>
      <w:r w:rsidRPr="00CD1EFD">
        <w:rPr>
          <w:i/>
          <w:noProof/>
        </w:rPr>
        <w:t>Eur J Surg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47</w:t>
      </w:r>
      <w:r w:rsidRPr="00CD1EFD">
        <w:rPr>
          <w:noProof/>
        </w:rPr>
        <w:t xml:space="preserve">, 1661-1667 (2021). </w:t>
      </w:r>
      <w:hyperlink r:id="rId13" w:history="1">
        <w:r w:rsidRPr="00CD1EFD">
          <w:rPr>
            <w:rStyle w:val="Hyperlink"/>
            <w:noProof/>
          </w:rPr>
          <w:t>https://doi.org:10.1016/j.ejso.2021.01.018</w:t>
        </w:r>
      </w:hyperlink>
    </w:p>
    <w:p w14:paraId="7BDCBF7A" w14:textId="34809212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10</w:t>
      </w:r>
      <w:r w:rsidRPr="00CD1EFD">
        <w:rPr>
          <w:noProof/>
        </w:rPr>
        <w:tab/>
        <w:t xml:space="preserve">Sugarbaker, P. H. &amp; Chang, D. Revised prognostic indicators for treatment of lymph node positive colorectal peritoneal metastases. </w:t>
      </w:r>
      <w:r w:rsidRPr="00CD1EFD">
        <w:rPr>
          <w:i/>
          <w:noProof/>
        </w:rPr>
        <w:t>J Surg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125</w:t>
      </w:r>
      <w:r w:rsidRPr="00CD1EFD">
        <w:rPr>
          <w:noProof/>
        </w:rPr>
        <w:t xml:space="preserve">, 889-900 (2022). </w:t>
      </w:r>
      <w:hyperlink r:id="rId14" w:history="1">
        <w:r w:rsidRPr="00CD1EFD">
          <w:rPr>
            <w:rStyle w:val="Hyperlink"/>
            <w:noProof/>
          </w:rPr>
          <w:t>https://doi.org:10.1002/jso.26792</w:t>
        </w:r>
      </w:hyperlink>
    </w:p>
    <w:p w14:paraId="6173E27F" w14:textId="7E543A05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11</w:t>
      </w:r>
      <w:r w:rsidRPr="00CD1EFD">
        <w:rPr>
          <w:noProof/>
        </w:rPr>
        <w:tab/>
        <w:t>van Eden, W. J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Timing of Systemic Chemotherapy in Patients With Colorectal Peritoneal Carcinomatosis Treated With Cytoreductive Surgery and Hyperthermic Intraperitoneal Chemotherapy. </w:t>
      </w:r>
      <w:r w:rsidRPr="00CD1EFD">
        <w:rPr>
          <w:i/>
          <w:noProof/>
        </w:rPr>
        <w:t>Dis Colon Rectum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60</w:t>
      </w:r>
      <w:r w:rsidRPr="00CD1EFD">
        <w:rPr>
          <w:noProof/>
        </w:rPr>
        <w:t xml:space="preserve">, 477-487 (2017). </w:t>
      </w:r>
      <w:hyperlink r:id="rId15" w:history="1">
        <w:r w:rsidRPr="00CD1EFD">
          <w:rPr>
            <w:rStyle w:val="Hyperlink"/>
            <w:noProof/>
          </w:rPr>
          <w:t>https://doi.org:10.1097/DCR.0000000000000774</w:t>
        </w:r>
      </w:hyperlink>
    </w:p>
    <w:p w14:paraId="5EF2DA3A" w14:textId="2B066AA1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12</w:t>
      </w:r>
      <w:r w:rsidRPr="00CD1EFD">
        <w:rPr>
          <w:noProof/>
        </w:rPr>
        <w:tab/>
        <w:t>Zhou, S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High-grade postoperative complications affect survival outcomes of patients with colorectal Cancer peritoneal metastases treated with Cytoreductive surgery and Hyperthermic Intraperitoneal chemotherapy. </w:t>
      </w:r>
      <w:r w:rsidRPr="00CD1EFD">
        <w:rPr>
          <w:i/>
          <w:noProof/>
        </w:rPr>
        <w:t>BMC Cancer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21</w:t>
      </w:r>
      <w:r w:rsidRPr="00CD1EFD">
        <w:rPr>
          <w:noProof/>
        </w:rPr>
        <w:t xml:space="preserve">, 41 (2021). </w:t>
      </w:r>
      <w:hyperlink r:id="rId16" w:history="1">
        <w:r w:rsidRPr="00CD1EFD">
          <w:rPr>
            <w:rStyle w:val="Hyperlink"/>
            <w:noProof/>
          </w:rPr>
          <w:t>https://doi.org:10.1186/s12885-020-07756-7</w:t>
        </w:r>
      </w:hyperlink>
    </w:p>
    <w:p w14:paraId="3A123C15" w14:textId="03B6343E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13</w:t>
      </w:r>
      <w:r w:rsidRPr="00CD1EFD">
        <w:rPr>
          <w:noProof/>
        </w:rPr>
        <w:tab/>
        <w:t>Rovers, K. P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Adjuvant Systemic Chemotherapy vs Active Surveillance Following Up-front Resection of Isolated Synchronous Colorectal Peritoneal Metastases. </w:t>
      </w:r>
      <w:r w:rsidRPr="00CD1EFD">
        <w:rPr>
          <w:i/>
          <w:noProof/>
        </w:rPr>
        <w:t>JAMA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6</w:t>
      </w:r>
      <w:r w:rsidRPr="00CD1EFD">
        <w:rPr>
          <w:noProof/>
        </w:rPr>
        <w:t xml:space="preserve">, e202701 (2020). </w:t>
      </w:r>
      <w:hyperlink r:id="rId17" w:history="1">
        <w:r w:rsidRPr="00CD1EFD">
          <w:rPr>
            <w:rStyle w:val="Hyperlink"/>
            <w:noProof/>
          </w:rPr>
          <w:t>https://doi.org:10.1001/jamaoncol.2020.2701</w:t>
        </w:r>
      </w:hyperlink>
    </w:p>
    <w:p w14:paraId="40827D5F" w14:textId="5ED3465F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14</w:t>
      </w:r>
      <w:r w:rsidRPr="00CD1EFD">
        <w:rPr>
          <w:noProof/>
        </w:rPr>
        <w:tab/>
        <w:t>Beagan, J. J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Circulating Tumor DNA as a Preoperative Marker of Recurrence in Patients with Peritoneal Metastases of Colorectal Cancer: A Clinical Feasibility Study. </w:t>
      </w:r>
      <w:r w:rsidRPr="00CD1EFD">
        <w:rPr>
          <w:i/>
          <w:noProof/>
        </w:rPr>
        <w:t>J Clin Med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9</w:t>
      </w:r>
      <w:r w:rsidRPr="00CD1EFD">
        <w:rPr>
          <w:noProof/>
        </w:rPr>
        <w:t xml:space="preserve"> (2020). </w:t>
      </w:r>
      <w:hyperlink r:id="rId18" w:history="1">
        <w:r w:rsidRPr="00CD1EFD">
          <w:rPr>
            <w:rStyle w:val="Hyperlink"/>
            <w:noProof/>
          </w:rPr>
          <w:t>https://doi.org:10.3390/jcm9061738</w:t>
        </w:r>
      </w:hyperlink>
    </w:p>
    <w:p w14:paraId="72E39BE7" w14:textId="3CF5BEB6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lastRenderedPageBreak/>
        <w:t>15</w:t>
      </w:r>
      <w:r w:rsidRPr="00CD1EFD">
        <w:rPr>
          <w:noProof/>
        </w:rPr>
        <w:tab/>
        <w:t>Baumgartner, J. M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Preoperative Circulating Tumor DNA in Patients with Peritoneal Carcinomatosis is an Independent Predictor of Progression-Free Survival. </w:t>
      </w:r>
      <w:r w:rsidRPr="00CD1EFD">
        <w:rPr>
          <w:i/>
          <w:noProof/>
        </w:rPr>
        <w:t>Ann Surg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25</w:t>
      </w:r>
      <w:r w:rsidRPr="00CD1EFD">
        <w:rPr>
          <w:noProof/>
        </w:rPr>
        <w:t xml:space="preserve">, 2400-2408 (2018). </w:t>
      </w:r>
      <w:hyperlink r:id="rId19" w:history="1">
        <w:r w:rsidRPr="00CD1EFD">
          <w:rPr>
            <w:rStyle w:val="Hyperlink"/>
            <w:noProof/>
          </w:rPr>
          <w:t>https://doi.org:10.1245/s10434-018-6561-z</w:t>
        </w:r>
      </w:hyperlink>
    </w:p>
    <w:p w14:paraId="3306ECD4" w14:textId="689B1286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16</w:t>
      </w:r>
      <w:r w:rsidRPr="00CD1EFD">
        <w:rPr>
          <w:noProof/>
        </w:rPr>
        <w:tab/>
        <w:t>Baumgartner, J. M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Prognostic Utility of Pre- and Postoperative Circulating Tumor DNA Liquid Biopsies in Patients with Peritoneal Metastases. </w:t>
      </w:r>
      <w:r w:rsidRPr="00CD1EFD">
        <w:rPr>
          <w:i/>
          <w:noProof/>
        </w:rPr>
        <w:t>Ann Surg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27</w:t>
      </w:r>
      <w:r w:rsidRPr="00CD1EFD">
        <w:rPr>
          <w:noProof/>
        </w:rPr>
        <w:t xml:space="preserve">, 3259-3267 (2020). </w:t>
      </w:r>
      <w:hyperlink r:id="rId20" w:history="1">
        <w:r w:rsidRPr="00CD1EFD">
          <w:rPr>
            <w:rStyle w:val="Hyperlink"/>
            <w:noProof/>
          </w:rPr>
          <w:t>https://doi.org:10.1245/s10434-020-08331-x</w:t>
        </w:r>
      </w:hyperlink>
    </w:p>
    <w:p w14:paraId="52E7738B" w14:textId="6601EAD8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17</w:t>
      </w:r>
      <w:r w:rsidRPr="00CD1EFD">
        <w:rPr>
          <w:noProof/>
        </w:rPr>
        <w:tab/>
        <w:t>Dhiman, A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Role of Tumor-informed Personalized Circulating Tumor DNA Assay in Informing Recurrence in Patients With Peritoneal Metastases From Colorectal and High-grade Appendix Cancer Undergoing Curative-intent Surgery. </w:t>
      </w:r>
      <w:r w:rsidRPr="00CD1EFD">
        <w:rPr>
          <w:i/>
          <w:noProof/>
        </w:rPr>
        <w:t>Ann Surg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278</w:t>
      </w:r>
      <w:r w:rsidRPr="00CD1EFD">
        <w:rPr>
          <w:noProof/>
        </w:rPr>
        <w:t xml:space="preserve">, 925-931 (2023). </w:t>
      </w:r>
      <w:hyperlink r:id="rId21" w:history="1">
        <w:r w:rsidRPr="00CD1EFD">
          <w:rPr>
            <w:rStyle w:val="Hyperlink"/>
            <w:noProof/>
          </w:rPr>
          <w:t>https://doi.org:10.1097/SLA.0000000000005856</w:t>
        </w:r>
      </w:hyperlink>
    </w:p>
    <w:p w14:paraId="2B2776F5" w14:textId="4FFA0266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18</w:t>
      </w:r>
      <w:r w:rsidRPr="00CD1EFD">
        <w:rPr>
          <w:noProof/>
        </w:rPr>
        <w:tab/>
        <w:t>Hofste, L. S. M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Clinical Validity of Tumor-Informed Circulating Tumor DNA Analysis in Patients Undergoing Surgery of Colorectal Metastases. </w:t>
      </w:r>
      <w:r w:rsidRPr="00CD1EFD">
        <w:rPr>
          <w:i/>
          <w:noProof/>
        </w:rPr>
        <w:t>Dis Colon Rectum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66</w:t>
      </w:r>
      <w:r w:rsidRPr="00CD1EFD">
        <w:rPr>
          <w:noProof/>
        </w:rPr>
        <w:t xml:space="preserve">, 796-804 (2023). </w:t>
      </w:r>
      <w:hyperlink r:id="rId22" w:history="1">
        <w:r w:rsidRPr="00CD1EFD">
          <w:rPr>
            <w:rStyle w:val="Hyperlink"/>
            <w:noProof/>
          </w:rPr>
          <w:t>https://doi.org:10.1097/DCR.0000000000002443</w:t>
        </w:r>
      </w:hyperlink>
    </w:p>
    <w:p w14:paraId="06E41128" w14:textId="58415406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19</w:t>
      </w:r>
      <w:r w:rsidRPr="00CD1EFD">
        <w:rPr>
          <w:noProof/>
        </w:rPr>
        <w:tab/>
        <w:t>Lopez-Rojo, I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Liquid biopsy in peritoneal fluid and plasma as a prognostic factor in advanced colorectal and appendiceal tumors after complete cytoreduction and hyperthermic intraperitoneal chemotherapy. </w:t>
      </w:r>
      <w:r w:rsidRPr="00CD1EFD">
        <w:rPr>
          <w:i/>
          <w:noProof/>
        </w:rPr>
        <w:t>Ther Adv Med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12</w:t>
      </w:r>
      <w:r w:rsidRPr="00CD1EFD">
        <w:rPr>
          <w:noProof/>
        </w:rPr>
        <w:t xml:space="preserve">, 1758835920981351 (2020). </w:t>
      </w:r>
      <w:hyperlink r:id="rId23" w:history="1">
        <w:r w:rsidRPr="00CD1EFD">
          <w:rPr>
            <w:rStyle w:val="Hyperlink"/>
            <w:noProof/>
          </w:rPr>
          <w:t>https://doi.org:10.1177/1758835920981351</w:t>
        </w:r>
      </w:hyperlink>
    </w:p>
    <w:p w14:paraId="01D1E1E8" w14:textId="7154890F" w:rsidR="00CD1EFD" w:rsidRPr="00CD1EFD" w:rsidRDefault="00CD1EFD" w:rsidP="00CD1EFD">
      <w:pPr>
        <w:pStyle w:val="EndNoteBibliography"/>
        <w:ind w:left="720" w:hanging="720"/>
        <w:rPr>
          <w:noProof/>
        </w:rPr>
      </w:pPr>
      <w:r w:rsidRPr="00CD1EFD">
        <w:rPr>
          <w:noProof/>
        </w:rPr>
        <w:t>20</w:t>
      </w:r>
      <w:r w:rsidRPr="00CD1EFD">
        <w:rPr>
          <w:noProof/>
        </w:rPr>
        <w:tab/>
        <w:t>Loupakis, F.</w:t>
      </w:r>
      <w:r w:rsidRPr="00CD1EFD">
        <w:rPr>
          <w:i/>
          <w:noProof/>
        </w:rPr>
        <w:t xml:space="preserve"> et al.</w:t>
      </w:r>
      <w:r w:rsidRPr="00CD1EFD">
        <w:rPr>
          <w:noProof/>
        </w:rPr>
        <w:t xml:space="preserve"> Detection of Molecular Residual Disease Using Personalized Circulating Tumor DNA Assay in Patients With Colorectal Cancer Undergoing Resection of Metastases. </w:t>
      </w:r>
      <w:r w:rsidRPr="00CD1EFD">
        <w:rPr>
          <w:i/>
          <w:noProof/>
        </w:rPr>
        <w:t>JCO Precis Oncol</w:t>
      </w:r>
      <w:r w:rsidRPr="00CD1EFD">
        <w:rPr>
          <w:noProof/>
        </w:rPr>
        <w:t xml:space="preserve"> </w:t>
      </w:r>
      <w:r w:rsidRPr="00CD1EFD">
        <w:rPr>
          <w:b/>
          <w:noProof/>
        </w:rPr>
        <w:t>5</w:t>
      </w:r>
      <w:r w:rsidRPr="00CD1EFD">
        <w:rPr>
          <w:noProof/>
        </w:rPr>
        <w:t xml:space="preserve"> (2021). </w:t>
      </w:r>
      <w:hyperlink r:id="rId24" w:history="1">
        <w:r w:rsidRPr="00CD1EFD">
          <w:rPr>
            <w:rStyle w:val="Hyperlink"/>
            <w:noProof/>
          </w:rPr>
          <w:t>https://doi.org:10.1200/PO.21.00101</w:t>
        </w:r>
      </w:hyperlink>
    </w:p>
    <w:p w14:paraId="49B5A70D" w14:textId="2D611E3D" w:rsidR="0053171B" w:rsidRDefault="00CD1EFD">
      <w:r>
        <w:fldChar w:fldCharType="end"/>
      </w:r>
    </w:p>
    <w:sectPr w:rsidR="0053171B" w:rsidSect="00AA06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7AD2"/>
    <w:multiLevelType w:val="hybridMultilevel"/>
    <w:tmpl w:val="453694DA"/>
    <w:lvl w:ilvl="0" w:tplc="12F6CC80">
      <w:start w:val="3"/>
      <w:numFmt w:val="bullet"/>
      <w:lvlText w:val="-"/>
      <w:lvlJc w:val="left"/>
      <w:pPr>
        <w:ind w:left="778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" w15:restartNumberingAfterBreak="0">
    <w:nsid w:val="03561C74"/>
    <w:multiLevelType w:val="hybridMultilevel"/>
    <w:tmpl w:val="E1CA84FC"/>
    <w:lvl w:ilvl="0" w:tplc="12F6CC8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C6143"/>
    <w:multiLevelType w:val="multilevel"/>
    <w:tmpl w:val="B810C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" w15:restartNumberingAfterBreak="0">
    <w:nsid w:val="157E4A7E"/>
    <w:multiLevelType w:val="multilevel"/>
    <w:tmpl w:val="14BA7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2F7E59"/>
    <w:multiLevelType w:val="hybridMultilevel"/>
    <w:tmpl w:val="CA165F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2FF28F0"/>
    <w:multiLevelType w:val="multilevel"/>
    <w:tmpl w:val="986E3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556458"/>
    <w:multiLevelType w:val="multilevel"/>
    <w:tmpl w:val="9E883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EAB6989"/>
    <w:multiLevelType w:val="hybridMultilevel"/>
    <w:tmpl w:val="DD00F26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D82A89"/>
    <w:multiLevelType w:val="multilevel"/>
    <w:tmpl w:val="B810C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9" w15:restartNumberingAfterBreak="0">
    <w:nsid w:val="524C003E"/>
    <w:multiLevelType w:val="hybridMultilevel"/>
    <w:tmpl w:val="0D165D0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9732CBC"/>
    <w:multiLevelType w:val="hybridMultilevel"/>
    <w:tmpl w:val="C8B2DA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9D7306"/>
    <w:multiLevelType w:val="hybridMultilevel"/>
    <w:tmpl w:val="DE527A5C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7A8475AE"/>
    <w:multiLevelType w:val="multilevel"/>
    <w:tmpl w:val="D640D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C09416A"/>
    <w:multiLevelType w:val="hybridMultilevel"/>
    <w:tmpl w:val="F0CEC2B4"/>
    <w:lvl w:ilvl="0" w:tplc="4428430E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059090">
    <w:abstractNumId w:val="1"/>
  </w:num>
  <w:num w:numId="2" w16cid:durableId="1140654673">
    <w:abstractNumId w:val="0"/>
  </w:num>
  <w:num w:numId="3" w16cid:durableId="619536530">
    <w:abstractNumId w:val="6"/>
  </w:num>
  <w:num w:numId="4" w16cid:durableId="1300762125">
    <w:abstractNumId w:val="2"/>
  </w:num>
  <w:num w:numId="5" w16cid:durableId="182324421">
    <w:abstractNumId w:val="8"/>
  </w:num>
  <w:num w:numId="6" w16cid:durableId="350763396">
    <w:abstractNumId w:val="12"/>
  </w:num>
  <w:num w:numId="7" w16cid:durableId="925773853">
    <w:abstractNumId w:val="3"/>
  </w:num>
  <w:num w:numId="8" w16cid:durableId="380134080">
    <w:abstractNumId w:val="5"/>
  </w:num>
  <w:num w:numId="9" w16cid:durableId="1488283016">
    <w:abstractNumId w:val="11"/>
  </w:num>
  <w:num w:numId="10" w16cid:durableId="1442068651">
    <w:abstractNumId w:val="4"/>
  </w:num>
  <w:num w:numId="11" w16cid:durableId="1512375120">
    <w:abstractNumId w:val="7"/>
  </w:num>
  <w:num w:numId="12" w16cid:durableId="1973713129">
    <w:abstractNumId w:val="9"/>
  </w:num>
  <w:num w:numId="13" w16cid:durableId="433284412">
    <w:abstractNumId w:val="10"/>
  </w:num>
  <w:num w:numId="14" w16cid:durableId="166790123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s52szfl0p5zxesaru5d2pgvzsxwrff5f9r&quot;&gt;My EndNote Library PDF&lt;record-ids&gt;&lt;item&gt;8546&lt;/item&gt;&lt;item&gt;8614&lt;/item&gt;&lt;item&gt;8622&lt;/item&gt;&lt;item&gt;8630&lt;/item&gt;&lt;item&gt;8634&lt;/item&gt;&lt;item&gt;8639&lt;/item&gt;&lt;item&gt;8660&lt;/item&gt;&lt;item&gt;8938&lt;/item&gt;&lt;item&gt;8939&lt;/item&gt;&lt;item&gt;8940&lt;/item&gt;&lt;item&gt;8941&lt;/item&gt;&lt;item&gt;8942&lt;/item&gt;&lt;item&gt;8943&lt;/item&gt;&lt;item&gt;8944&lt;/item&gt;&lt;item&gt;8945&lt;/item&gt;&lt;item&gt;8957&lt;/item&gt;&lt;item&gt;9106&lt;/item&gt;&lt;item&gt;9108&lt;/item&gt;&lt;item&gt;9109&lt;/item&gt;&lt;item&gt;9110&lt;/item&gt;&lt;/record-ids&gt;&lt;/item&gt;&lt;/Libraries&gt;"/>
  </w:docVars>
  <w:rsids>
    <w:rsidRoot w:val="00CD1EFD"/>
    <w:rsid w:val="00004038"/>
    <w:rsid w:val="00025FE4"/>
    <w:rsid w:val="0002672D"/>
    <w:rsid w:val="00051E5C"/>
    <w:rsid w:val="0006308F"/>
    <w:rsid w:val="000959B5"/>
    <w:rsid w:val="000A20A8"/>
    <w:rsid w:val="000B1A7D"/>
    <w:rsid w:val="000D636B"/>
    <w:rsid w:val="000E2F85"/>
    <w:rsid w:val="00113344"/>
    <w:rsid w:val="00117805"/>
    <w:rsid w:val="001A1821"/>
    <w:rsid w:val="001F0D05"/>
    <w:rsid w:val="00240B39"/>
    <w:rsid w:val="0025047E"/>
    <w:rsid w:val="00267985"/>
    <w:rsid w:val="00280ECA"/>
    <w:rsid w:val="002A1DE5"/>
    <w:rsid w:val="002B62DF"/>
    <w:rsid w:val="002C7B88"/>
    <w:rsid w:val="00317EF0"/>
    <w:rsid w:val="0032207D"/>
    <w:rsid w:val="00335E10"/>
    <w:rsid w:val="0033743A"/>
    <w:rsid w:val="003B271F"/>
    <w:rsid w:val="003D08C4"/>
    <w:rsid w:val="003D254F"/>
    <w:rsid w:val="003F64C6"/>
    <w:rsid w:val="00425F39"/>
    <w:rsid w:val="00434505"/>
    <w:rsid w:val="004349A4"/>
    <w:rsid w:val="00440CB8"/>
    <w:rsid w:val="004453A4"/>
    <w:rsid w:val="004603E3"/>
    <w:rsid w:val="004631AD"/>
    <w:rsid w:val="004669B9"/>
    <w:rsid w:val="004760AE"/>
    <w:rsid w:val="00495E23"/>
    <w:rsid w:val="0049722B"/>
    <w:rsid w:val="004A3294"/>
    <w:rsid w:val="004C3D53"/>
    <w:rsid w:val="004F3439"/>
    <w:rsid w:val="00503028"/>
    <w:rsid w:val="0052064D"/>
    <w:rsid w:val="00526D21"/>
    <w:rsid w:val="0053171B"/>
    <w:rsid w:val="00540852"/>
    <w:rsid w:val="005446F9"/>
    <w:rsid w:val="00552713"/>
    <w:rsid w:val="005750F4"/>
    <w:rsid w:val="005B5C7F"/>
    <w:rsid w:val="005D392F"/>
    <w:rsid w:val="005F1C50"/>
    <w:rsid w:val="005F2C3A"/>
    <w:rsid w:val="005F7C00"/>
    <w:rsid w:val="006303AD"/>
    <w:rsid w:val="00633463"/>
    <w:rsid w:val="00634ADD"/>
    <w:rsid w:val="0064089C"/>
    <w:rsid w:val="006418FF"/>
    <w:rsid w:val="00652357"/>
    <w:rsid w:val="00656F00"/>
    <w:rsid w:val="006645C6"/>
    <w:rsid w:val="00693794"/>
    <w:rsid w:val="006A351A"/>
    <w:rsid w:val="006B012C"/>
    <w:rsid w:val="006B19B9"/>
    <w:rsid w:val="006F66A0"/>
    <w:rsid w:val="00701100"/>
    <w:rsid w:val="00702EFB"/>
    <w:rsid w:val="00703452"/>
    <w:rsid w:val="00706244"/>
    <w:rsid w:val="00741FFC"/>
    <w:rsid w:val="00751147"/>
    <w:rsid w:val="007515BE"/>
    <w:rsid w:val="00752FD2"/>
    <w:rsid w:val="00764844"/>
    <w:rsid w:val="00780E29"/>
    <w:rsid w:val="00787612"/>
    <w:rsid w:val="00797227"/>
    <w:rsid w:val="007D0B7C"/>
    <w:rsid w:val="007D1D6A"/>
    <w:rsid w:val="007F0F30"/>
    <w:rsid w:val="0084534A"/>
    <w:rsid w:val="00864F0F"/>
    <w:rsid w:val="00867D1D"/>
    <w:rsid w:val="0088716F"/>
    <w:rsid w:val="008C28AA"/>
    <w:rsid w:val="008D624A"/>
    <w:rsid w:val="008F5FD8"/>
    <w:rsid w:val="00931C9E"/>
    <w:rsid w:val="00936DA1"/>
    <w:rsid w:val="0094654D"/>
    <w:rsid w:val="0097221E"/>
    <w:rsid w:val="0098032C"/>
    <w:rsid w:val="009E1E8D"/>
    <w:rsid w:val="00A06168"/>
    <w:rsid w:val="00A546F6"/>
    <w:rsid w:val="00A66F69"/>
    <w:rsid w:val="00A7003F"/>
    <w:rsid w:val="00A829BB"/>
    <w:rsid w:val="00A87E77"/>
    <w:rsid w:val="00A9657A"/>
    <w:rsid w:val="00A97185"/>
    <w:rsid w:val="00AA06FC"/>
    <w:rsid w:val="00AA152B"/>
    <w:rsid w:val="00AE277A"/>
    <w:rsid w:val="00B215DD"/>
    <w:rsid w:val="00B3048D"/>
    <w:rsid w:val="00B53CE2"/>
    <w:rsid w:val="00B923E0"/>
    <w:rsid w:val="00BA5A9F"/>
    <w:rsid w:val="00BC24F1"/>
    <w:rsid w:val="00BC5084"/>
    <w:rsid w:val="00BC64F8"/>
    <w:rsid w:val="00BE0949"/>
    <w:rsid w:val="00BE65C0"/>
    <w:rsid w:val="00BE7C55"/>
    <w:rsid w:val="00C26889"/>
    <w:rsid w:val="00C62111"/>
    <w:rsid w:val="00C70D32"/>
    <w:rsid w:val="00C72517"/>
    <w:rsid w:val="00C84A88"/>
    <w:rsid w:val="00C86353"/>
    <w:rsid w:val="00C9186F"/>
    <w:rsid w:val="00CB2EEE"/>
    <w:rsid w:val="00CB53E9"/>
    <w:rsid w:val="00CD1D9C"/>
    <w:rsid w:val="00CD1EFD"/>
    <w:rsid w:val="00CD5679"/>
    <w:rsid w:val="00CF4896"/>
    <w:rsid w:val="00CF7629"/>
    <w:rsid w:val="00CF7FDC"/>
    <w:rsid w:val="00D0743B"/>
    <w:rsid w:val="00D27413"/>
    <w:rsid w:val="00D504C4"/>
    <w:rsid w:val="00D64383"/>
    <w:rsid w:val="00DB439E"/>
    <w:rsid w:val="00DB5344"/>
    <w:rsid w:val="00DE0101"/>
    <w:rsid w:val="00E2454A"/>
    <w:rsid w:val="00E3232C"/>
    <w:rsid w:val="00E53542"/>
    <w:rsid w:val="00E850D9"/>
    <w:rsid w:val="00E92B3E"/>
    <w:rsid w:val="00E94F4F"/>
    <w:rsid w:val="00EA335C"/>
    <w:rsid w:val="00EA4353"/>
    <w:rsid w:val="00EC1BC3"/>
    <w:rsid w:val="00EC3266"/>
    <w:rsid w:val="00F20452"/>
    <w:rsid w:val="00F637FC"/>
    <w:rsid w:val="00F6392C"/>
    <w:rsid w:val="00F67AAE"/>
    <w:rsid w:val="00F85822"/>
    <w:rsid w:val="00F95B77"/>
    <w:rsid w:val="00FD4C42"/>
    <w:rsid w:val="00FD5D1F"/>
    <w:rsid w:val="00FE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C2225"/>
  <w15:chartTrackingRefBased/>
  <w15:docId w15:val="{6A621713-8F70-3841-90B6-67F10830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EF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1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E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E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E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E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E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E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E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E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E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E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E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E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E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E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E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E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E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E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E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E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E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E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E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EFD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1EFD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1E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1EF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D1EFD"/>
    <w:pPr>
      <w:jc w:val="center"/>
    </w:pPr>
    <w:rPr>
      <w:rFonts w:eastAsiaTheme="minorHAnsi"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1EFD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D1EFD"/>
    <w:rPr>
      <w:rFonts w:eastAsiaTheme="minorHAns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D1EFD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D1EF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1EFD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CD1EFD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D1EFD"/>
  </w:style>
  <w:style w:type="character" w:styleId="CommentReference">
    <w:name w:val="annotation reference"/>
    <w:basedOn w:val="DefaultParagraphFont"/>
    <w:uiPriority w:val="99"/>
    <w:semiHidden/>
    <w:unhideWhenUsed/>
    <w:rsid w:val="00CD1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EFD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E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EFD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CD1EFD"/>
  </w:style>
  <w:style w:type="character" w:customStyle="1" w:styleId="eop">
    <w:name w:val="eop"/>
    <w:basedOn w:val="DefaultParagraphFont"/>
    <w:rsid w:val="00CD1EFD"/>
  </w:style>
  <w:style w:type="paragraph" w:styleId="NormalWeb">
    <w:name w:val="Normal (Web)"/>
    <w:basedOn w:val="Normal"/>
    <w:uiPriority w:val="99"/>
    <w:semiHidden/>
    <w:unhideWhenUsed/>
    <w:rsid w:val="00CD1EF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D1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CD1EFD"/>
  </w:style>
  <w:style w:type="character" w:styleId="PlaceholderText">
    <w:name w:val="Placeholder Text"/>
    <w:basedOn w:val="DefaultParagraphFont"/>
    <w:uiPriority w:val="99"/>
    <w:semiHidden/>
    <w:rsid w:val="00CD1EFD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CD1E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1EF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D1EFD"/>
  </w:style>
  <w:style w:type="character" w:styleId="Emphasis">
    <w:name w:val="Emphasis"/>
    <w:basedOn w:val="DefaultParagraphFont"/>
    <w:uiPriority w:val="20"/>
    <w:qFormat/>
    <w:rsid w:val="00CD1EFD"/>
    <w:rPr>
      <w:i/>
      <w:iCs/>
    </w:rPr>
  </w:style>
  <w:style w:type="paragraph" w:customStyle="1" w:styleId="alabel">
    <w:name w:val="a_label"/>
    <w:basedOn w:val="Normal"/>
    <w:rsid w:val="00CD1EFD"/>
    <w:pPr>
      <w:spacing w:before="100" w:beforeAutospacing="1" w:after="100" w:afterAutospacing="1"/>
    </w:pPr>
  </w:style>
  <w:style w:type="paragraph" w:customStyle="1" w:styleId="p">
    <w:name w:val="p"/>
    <w:basedOn w:val="Normal"/>
    <w:rsid w:val="00CD1EF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D1E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1EFD"/>
    <w:rPr>
      <w:rFonts w:ascii="Times New Roman" w:eastAsia="Times New Roman" w:hAnsi="Times New Roman" w:cs="Times New Roman"/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CD1EFD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CD1EFD"/>
    <w:pPr>
      <w:spacing w:before="100" w:beforeAutospacing="1" w:after="100" w:afterAutospacing="1"/>
    </w:pPr>
  </w:style>
  <w:style w:type="character" w:customStyle="1" w:styleId="findhit">
    <w:name w:val="findhit"/>
    <w:basedOn w:val="DefaultParagraphFont"/>
    <w:rsid w:val="00CD1EFD"/>
  </w:style>
  <w:style w:type="character" w:customStyle="1" w:styleId="contentcontrolboundarysink">
    <w:name w:val="contentcontrolboundarysink"/>
    <w:basedOn w:val="DefaultParagraphFont"/>
    <w:rsid w:val="00CD1EFD"/>
  </w:style>
  <w:style w:type="table" w:styleId="PlainTable1">
    <w:name w:val="Plain Table 1"/>
    <w:basedOn w:val="TableNormal"/>
    <w:uiPriority w:val="41"/>
    <w:rsid w:val="00CD1EF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abchar">
    <w:name w:val="tabchar"/>
    <w:basedOn w:val="DefaultParagraphFont"/>
    <w:rsid w:val="00CD1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245/s10434-016-5214-3" TargetMode="External"/><Relationship Id="rId13" Type="http://schemas.openxmlformats.org/officeDocument/2006/relationships/hyperlink" Target="https://doi.org:10.1016/j.ejso.2021.01.018" TargetMode="External"/><Relationship Id="rId18" Type="http://schemas.openxmlformats.org/officeDocument/2006/relationships/hyperlink" Target="https://doi.org:10.3390/jcm9061738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doi.org:10.1097/SLA.0000000000005856" TargetMode="External"/><Relationship Id="rId7" Type="http://schemas.openxmlformats.org/officeDocument/2006/relationships/hyperlink" Target="https://doi.org:10.1245/s10434-014-3713-7" TargetMode="External"/><Relationship Id="rId12" Type="http://schemas.openxmlformats.org/officeDocument/2006/relationships/hyperlink" Target="https://doi.org:10.1007/s00384-023-04407-8" TargetMode="External"/><Relationship Id="rId17" Type="http://schemas.openxmlformats.org/officeDocument/2006/relationships/hyperlink" Target="https://doi.org:10.1001/jamaoncol.2020.2701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:10.1186/s12885-020-07756-7" TargetMode="External"/><Relationship Id="rId20" Type="http://schemas.openxmlformats.org/officeDocument/2006/relationships/hyperlink" Target="https://doi.org:10.1245/s10434-020-08331-x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:10.1016/j.eclinm.2022.101746" TargetMode="External"/><Relationship Id="rId11" Type="http://schemas.openxmlformats.org/officeDocument/2006/relationships/hyperlink" Target="https://doi.org:10.1245/s10434-015-4914-4" TargetMode="External"/><Relationship Id="rId24" Type="http://schemas.openxmlformats.org/officeDocument/2006/relationships/hyperlink" Target="https://doi.org:10.1200/PO.21.00101" TargetMode="External"/><Relationship Id="rId5" Type="http://schemas.openxmlformats.org/officeDocument/2006/relationships/hyperlink" Target="https://doi.org:10.3390/jcm9030748" TargetMode="External"/><Relationship Id="rId15" Type="http://schemas.openxmlformats.org/officeDocument/2006/relationships/hyperlink" Target="https://doi.org:10.1097/DCR.0000000000000774" TargetMode="External"/><Relationship Id="rId23" Type="http://schemas.openxmlformats.org/officeDocument/2006/relationships/hyperlink" Target="https://doi.org:10.1177/1758835920981351" TargetMode="External"/><Relationship Id="rId10" Type="http://schemas.openxmlformats.org/officeDocument/2006/relationships/hyperlink" Target="https://doi.org:10.1093/annonc/mdu031" TargetMode="External"/><Relationship Id="rId19" Type="http://schemas.openxmlformats.org/officeDocument/2006/relationships/hyperlink" Target="https://doi.org:10.1245/s10434-018-6561-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:10.1002/jso.27136" TargetMode="External"/><Relationship Id="rId14" Type="http://schemas.openxmlformats.org/officeDocument/2006/relationships/hyperlink" Target="https://doi.org:10.1002/jso.26792" TargetMode="External"/><Relationship Id="rId22" Type="http://schemas.openxmlformats.org/officeDocument/2006/relationships/hyperlink" Target="https://doi.org:10.1097/DCR.00000000000024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295</Words>
  <Characters>18784</Characters>
  <Application>Microsoft Office Word</Application>
  <DocSecurity>0</DocSecurity>
  <Lines>156</Lines>
  <Paragraphs>44</Paragraphs>
  <ScaleCrop>false</ScaleCrop>
  <Company/>
  <LinksUpToDate>false</LinksUpToDate>
  <CharactersWithSpaces>2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Kurt</dc:creator>
  <cp:keywords/>
  <dc:description/>
  <cp:lastModifiedBy>Schultz, Kurt</cp:lastModifiedBy>
  <cp:revision>2</cp:revision>
  <dcterms:created xsi:type="dcterms:W3CDTF">2024-04-16T15:46:00Z</dcterms:created>
  <dcterms:modified xsi:type="dcterms:W3CDTF">2024-04-16T15:46:00Z</dcterms:modified>
</cp:coreProperties>
</file>